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3CAD7B" w14:textId="77777777" w:rsidR="0068481C" w:rsidRDefault="00000000">
      <w:pPr>
        <w:spacing w:after="160" w:line="259" w:lineRule="auto"/>
        <w:jc w:val="center"/>
        <w:rPr>
          <w:b/>
          <w:sz w:val="32"/>
          <w:szCs w:val="32"/>
        </w:rPr>
      </w:pPr>
      <w:bookmarkStart w:id="0" w:name="OLE_LINK12"/>
      <w:bookmarkStart w:id="1" w:name="OLE_LINK11"/>
      <w:r>
        <w:rPr>
          <w:b/>
          <w:sz w:val="32"/>
          <w:szCs w:val="32"/>
        </w:rPr>
        <w:t>Supplementary notes for “Harnessing evanescent photoacoustic waves for multi-domain imaging”</w:t>
      </w:r>
    </w:p>
    <w:bookmarkEnd w:id="0"/>
    <w:bookmarkEnd w:id="1"/>
    <w:p w14:paraId="19D7FF0F" w14:textId="77777777" w:rsidR="0068481C" w:rsidRDefault="0068481C">
      <w:pPr>
        <w:spacing w:after="160" w:line="259" w:lineRule="auto"/>
        <w:jc w:val="center"/>
        <w:rPr>
          <w:b/>
          <w:sz w:val="32"/>
          <w:szCs w:val="32"/>
        </w:rPr>
      </w:pPr>
    </w:p>
    <w:sdt>
      <w:sdtPr>
        <w:rPr>
          <w:rFonts w:eastAsia="Times New Roman" w:cs="Times New Roman"/>
          <w:bCs w:val="0"/>
          <w:color w:val="auto"/>
          <w:sz w:val="24"/>
          <w:szCs w:val="24"/>
          <w:lang w:eastAsia="zh-CN"/>
        </w:rPr>
        <w:id w:val="409193570"/>
        <w:docPartObj>
          <w:docPartGallery w:val="Table of Contents"/>
          <w:docPartUnique/>
        </w:docPartObj>
      </w:sdtPr>
      <w:sdtContent>
        <w:p w14:paraId="0E609ED8" w14:textId="77777777" w:rsidR="0068481C" w:rsidRDefault="00000000">
          <w:pPr>
            <w:pStyle w:val="TOC10"/>
            <w:spacing w:line="360" w:lineRule="auto"/>
            <w:rPr>
              <w:rFonts w:ascii="Times New Roman Bold" w:hAnsi="Times New Roman Bold" w:cs="Times New Roman (Headings CS)"/>
              <w:b/>
              <w:sz w:val="32"/>
            </w:rPr>
          </w:pPr>
          <w:r>
            <w:rPr>
              <w:rFonts w:ascii="Times New Roman Bold" w:hAnsi="Times New Roman Bold" w:cs="Times New Roman (Headings CS)"/>
              <w:b/>
              <w:sz w:val="32"/>
            </w:rPr>
            <w:t>Table of Contents</w:t>
          </w:r>
        </w:p>
        <w:p w14:paraId="2DE875F2" w14:textId="77777777" w:rsidR="0068481C" w:rsidRDefault="00000000">
          <w:pPr>
            <w:pStyle w:val="TOC1"/>
            <w:tabs>
              <w:tab w:val="right" w:leader="dot" w:pos="9010"/>
            </w:tabs>
            <w:rPr>
              <w:rFonts w:asciiTheme="minorHAnsi" w:eastAsiaTheme="minorEastAsia" w:hAnsiTheme="minorHAnsi" w:cstheme="minorBidi"/>
              <w:bCs w:val="0"/>
              <w:iCs w:val="0"/>
              <w:kern w:val="2"/>
              <w:sz w:val="22"/>
              <w14:ligatures w14:val="standardContextual"/>
            </w:rPr>
          </w:pPr>
          <w:r>
            <w:rPr>
              <w:bCs w:val="0"/>
            </w:rPr>
            <w:fldChar w:fldCharType="begin"/>
          </w:r>
          <w:r>
            <w:rPr>
              <w:bCs w:val="0"/>
            </w:rPr>
            <w:instrText xml:space="preserve"> TOC \o "1-3" \h \z \u </w:instrText>
          </w:r>
          <w:r>
            <w:rPr>
              <w:bCs w:val="0"/>
            </w:rPr>
            <w:fldChar w:fldCharType="separate"/>
          </w:r>
          <w:hyperlink w:anchor="_Toc193145369" w:history="1">
            <w:r>
              <w:rPr>
                <w:rStyle w:val="Hyperlink"/>
              </w:rPr>
              <w:t>Supplementary Note 1: Layout of angle-resolved PAM</w:t>
            </w:r>
            <w:r>
              <w:tab/>
            </w:r>
            <w:r>
              <w:fldChar w:fldCharType="begin"/>
            </w:r>
            <w:r>
              <w:instrText xml:space="preserve"> PAGEREF _Toc193145369 \h </w:instrText>
            </w:r>
            <w:r>
              <w:fldChar w:fldCharType="separate"/>
            </w:r>
            <w:r>
              <w:t>2</w:t>
            </w:r>
            <w:r>
              <w:fldChar w:fldCharType="end"/>
            </w:r>
          </w:hyperlink>
        </w:p>
        <w:p w14:paraId="4A01995C" w14:textId="77777777" w:rsidR="0068481C" w:rsidRDefault="00000000">
          <w:pPr>
            <w:pStyle w:val="TOC1"/>
            <w:tabs>
              <w:tab w:val="right" w:leader="dot" w:pos="9010"/>
            </w:tabs>
            <w:rPr>
              <w:rFonts w:asciiTheme="minorHAnsi" w:eastAsiaTheme="minorEastAsia" w:hAnsiTheme="minorHAnsi" w:cstheme="minorBidi"/>
              <w:bCs w:val="0"/>
              <w:iCs w:val="0"/>
              <w:kern w:val="2"/>
              <w:sz w:val="22"/>
              <w14:ligatures w14:val="standardContextual"/>
            </w:rPr>
          </w:pPr>
          <w:hyperlink w:anchor="_Toc193145370" w:history="1">
            <w:r>
              <w:rPr>
                <w:rStyle w:val="Hyperlink"/>
              </w:rPr>
              <w:t>Supplementary Note 2: Frequency spectrum of PA signals</w:t>
            </w:r>
            <w:r>
              <w:tab/>
            </w:r>
            <w:r>
              <w:fldChar w:fldCharType="begin"/>
            </w:r>
            <w:r>
              <w:instrText xml:space="preserve"> PAGEREF _Toc193145370 \h </w:instrText>
            </w:r>
            <w:r>
              <w:fldChar w:fldCharType="separate"/>
            </w:r>
            <w:r>
              <w:t>3</w:t>
            </w:r>
            <w:r>
              <w:fldChar w:fldCharType="end"/>
            </w:r>
          </w:hyperlink>
        </w:p>
        <w:p w14:paraId="3A652D19" w14:textId="77777777" w:rsidR="0068481C" w:rsidRDefault="00000000">
          <w:pPr>
            <w:pStyle w:val="TOC1"/>
            <w:tabs>
              <w:tab w:val="right" w:leader="dot" w:pos="9010"/>
            </w:tabs>
            <w:rPr>
              <w:rFonts w:asciiTheme="minorHAnsi" w:eastAsiaTheme="minorEastAsia" w:hAnsiTheme="minorHAnsi" w:cstheme="minorBidi"/>
              <w:bCs w:val="0"/>
              <w:iCs w:val="0"/>
              <w:kern w:val="2"/>
              <w:sz w:val="22"/>
              <w14:ligatures w14:val="standardContextual"/>
            </w:rPr>
          </w:pPr>
          <w:hyperlink w:anchor="_Toc193145371" w:history="1">
            <w:r>
              <w:rPr>
                <w:rStyle w:val="Hyperlink"/>
              </w:rPr>
              <w:t>Supplementary Note 3: Simulation model and results analysis</w:t>
            </w:r>
            <w:r>
              <w:tab/>
            </w:r>
            <w:r>
              <w:fldChar w:fldCharType="begin"/>
            </w:r>
            <w:r>
              <w:instrText xml:space="preserve"> PAGEREF _Toc193145371 \h </w:instrText>
            </w:r>
            <w:r>
              <w:fldChar w:fldCharType="separate"/>
            </w:r>
            <w:r>
              <w:t>4</w:t>
            </w:r>
            <w:r>
              <w:fldChar w:fldCharType="end"/>
            </w:r>
          </w:hyperlink>
        </w:p>
        <w:p w14:paraId="567FE748" w14:textId="77777777" w:rsidR="0068481C" w:rsidRDefault="00000000">
          <w:pPr>
            <w:pStyle w:val="TOC1"/>
            <w:tabs>
              <w:tab w:val="right" w:leader="dot" w:pos="9010"/>
            </w:tabs>
            <w:rPr>
              <w:rFonts w:asciiTheme="minorHAnsi" w:eastAsiaTheme="minorEastAsia" w:hAnsiTheme="minorHAnsi" w:cstheme="minorBidi"/>
              <w:bCs w:val="0"/>
              <w:iCs w:val="0"/>
              <w:kern w:val="2"/>
              <w:sz w:val="22"/>
              <w14:ligatures w14:val="standardContextual"/>
            </w:rPr>
          </w:pPr>
          <w:hyperlink w:anchor="_Toc193145372" w:history="1">
            <w:r>
              <w:rPr>
                <w:rStyle w:val="Hyperlink"/>
              </w:rPr>
              <w:t>Supplementary Note 4: Fabrication of glass wedge</w:t>
            </w:r>
            <w:r>
              <w:tab/>
            </w:r>
            <w:r>
              <w:fldChar w:fldCharType="begin"/>
            </w:r>
            <w:r>
              <w:instrText xml:space="preserve"> PAGEREF _Toc193145372 \h </w:instrText>
            </w:r>
            <w:r>
              <w:fldChar w:fldCharType="separate"/>
            </w:r>
            <w:r>
              <w:t>8</w:t>
            </w:r>
            <w:r>
              <w:fldChar w:fldCharType="end"/>
            </w:r>
          </w:hyperlink>
        </w:p>
        <w:p w14:paraId="03D88EC6" w14:textId="77777777" w:rsidR="0068481C" w:rsidRDefault="00000000">
          <w:pPr>
            <w:pStyle w:val="TOC1"/>
            <w:tabs>
              <w:tab w:val="right" w:leader="dot" w:pos="9010"/>
            </w:tabs>
            <w:rPr>
              <w:rFonts w:asciiTheme="minorHAnsi" w:eastAsiaTheme="minorEastAsia" w:hAnsiTheme="minorHAnsi" w:cstheme="minorBidi"/>
              <w:bCs w:val="0"/>
              <w:iCs w:val="0"/>
              <w:kern w:val="2"/>
              <w:sz w:val="22"/>
              <w14:ligatures w14:val="standardContextual"/>
            </w:rPr>
          </w:pPr>
          <w:hyperlink w:anchor="_Toc193145373" w:history="1">
            <w:r>
              <w:rPr>
                <w:rStyle w:val="Hyperlink"/>
              </w:rPr>
              <w:t>Supplementary Note 5: Depth dependence in epoxy resin</w:t>
            </w:r>
            <w:r>
              <w:tab/>
            </w:r>
            <w:r>
              <w:fldChar w:fldCharType="begin"/>
            </w:r>
            <w:r>
              <w:instrText xml:space="preserve"> PAGEREF _Toc193145373 \h </w:instrText>
            </w:r>
            <w:r>
              <w:fldChar w:fldCharType="separate"/>
            </w:r>
            <w:r>
              <w:t>9</w:t>
            </w:r>
            <w:r>
              <w:fldChar w:fldCharType="end"/>
            </w:r>
          </w:hyperlink>
        </w:p>
        <w:p w14:paraId="25E9FEB3" w14:textId="77777777" w:rsidR="0068481C" w:rsidRDefault="00000000">
          <w:pPr>
            <w:spacing w:line="360" w:lineRule="auto"/>
          </w:pPr>
          <w:r>
            <w:rPr>
              <w:rFonts w:cstheme="minorHAnsi"/>
              <w:bCs/>
              <w:sz w:val="28"/>
            </w:rPr>
            <w:fldChar w:fldCharType="end"/>
          </w:r>
        </w:p>
      </w:sdtContent>
    </w:sdt>
    <w:p w14:paraId="1CDCD86B" w14:textId="77777777" w:rsidR="0068481C" w:rsidRDefault="0068481C">
      <w:pPr>
        <w:spacing w:after="160" w:line="259" w:lineRule="auto"/>
        <w:jc w:val="center"/>
        <w:rPr>
          <w:b/>
          <w:sz w:val="32"/>
          <w:szCs w:val="32"/>
        </w:rPr>
      </w:pPr>
    </w:p>
    <w:p w14:paraId="5F674DF9" w14:textId="77777777" w:rsidR="0068481C" w:rsidRDefault="0068481C">
      <w:pPr>
        <w:spacing w:after="160" w:line="259" w:lineRule="auto"/>
        <w:jc w:val="center"/>
        <w:rPr>
          <w:b/>
          <w:sz w:val="32"/>
          <w:szCs w:val="32"/>
        </w:rPr>
      </w:pPr>
    </w:p>
    <w:p w14:paraId="19271FC7" w14:textId="77777777" w:rsidR="0068481C" w:rsidRDefault="00000000">
      <w:pPr>
        <w:spacing w:after="160" w:line="259" w:lineRule="auto"/>
        <w:rPr>
          <w:b/>
          <w:sz w:val="32"/>
          <w:szCs w:val="32"/>
        </w:rPr>
      </w:pPr>
      <w:r>
        <w:rPr>
          <w:b/>
          <w:sz w:val="32"/>
          <w:szCs w:val="32"/>
        </w:rPr>
        <w:br w:type="page"/>
      </w:r>
    </w:p>
    <w:p w14:paraId="0CFAD25D" w14:textId="77777777" w:rsidR="0068481C" w:rsidRDefault="00000000">
      <w:pPr>
        <w:pStyle w:val="Heading1"/>
        <w:spacing w:line="480" w:lineRule="auto"/>
      </w:pPr>
      <w:bookmarkStart w:id="2" w:name="_Toc193145369"/>
      <w:r>
        <w:rPr>
          <w:rStyle w:val="TitleChar"/>
          <w:rFonts w:ascii="Times New Roman" w:hAnsi="Times New Roman"/>
          <w:spacing w:val="0"/>
          <w:kern w:val="0"/>
          <w:sz w:val="32"/>
          <w:szCs w:val="32"/>
        </w:rPr>
        <w:lastRenderedPageBreak/>
        <w:t>Supplementary Note 1:</w:t>
      </w:r>
      <w:r>
        <w:t xml:space="preserve"> Layout </w:t>
      </w:r>
      <w:r>
        <w:rPr>
          <w:rFonts w:hint="eastAsia"/>
        </w:rPr>
        <w:t>o</w:t>
      </w:r>
      <w:r>
        <w:t>f angle-resolved PAM</w:t>
      </w:r>
      <w:bookmarkEnd w:id="2"/>
      <w:r>
        <w:rPr>
          <w:rFonts w:hint="eastAsia"/>
        </w:rPr>
        <w:t xml:space="preserve"> </w:t>
      </w:r>
    </w:p>
    <w:p w14:paraId="0D64EEB0" w14:textId="77777777" w:rsidR="0068481C" w:rsidRDefault="0068481C">
      <w:pPr>
        <w:spacing w:line="360" w:lineRule="auto"/>
        <w:jc w:val="both"/>
        <w:rPr>
          <w:sz w:val="28"/>
          <w:szCs w:val="28"/>
        </w:rPr>
      </w:pPr>
    </w:p>
    <w:p w14:paraId="7425928D" w14:textId="77777777" w:rsidR="0068481C" w:rsidRDefault="00000000">
      <w:pPr>
        <w:spacing w:line="480" w:lineRule="auto"/>
        <w:jc w:val="center"/>
        <w:rPr>
          <w:b/>
          <w:sz w:val="28"/>
          <w:szCs w:val="28"/>
        </w:rPr>
      </w:pPr>
      <w:r>
        <w:rPr>
          <w:noProof/>
          <w:lang w:eastAsia="en-US"/>
        </w:rPr>
        <w:drawing>
          <wp:inline distT="0" distB="0" distL="0" distR="0" wp14:anchorId="49BE0F98" wp14:editId="1B6924FF">
            <wp:extent cx="5899785" cy="2540635"/>
            <wp:effectExtent l="0" t="0" r="0" b="0"/>
            <wp:docPr id="1572514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251487" name="Picture 1"/>
                    <pic:cNvPicPr>
                      <a:picLocks noChangeAspect="1"/>
                    </pic:cNvPicPr>
                  </pic:nvPicPr>
                  <pic:blipFill>
                    <a:blip r:embed="rId8"/>
                    <a:srcRect l="7213" t="10387" r="5202" b="6573"/>
                    <a:stretch>
                      <a:fillRect/>
                    </a:stretch>
                  </pic:blipFill>
                  <pic:spPr>
                    <a:xfrm>
                      <a:off x="0" y="0"/>
                      <a:ext cx="5943000" cy="2559675"/>
                    </a:xfrm>
                    <a:prstGeom prst="rect">
                      <a:avLst/>
                    </a:prstGeom>
                    <a:ln>
                      <a:noFill/>
                    </a:ln>
                  </pic:spPr>
                </pic:pic>
              </a:graphicData>
            </a:graphic>
          </wp:inline>
        </w:drawing>
      </w:r>
    </w:p>
    <w:p w14:paraId="60742966" w14:textId="77777777" w:rsidR="0068481C" w:rsidRDefault="00000000">
      <w:pPr>
        <w:spacing w:line="360" w:lineRule="auto"/>
        <w:jc w:val="both"/>
      </w:pPr>
      <w:r>
        <w:rPr>
          <w:b/>
        </w:rPr>
        <w:t>Figure S1.</w:t>
      </w:r>
      <w:r>
        <w:t xml:space="preserve"> Schematics of the setup of angle-resolved PAM. Detailed descriptions of the setup are provided in Method section in the main text. </w:t>
      </w:r>
      <w:r>
        <w:rPr>
          <w:sz w:val="28"/>
          <w:szCs w:val="28"/>
        </w:rPr>
        <w:br w:type="page"/>
      </w:r>
    </w:p>
    <w:p w14:paraId="636529C2" w14:textId="77777777" w:rsidR="0068481C" w:rsidRDefault="00000000">
      <w:pPr>
        <w:pStyle w:val="Heading1"/>
        <w:spacing w:line="480" w:lineRule="auto"/>
      </w:pPr>
      <w:bookmarkStart w:id="3" w:name="_Toc193145370"/>
      <w:r>
        <w:lastRenderedPageBreak/>
        <w:t>Supplementary Note 2: Frequency spectrum of PA signals</w:t>
      </w:r>
      <w:bookmarkEnd w:id="3"/>
    </w:p>
    <w:p w14:paraId="3AFFF369" w14:textId="77777777" w:rsidR="0068481C" w:rsidRDefault="00000000">
      <w:pPr>
        <w:spacing w:line="360" w:lineRule="auto"/>
        <w:ind w:firstLine="720"/>
        <w:jc w:val="both"/>
        <w:rPr>
          <w:rFonts w:eastAsiaTheme="minorEastAsia"/>
          <w:sz w:val="28"/>
          <w:szCs w:val="28"/>
        </w:rPr>
      </w:pPr>
      <w:r>
        <w:rPr>
          <w:sz w:val="28"/>
          <w:szCs w:val="28"/>
        </w:rPr>
        <w:t>The PA signals, generated by the pulsed laser, manifest as pulses of acoustic waves across a spectrum of frequencies. To analyze the spectrum of these signals, we conducted an experiment using a bare black tape, as illustrated in Fig. S2</w:t>
      </w:r>
      <w:r>
        <w:rPr>
          <w:rFonts w:eastAsia="SimSun" w:hint="eastAsia"/>
          <w:sz w:val="28"/>
          <w:szCs w:val="28"/>
        </w:rPr>
        <w:t>(</w:t>
      </w:r>
      <w:r>
        <w:rPr>
          <w:sz w:val="28"/>
          <w:szCs w:val="28"/>
        </w:rPr>
        <w:t>a</w:t>
      </w:r>
      <w:r>
        <w:rPr>
          <w:rFonts w:eastAsia="SimSun" w:hint="eastAsia"/>
          <w:sz w:val="28"/>
          <w:szCs w:val="28"/>
        </w:rPr>
        <w:t>)</w:t>
      </w:r>
      <w:r>
        <w:rPr>
          <w:sz w:val="28"/>
          <w:szCs w:val="28"/>
        </w:rPr>
        <w:t>. A pulsed laser was directed onto the tape, generating the PA signal pulses. These pulses were captured temporally by a transducer connected to an oscilloscope, as shown in Fig. S1, oriented along the normal direction. The typical spectrum of the sample is presented in Fig. S2</w:t>
      </w:r>
      <w:r>
        <w:rPr>
          <w:rFonts w:eastAsia="SimSun" w:hint="eastAsia"/>
          <w:sz w:val="28"/>
          <w:szCs w:val="28"/>
        </w:rPr>
        <w:t>(</w:t>
      </w:r>
      <w:r>
        <w:rPr>
          <w:sz w:val="28"/>
          <w:szCs w:val="28"/>
        </w:rPr>
        <w:t>b</w:t>
      </w:r>
      <w:r>
        <w:rPr>
          <w:rFonts w:eastAsia="SimSun" w:hint="eastAsia"/>
          <w:sz w:val="28"/>
          <w:szCs w:val="28"/>
        </w:rPr>
        <w:t>)</w:t>
      </w:r>
      <w:r>
        <w:rPr>
          <w:sz w:val="28"/>
          <w:szCs w:val="28"/>
        </w:rPr>
        <w:t xml:space="preserve">, with the recorded photoacoustic signal spectrum centered at 5 MHz and extending up to 9 MHz. We note that this spectrum is primarily influenced by the sensitivity of the transducer, with the chosen transducer exhibiting maximum sensitivity at 5 </w:t>
      </w:r>
      <w:proofErr w:type="spellStart"/>
      <w:r>
        <w:rPr>
          <w:sz w:val="28"/>
          <w:szCs w:val="28"/>
        </w:rPr>
        <w:t>MHz.</w:t>
      </w:r>
      <w:proofErr w:type="spellEnd"/>
    </w:p>
    <w:p w14:paraId="0829C742" w14:textId="3C132C0A" w:rsidR="0068481C" w:rsidRPr="0043130A" w:rsidRDefault="0043130A" w:rsidP="0043130A">
      <w:pPr>
        <w:spacing w:line="360" w:lineRule="auto"/>
        <w:jc w:val="center"/>
        <w:rPr>
          <w:rFonts w:eastAsiaTheme="minorEastAsia" w:hint="eastAsia"/>
          <w:sz w:val="28"/>
          <w:szCs w:val="28"/>
        </w:rPr>
      </w:pPr>
      <w:r>
        <w:rPr>
          <w:rFonts w:eastAsiaTheme="minorEastAsia" w:hint="eastAsia"/>
          <w:noProof/>
          <w:sz w:val="28"/>
          <w:szCs w:val="28"/>
        </w:rPr>
        <w:drawing>
          <wp:inline distT="0" distB="0" distL="0" distR="0" wp14:anchorId="24345DA6" wp14:editId="3F9676A0">
            <wp:extent cx="5199888" cy="2154936"/>
            <wp:effectExtent l="0" t="0" r="1270" b="0"/>
            <wp:docPr id="20605714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0571431" name="Picture 2060571431"/>
                    <pic:cNvPicPr/>
                  </pic:nvPicPr>
                  <pic:blipFill>
                    <a:blip r:embed="rId9"/>
                    <a:stretch>
                      <a:fillRect/>
                    </a:stretch>
                  </pic:blipFill>
                  <pic:spPr>
                    <a:xfrm>
                      <a:off x="0" y="0"/>
                      <a:ext cx="5199888" cy="2154936"/>
                    </a:xfrm>
                    <a:prstGeom prst="rect">
                      <a:avLst/>
                    </a:prstGeom>
                  </pic:spPr>
                </pic:pic>
              </a:graphicData>
            </a:graphic>
          </wp:inline>
        </w:drawing>
      </w:r>
    </w:p>
    <w:p w14:paraId="45CDE6B9" w14:textId="0EFFA304" w:rsidR="0068481C" w:rsidRDefault="00000000">
      <w:pPr>
        <w:spacing w:line="360" w:lineRule="auto"/>
        <w:jc w:val="both"/>
      </w:pPr>
      <w:r>
        <w:rPr>
          <w:b/>
        </w:rPr>
        <w:t>Figure S2</w:t>
      </w:r>
      <w:r>
        <w:t xml:space="preserve">. </w:t>
      </w:r>
      <w:r>
        <w:rPr>
          <w:rFonts w:eastAsia="SimSun" w:hint="eastAsia"/>
        </w:rPr>
        <w:t>(a)</w:t>
      </w:r>
      <w:r>
        <w:t xml:space="preserve"> Schematics of the experimental setup. </w:t>
      </w:r>
      <w:r>
        <w:rPr>
          <w:rFonts w:eastAsia="SimSun" w:hint="eastAsia"/>
          <w:b/>
          <w:bCs/>
        </w:rPr>
        <w:t>(b)</w:t>
      </w:r>
      <w:r>
        <w:t xml:space="preserve"> The frequency spectrum of the recorded PA signals. </w:t>
      </w:r>
    </w:p>
    <w:p w14:paraId="07192672" w14:textId="77777777" w:rsidR="0068481C" w:rsidRDefault="00000000">
      <w:pPr>
        <w:spacing w:after="160" w:line="259" w:lineRule="auto"/>
        <w:rPr>
          <w:sz w:val="28"/>
          <w:szCs w:val="28"/>
        </w:rPr>
      </w:pPr>
      <w:r>
        <w:rPr>
          <w:sz w:val="28"/>
          <w:szCs w:val="28"/>
        </w:rPr>
        <w:br w:type="page"/>
      </w:r>
    </w:p>
    <w:p w14:paraId="6AE491B8" w14:textId="77777777" w:rsidR="0068481C" w:rsidRDefault="00000000">
      <w:pPr>
        <w:pStyle w:val="Heading1"/>
        <w:spacing w:line="480" w:lineRule="auto"/>
      </w:pPr>
      <w:bookmarkStart w:id="4" w:name="_Toc193145371"/>
      <w:r>
        <w:lastRenderedPageBreak/>
        <w:t>Supplementary Note 3: Simulation model and results analysis</w:t>
      </w:r>
      <w:bookmarkEnd w:id="4"/>
    </w:p>
    <w:p w14:paraId="5DB7236C" w14:textId="77777777" w:rsidR="0068481C" w:rsidRDefault="00000000">
      <w:pPr>
        <w:spacing w:line="360" w:lineRule="auto"/>
        <w:jc w:val="both"/>
        <w:rPr>
          <w:b/>
          <w:sz w:val="28"/>
          <w:szCs w:val="28"/>
        </w:rPr>
      </w:pPr>
      <w:r>
        <w:rPr>
          <w:b/>
          <w:sz w:val="28"/>
          <w:szCs w:val="28"/>
        </w:rPr>
        <w:t>1. Modelling methods</w:t>
      </w:r>
    </w:p>
    <w:p w14:paraId="55D6CF82" w14:textId="001D8701" w:rsidR="0068481C" w:rsidRDefault="00000000">
      <w:pPr>
        <w:spacing w:line="360" w:lineRule="auto"/>
        <w:ind w:firstLine="720"/>
        <w:jc w:val="both"/>
        <w:rPr>
          <w:sz w:val="28"/>
          <w:szCs w:val="28"/>
        </w:rPr>
      </w:pPr>
      <w:r>
        <w:rPr>
          <w:sz w:val="28"/>
          <w:szCs w:val="28"/>
        </w:rPr>
        <w:t>The numerical simulation results presented in Fig. 1</w:t>
      </w:r>
      <w:r>
        <w:rPr>
          <w:rFonts w:eastAsia="SimSun" w:hint="eastAsia"/>
          <w:sz w:val="28"/>
          <w:szCs w:val="28"/>
        </w:rPr>
        <w:t>(a)</w:t>
      </w:r>
      <w:r>
        <w:rPr>
          <w:sz w:val="28"/>
          <w:szCs w:val="28"/>
        </w:rPr>
        <w:t xml:space="preserve"> are obtained using the finite element method </w:t>
      </w:r>
      <w:r>
        <w:rPr>
          <w:rFonts w:ascii="Arial" w:hAnsi="Arial" w:cs="Arial"/>
        </w:rPr>
        <w:t>(COMSOL Multiphysics</w:t>
      </w:r>
      <w:r>
        <w:rPr>
          <w:rFonts w:ascii="Arial" w:hAnsi="Arial" w:cs="Arial"/>
          <w:vertAlign w:val="superscript"/>
        </w:rPr>
        <w:t>TM</w:t>
      </w:r>
      <w:r>
        <w:rPr>
          <w:rFonts w:ascii="Arial" w:hAnsi="Arial" w:cs="Arial"/>
        </w:rPr>
        <w:t xml:space="preserve"> 6.0, pressure acoustic module)</w:t>
      </w:r>
      <w:r>
        <w:rPr>
          <w:sz w:val="28"/>
          <w:szCs w:val="28"/>
        </w:rPr>
        <w:t xml:space="preserve">. In this approach, we model sound waves within the glass as pressure acoustics and those within the water as elastic waves, interconnected through an acoustic-solid interface. The acoustic point-like sources are </w:t>
      </w:r>
      <w:r>
        <w:rPr>
          <w:rFonts w:hint="eastAsia"/>
          <w:sz w:val="28"/>
          <w:szCs w:val="28"/>
        </w:rPr>
        <w:t>l</w:t>
      </w:r>
      <w:r>
        <w:rPr>
          <w:sz w:val="28"/>
          <w:szCs w:val="28"/>
        </w:rPr>
        <w:t xml:space="preserve">ocated </w:t>
      </w:r>
      <w:r>
        <w:rPr>
          <w:rFonts w:hint="eastAsia"/>
          <w:sz w:val="28"/>
          <w:szCs w:val="28"/>
        </w:rPr>
        <w:t>w</w:t>
      </w:r>
      <w:r>
        <w:rPr>
          <w:sz w:val="28"/>
          <w:szCs w:val="28"/>
        </w:rPr>
        <w:t>ithin the glass region and adjacent to the water region. A perfectly matched layer envelops the simulation domain to mitigate reflections. Following field calculation within this domain, the far-field angular distribution can be derived by evaluating the Helmholtz-Kirchhoff integral.</w:t>
      </w:r>
    </w:p>
    <w:p w14:paraId="2CE38FEF" w14:textId="07D0EDD6" w:rsidR="0068481C" w:rsidRDefault="00000000">
      <w:pPr>
        <w:spacing w:line="360" w:lineRule="auto"/>
        <w:ind w:firstLine="720"/>
        <w:jc w:val="both"/>
        <w:rPr>
          <w:sz w:val="28"/>
          <w:szCs w:val="28"/>
        </w:rPr>
      </w:pPr>
      <w:r>
        <w:rPr>
          <w:sz w:val="28"/>
          <w:szCs w:val="28"/>
        </w:rPr>
        <w:t xml:space="preserve">In the simulation, the mass densities are 1000 kg/m³ for water and 2200 kg/m³ for glass, respectively. The sound speed in water, denoted as </w:t>
      </w:r>
      <m:oMath>
        <m:sSub>
          <m:sSubPr>
            <m:ctrlPr>
              <w:rPr>
                <w:rFonts w:ascii="Cambria Math" w:hAnsi="Cambria Math" w:cs="Arial"/>
              </w:rPr>
            </m:ctrlPr>
          </m:sSubPr>
          <m:e>
            <m:r>
              <w:rPr>
                <w:rFonts w:ascii="Cambria Math" w:hAnsi="Cambria Math" w:cs="Arial"/>
              </w:rPr>
              <m:t>c</m:t>
            </m:r>
          </m:e>
          <m:sub>
            <m:r>
              <m:rPr>
                <m:sty m:val="p"/>
              </m:rPr>
              <w:rPr>
                <w:rFonts w:ascii="Cambria Math" w:hAnsi="Cambria Math" w:cs="Arial"/>
              </w:rPr>
              <m:t>w</m:t>
            </m:r>
          </m:sub>
        </m:sSub>
      </m:oMath>
      <w:r>
        <w:rPr>
          <w:sz w:val="28"/>
          <w:szCs w:val="28"/>
        </w:rPr>
        <w:t xml:space="preserve">, is a consistent value of 1480 m/s across various literatures. In contrast, sound speeds in glass exhibit variability due to dependence on fabrication process parameters. For our simulation, we chose a S-wave speed of </w:t>
      </w:r>
      <m:oMath>
        <m:sSub>
          <m:sSubPr>
            <m:ctrlPr>
              <w:rPr>
                <w:rFonts w:ascii="Cambria Math" w:hAnsi="Cambria Math" w:cs="Arial"/>
              </w:rPr>
            </m:ctrlPr>
          </m:sSubPr>
          <m:e>
            <m:r>
              <w:rPr>
                <w:rFonts w:ascii="Cambria Math" w:hAnsi="Cambria Math" w:cs="Arial"/>
              </w:rPr>
              <m:t>c</m:t>
            </m:r>
          </m:e>
          <m:sub>
            <m:r>
              <m:rPr>
                <m:sty m:val="p"/>
              </m:rPr>
              <w:rPr>
                <w:rFonts w:ascii="Cambria Math" w:hAnsi="Cambria Math" w:cs="Arial"/>
              </w:rPr>
              <m:t>s</m:t>
            </m:r>
          </m:sub>
        </m:sSub>
        <m:r>
          <w:rPr>
            <w:rFonts w:ascii="Cambria Math" w:hAnsi="Cambria Math" w:cs="Arial"/>
          </w:rPr>
          <m:t>=2958</m:t>
        </m:r>
      </m:oMath>
      <w:r>
        <w:rPr>
          <w:sz w:val="28"/>
          <w:szCs w:val="28"/>
        </w:rPr>
        <w:t xml:space="preserve"> m/s for glass, aligning with experimental observations, such as the observation angle of far-field minima and the exponential decaying length illustrated in Fig. </w:t>
      </w:r>
      <w:r>
        <w:rPr>
          <w:rFonts w:eastAsia="SimSun" w:hint="eastAsia"/>
          <w:sz w:val="28"/>
          <w:szCs w:val="28"/>
        </w:rPr>
        <w:t>3(</w:t>
      </w:r>
      <w:r>
        <w:rPr>
          <w:sz w:val="28"/>
          <w:szCs w:val="28"/>
        </w:rPr>
        <w:t>c</w:t>
      </w:r>
      <w:r>
        <w:rPr>
          <w:rFonts w:eastAsia="SimSun" w:hint="eastAsia"/>
          <w:sz w:val="28"/>
          <w:szCs w:val="28"/>
        </w:rPr>
        <w:t>)</w:t>
      </w:r>
      <w:r>
        <w:rPr>
          <w:sz w:val="28"/>
          <w:szCs w:val="28"/>
        </w:rPr>
        <w:t xml:space="preserve">. Similarly, we set the P-wave speed in glass to </w:t>
      </w:r>
      <m:oMath>
        <m:sSub>
          <m:sSubPr>
            <m:ctrlPr>
              <w:rPr>
                <w:rFonts w:ascii="Cambria Math" w:hAnsi="Cambria Math" w:cs="Arial"/>
              </w:rPr>
            </m:ctrlPr>
          </m:sSubPr>
          <m:e>
            <m:r>
              <w:rPr>
                <w:rFonts w:ascii="Cambria Math" w:hAnsi="Cambria Math" w:cs="Arial"/>
              </w:rPr>
              <m:t>c</m:t>
            </m:r>
          </m:e>
          <m:sub>
            <m:r>
              <m:rPr>
                <m:sty m:val="p"/>
              </m:rPr>
              <w:rPr>
                <w:rFonts w:ascii="Cambria Math" w:hAnsi="Cambria Math" w:cs="Arial"/>
              </w:rPr>
              <m:t>p</m:t>
            </m:r>
          </m:sub>
        </m:sSub>
        <m:r>
          <w:rPr>
            <w:rFonts w:ascii="Cambria Math" w:hAnsi="Cambria Math" w:cs="Arial"/>
          </w:rPr>
          <m:t>=5710</m:t>
        </m:r>
      </m:oMath>
      <w:r>
        <w:rPr>
          <w:sz w:val="28"/>
          <w:szCs w:val="28"/>
        </w:rPr>
        <w:t xml:space="preserve"> m/s, which marginally influences the resultant data. </w:t>
      </w:r>
    </w:p>
    <w:p w14:paraId="71B4FD4A" w14:textId="77777777" w:rsidR="0068481C" w:rsidRDefault="00000000">
      <w:pPr>
        <w:spacing w:line="360" w:lineRule="auto"/>
        <w:ind w:firstLine="720"/>
        <w:jc w:val="both"/>
        <w:rPr>
          <w:sz w:val="28"/>
          <w:szCs w:val="28"/>
        </w:rPr>
      </w:pPr>
      <w:r>
        <w:rPr>
          <w:sz w:val="28"/>
          <w:szCs w:val="28"/>
        </w:rPr>
        <w:t>To accurately model the photoacoustic source, we initially analyze the emission properties of a photo-generated point source through experimental means. We perform an angle-resolved PAM measurement of the photoacoustic emission directly released into the water semi-space. Illustrated in Fig. S3</w:t>
      </w:r>
      <w:r>
        <w:rPr>
          <w:rFonts w:eastAsia="SimSun" w:hint="eastAsia"/>
          <w:sz w:val="28"/>
          <w:szCs w:val="28"/>
        </w:rPr>
        <w:t>(</w:t>
      </w:r>
      <w:r>
        <w:rPr>
          <w:sz w:val="28"/>
          <w:szCs w:val="28"/>
        </w:rPr>
        <w:t>a</w:t>
      </w:r>
      <w:r>
        <w:rPr>
          <w:rFonts w:eastAsia="SimSun" w:hint="eastAsia"/>
          <w:sz w:val="28"/>
          <w:szCs w:val="28"/>
        </w:rPr>
        <w:t>)</w:t>
      </w:r>
      <w:r>
        <w:rPr>
          <w:sz w:val="28"/>
          <w:szCs w:val="28"/>
        </w:rPr>
        <w:t xml:space="preserve">, our sample comprises black tape on a glass substrate without a cover glass. The directional emission of the point source towards a semi-space, as depicted in Fig. S3b, resembles half of a dipole emission pattern. This dipole-like emission signifies the anisotropic nature of the sample's thermal expansion, as further </w:t>
      </w:r>
      <w:r>
        <w:rPr>
          <w:sz w:val="28"/>
          <w:szCs w:val="28"/>
        </w:rPr>
        <w:lastRenderedPageBreak/>
        <w:t>illustrated in Fig. S3</w:t>
      </w:r>
      <w:r>
        <w:rPr>
          <w:rFonts w:eastAsia="SimSun" w:hint="eastAsia"/>
          <w:sz w:val="28"/>
          <w:szCs w:val="28"/>
        </w:rPr>
        <w:t>(</w:t>
      </w:r>
      <w:r>
        <w:rPr>
          <w:sz w:val="28"/>
          <w:szCs w:val="28"/>
        </w:rPr>
        <w:t>c</w:t>
      </w:r>
      <w:r>
        <w:rPr>
          <w:rFonts w:eastAsia="SimSun" w:hint="eastAsia"/>
          <w:sz w:val="28"/>
          <w:szCs w:val="28"/>
        </w:rPr>
        <w:t>)</w:t>
      </w:r>
      <w:r>
        <w:rPr>
          <w:sz w:val="28"/>
          <w:szCs w:val="28"/>
        </w:rPr>
        <w:t>. Longitudinal expansion along the z-direction induces velocity in that direction, thereby generating longitudinal waves. In contrast, lateral expansion minimally contributes to far-field signals due to the absence of shearing stiffness between the sample and the surrounding medium. This argument also holds true for samples layered between two pieces of glass, as utilized in the main text.</w:t>
      </w:r>
    </w:p>
    <w:p w14:paraId="4765F465" w14:textId="77777777" w:rsidR="0068481C" w:rsidRDefault="00000000">
      <w:pPr>
        <w:spacing w:line="360" w:lineRule="auto"/>
        <w:ind w:firstLine="720"/>
        <w:jc w:val="both"/>
        <w:rPr>
          <w:rFonts w:eastAsiaTheme="minorEastAsia"/>
          <w:sz w:val="28"/>
          <w:szCs w:val="28"/>
        </w:rPr>
      </w:pPr>
      <w:r>
        <w:rPr>
          <w:sz w:val="28"/>
          <w:szCs w:val="28"/>
        </w:rPr>
        <w:t>To capture the experimental details of the photoacoustic source, we model it as a localized distribution of initial velocities perpendicular to the interface. Such distribution of initial velocities can give rise to a dipolar emission. This model aligns with the observed far-field pattern in the water region (Fig. S3</w:t>
      </w:r>
      <w:r>
        <w:rPr>
          <w:rFonts w:eastAsia="SimSun" w:hint="eastAsia"/>
          <w:sz w:val="28"/>
          <w:szCs w:val="28"/>
        </w:rPr>
        <w:t>(</w:t>
      </w:r>
      <w:r>
        <w:rPr>
          <w:sz w:val="28"/>
          <w:szCs w:val="28"/>
        </w:rPr>
        <w:t>b</w:t>
      </w:r>
      <w:r>
        <w:rPr>
          <w:rFonts w:eastAsia="SimSun" w:hint="eastAsia"/>
          <w:sz w:val="28"/>
          <w:szCs w:val="28"/>
        </w:rPr>
        <w:t>)</w:t>
      </w:r>
      <w:r>
        <w:rPr>
          <w:sz w:val="28"/>
          <w:szCs w:val="28"/>
        </w:rPr>
        <w:t>) and our prior understanding on thermal expansion properties (Fig. S3</w:t>
      </w:r>
      <w:r>
        <w:rPr>
          <w:rFonts w:eastAsia="SimSun" w:hint="eastAsia"/>
          <w:sz w:val="28"/>
          <w:szCs w:val="28"/>
        </w:rPr>
        <w:t>(</w:t>
      </w:r>
      <w:r>
        <w:rPr>
          <w:sz w:val="28"/>
          <w:szCs w:val="28"/>
        </w:rPr>
        <w:t>c</w:t>
      </w:r>
      <w:r>
        <w:rPr>
          <w:rFonts w:eastAsia="SimSun" w:hint="eastAsia"/>
          <w:sz w:val="28"/>
          <w:szCs w:val="28"/>
        </w:rPr>
        <w:t>)</w:t>
      </w:r>
      <w:r>
        <w:rPr>
          <w:sz w:val="28"/>
          <w:szCs w:val="28"/>
        </w:rPr>
        <w:t>). However, it's worth noting that the emission in our experimental setup does not precisely mimic a dipole. For instance, in the case of a free-standing black tape, PA signals observed on both sides should ideally be in-phase, whereas a true dipole emission would exhibit out-of-phase emissions on either side. Nevertheless, given the thickness of the substrate and its treatment as semi-infinite, we adopt the dipole model to describe emissions towards the water region, yielding satisfactory agreement with experimental measurements.</w:t>
      </w:r>
    </w:p>
    <w:p w14:paraId="2D5DB1EA" w14:textId="2734DD48" w:rsidR="0068481C" w:rsidRPr="0043130A" w:rsidRDefault="0043130A">
      <w:pPr>
        <w:spacing w:line="360" w:lineRule="auto"/>
        <w:jc w:val="both"/>
        <w:rPr>
          <w:rFonts w:eastAsiaTheme="minorEastAsia" w:hint="eastAsia"/>
          <w:sz w:val="28"/>
          <w:szCs w:val="28"/>
        </w:rPr>
      </w:pPr>
      <w:r>
        <w:rPr>
          <w:rFonts w:eastAsiaTheme="minorEastAsia" w:hint="eastAsia"/>
          <w:noProof/>
          <w:sz w:val="28"/>
          <w:szCs w:val="28"/>
        </w:rPr>
        <w:drawing>
          <wp:inline distT="0" distB="0" distL="0" distR="0" wp14:anchorId="032DAE3D" wp14:editId="692ED20A">
            <wp:extent cx="5727700" cy="1644650"/>
            <wp:effectExtent l="0" t="0" r="6350" b="0"/>
            <wp:docPr id="149137703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1377033" name="Picture 1491377033"/>
                    <pic:cNvPicPr/>
                  </pic:nvPicPr>
                  <pic:blipFill>
                    <a:blip r:embed="rId10"/>
                    <a:stretch>
                      <a:fillRect/>
                    </a:stretch>
                  </pic:blipFill>
                  <pic:spPr>
                    <a:xfrm>
                      <a:off x="0" y="0"/>
                      <a:ext cx="5727700" cy="1644650"/>
                    </a:xfrm>
                    <a:prstGeom prst="rect">
                      <a:avLst/>
                    </a:prstGeom>
                  </pic:spPr>
                </pic:pic>
              </a:graphicData>
            </a:graphic>
          </wp:inline>
        </w:drawing>
      </w:r>
    </w:p>
    <w:p w14:paraId="7E7F3512" w14:textId="6F2BCF5C" w:rsidR="0068481C" w:rsidRDefault="00000000">
      <w:pPr>
        <w:spacing w:line="360" w:lineRule="auto"/>
        <w:jc w:val="both"/>
      </w:pPr>
      <w:r>
        <w:rPr>
          <w:b/>
        </w:rPr>
        <w:t>Figure S3</w:t>
      </w:r>
      <w:r>
        <w:t xml:space="preserve">. </w:t>
      </w:r>
      <w:r>
        <w:rPr>
          <w:rFonts w:eastAsia="SimSun" w:hint="eastAsia"/>
          <w:b/>
          <w:bCs/>
        </w:rPr>
        <w:t>(a)</w:t>
      </w:r>
      <w:r>
        <w:t xml:space="preserve"> Schematics of the experimental setup. </w:t>
      </w:r>
      <w:r>
        <w:rPr>
          <w:rFonts w:eastAsia="SimSun" w:hint="eastAsia"/>
          <w:b/>
          <w:bCs/>
        </w:rPr>
        <w:t>(b)</w:t>
      </w:r>
      <w:r>
        <w:t xml:space="preserve"> The angular distribution of the measured far-field PA signals. </w:t>
      </w:r>
      <w:r>
        <w:rPr>
          <w:rFonts w:eastAsia="SimSun" w:hint="eastAsia"/>
        </w:rPr>
        <w:t>(c)</w:t>
      </w:r>
      <w:r>
        <w:t xml:space="preserve"> Illustration of the thermal expansion caused by the laser, resulting in dipole-like far-field PA signals.</w:t>
      </w:r>
    </w:p>
    <w:p w14:paraId="7123F649" w14:textId="77777777" w:rsidR="0068481C" w:rsidRDefault="0068481C">
      <w:pPr>
        <w:spacing w:line="360" w:lineRule="auto"/>
      </w:pPr>
    </w:p>
    <w:p w14:paraId="0BAC4D60" w14:textId="77777777" w:rsidR="0068481C" w:rsidRDefault="00000000">
      <w:pPr>
        <w:spacing w:line="360" w:lineRule="auto"/>
        <w:jc w:val="both"/>
        <w:rPr>
          <w:b/>
          <w:sz w:val="28"/>
          <w:szCs w:val="28"/>
        </w:rPr>
      </w:pPr>
      <w:bookmarkStart w:id="5" w:name="OLE_LINK1"/>
      <w:bookmarkStart w:id="6" w:name="OLE_LINK2"/>
      <w:r>
        <w:rPr>
          <w:b/>
          <w:sz w:val="28"/>
          <w:szCs w:val="28"/>
        </w:rPr>
        <w:t>2. Simulated field distributions</w:t>
      </w:r>
    </w:p>
    <w:p w14:paraId="6C212347" w14:textId="77777777" w:rsidR="0068481C" w:rsidRDefault="00000000">
      <w:pPr>
        <w:spacing w:line="360" w:lineRule="auto"/>
        <w:ind w:firstLine="560"/>
        <w:jc w:val="both"/>
        <w:rPr>
          <w:sz w:val="28"/>
          <w:szCs w:val="28"/>
        </w:rPr>
      </w:pPr>
      <w:r>
        <w:rPr>
          <w:sz w:val="28"/>
          <w:szCs w:val="28"/>
        </w:rPr>
        <w:lastRenderedPageBreak/>
        <w:t xml:space="preserve">The simulated field distributions, including both angular distributions in the far field and spatial distributions in the intermediate zone, for two typical source depths are presented in Fig. S4. The properties of far-field signals are primarily governed by the observation direction relative to critical angles. In solid materials like glass exhibiting both S- and P-waves, critical angles for both S- and P-waves can be </w:t>
      </w:r>
      <w:bookmarkEnd w:id="5"/>
      <w:bookmarkEnd w:id="6"/>
      <w:r>
        <w:rPr>
          <w:sz w:val="28"/>
          <w:szCs w:val="28"/>
        </w:rPr>
        <w:t>determined by</w:t>
      </w:r>
    </w:p>
    <w:p w14:paraId="4E535EF7" w14:textId="77777777" w:rsidR="0068481C" w:rsidRDefault="00000000">
      <w:pPr>
        <w:spacing w:line="360" w:lineRule="auto"/>
        <w:jc w:val="center"/>
        <w:rPr>
          <w:sz w:val="28"/>
          <w:szCs w:val="28"/>
        </w:rPr>
      </w:pPr>
      <m:oMath>
        <m:sSubSup>
          <m:sSubSupPr>
            <m:ctrlPr>
              <w:rPr>
                <w:rFonts w:ascii="Cambria Math" w:hAnsi="Cambria Math"/>
                <w:i/>
                <w:sz w:val="28"/>
                <w:szCs w:val="28"/>
              </w:rPr>
            </m:ctrlPr>
          </m:sSubSupPr>
          <m:e>
            <m:r>
              <w:rPr>
                <w:rFonts w:ascii="Cambria Math" w:hAnsi="Cambria Math"/>
                <w:sz w:val="28"/>
                <w:szCs w:val="28"/>
              </w:rPr>
              <m:t>θ</m:t>
            </m:r>
          </m:e>
          <m:sub>
            <m:r>
              <m:rPr>
                <m:sty m:val="p"/>
              </m:rPr>
              <w:rPr>
                <w:rFonts w:ascii="Cambria Math" w:hAnsi="Cambria Math"/>
                <w:sz w:val="28"/>
                <w:szCs w:val="28"/>
              </w:rPr>
              <m:t>cr</m:t>
            </m:r>
          </m:sub>
          <m:sup>
            <m:r>
              <m:rPr>
                <m:sty m:val="p"/>
              </m:rPr>
              <w:rPr>
                <w:rFonts w:ascii="Cambria Math" w:hAnsi="Cambria Math"/>
                <w:sz w:val="28"/>
                <w:szCs w:val="28"/>
              </w:rPr>
              <m:t>S,P</m:t>
            </m:r>
          </m:sup>
        </m:sSubSup>
        <m:r>
          <w:rPr>
            <w:rFonts w:ascii="Cambria Math" w:hAnsi="Cambria Math"/>
            <w:sz w:val="28"/>
            <w:szCs w:val="28"/>
          </w:rPr>
          <m:t>=</m:t>
        </m:r>
        <m:r>
          <m:rPr>
            <m:sty m:val="p"/>
          </m:rPr>
          <w:rPr>
            <w:rFonts w:ascii="Cambria Math" w:hAnsi="Cambria Math"/>
            <w:sz w:val="28"/>
            <w:szCs w:val="28"/>
          </w:rPr>
          <m:t>asin⁡</m:t>
        </m:r>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c</m:t>
            </m:r>
          </m:e>
          <m:sub>
            <m:r>
              <m:rPr>
                <m:sty m:val="p"/>
              </m:rPr>
              <w:rPr>
                <w:rFonts w:ascii="Cambria Math" w:hAnsi="Cambria Math"/>
                <w:sz w:val="28"/>
                <w:szCs w:val="28"/>
              </w:rPr>
              <m:t>w</m:t>
            </m:r>
          </m:sub>
        </m:sSub>
        <m:r>
          <w:rPr>
            <w:rFonts w:ascii="Cambria Math" w:hAnsi="Cambria Math"/>
            <w:sz w:val="28"/>
            <w:szCs w:val="28"/>
          </w:rPr>
          <m:t>/</m:t>
        </m:r>
        <m:sSubSup>
          <m:sSubSupPr>
            <m:ctrlPr>
              <w:rPr>
                <w:rFonts w:ascii="Cambria Math" w:hAnsi="Cambria Math"/>
                <w:i/>
                <w:sz w:val="28"/>
                <w:szCs w:val="28"/>
              </w:rPr>
            </m:ctrlPr>
          </m:sSubSupPr>
          <m:e>
            <m:r>
              <w:rPr>
                <w:rFonts w:ascii="Cambria Math" w:hAnsi="Cambria Math"/>
                <w:sz w:val="28"/>
                <w:szCs w:val="28"/>
              </w:rPr>
              <m:t>c</m:t>
            </m:r>
          </m:e>
          <m:sub>
            <m:r>
              <m:rPr>
                <m:sty m:val="p"/>
              </m:rPr>
              <w:rPr>
                <w:rFonts w:ascii="Cambria Math" w:hAnsi="Cambria Math"/>
                <w:sz w:val="28"/>
                <w:szCs w:val="28"/>
              </w:rPr>
              <m:t>g</m:t>
            </m:r>
          </m:sub>
          <m:sup>
            <m:r>
              <m:rPr>
                <m:sty m:val="p"/>
              </m:rPr>
              <w:rPr>
                <w:rFonts w:ascii="Cambria Math" w:hAnsi="Cambria Math"/>
                <w:sz w:val="28"/>
                <w:szCs w:val="28"/>
              </w:rPr>
              <m:t>S,P</m:t>
            </m:r>
          </m:sup>
        </m:sSubSup>
        <m:r>
          <w:rPr>
            <w:rFonts w:ascii="Cambria Math" w:hAnsi="Cambria Math"/>
            <w:sz w:val="28"/>
            <w:szCs w:val="28"/>
          </w:rPr>
          <m:t>)</m:t>
        </m:r>
      </m:oMath>
      <w:r>
        <w:rPr>
          <w:sz w:val="28"/>
          <w:szCs w:val="28"/>
        </w:rPr>
        <w:t>,</w:t>
      </w:r>
    </w:p>
    <w:p w14:paraId="012FCBD9" w14:textId="77777777" w:rsidR="0068481C" w:rsidRDefault="00000000">
      <w:pPr>
        <w:spacing w:line="360" w:lineRule="auto"/>
        <w:jc w:val="both"/>
        <w:rPr>
          <w:rFonts w:eastAsiaTheme="minorEastAsia"/>
          <w:sz w:val="28"/>
          <w:szCs w:val="28"/>
        </w:rPr>
      </w:pPr>
      <w:r>
        <w:rPr>
          <w:sz w:val="28"/>
          <w:szCs w:val="28"/>
        </w:rPr>
        <w:t xml:space="preserve">where </w:t>
      </w:r>
      <m:oMath>
        <m:sSub>
          <m:sSubPr>
            <m:ctrlPr>
              <w:rPr>
                <w:rFonts w:ascii="Cambria Math" w:hAnsi="Cambria Math"/>
                <w:sz w:val="28"/>
                <w:szCs w:val="28"/>
              </w:rPr>
            </m:ctrlPr>
          </m:sSubPr>
          <m:e>
            <m:r>
              <w:rPr>
                <w:rFonts w:ascii="Cambria Math" w:hAnsi="Cambria Math"/>
                <w:sz w:val="28"/>
                <w:szCs w:val="28"/>
              </w:rPr>
              <m:t>c</m:t>
            </m:r>
          </m:e>
          <m:sub>
            <m:r>
              <m:rPr>
                <m:sty m:val="p"/>
              </m:rPr>
              <w:rPr>
                <w:rFonts w:ascii="Cambria Math" w:hAnsi="Cambria Math"/>
                <w:sz w:val="28"/>
                <w:szCs w:val="28"/>
              </w:rPr>
              <m:t>w</m:t>
            </m:r>
          </m:sub>
        </m:sSub>
      </m:oMath>
      <w:r>
        <w:rPr>
          <w:sz w:val="28"/>
          <w:szCs w:val="28"/>
        </w:rPr>
        <w:t xml:space="preserve"> and </w:t>
      </w:r>
      <m:oMath>
        <m:sSubSup>
          <m:sSubSupPr>
            <m:ctrlPr>
              <w:rPr>
                <w:rFonts w:ascii="Cambria Math" w:hAnsi="Cambria Math"/>
                <w:i/>
                <w:sz w:val="28"/>
                <w:szCs w:val="28"/>
              </w:rPr>
            </m:ctrlPr>
          </m:sSubSupPr>
          <m:e>
            <m:r>
              <w:rPr>
                <w:rFonts w:ascii="Cambria Math" w:hAnsi="Cambria Math"/>
                <w:sz w:val="28"/>
                <w:szCs w:val="28"/>
              </w:rPr>
              <m:t>c</m:t>
            </m:r>
          </m:e>
          <m:sub>
            <m:r>
              <m:rPr>
                <m:sty m:val="p"/>
              </m:rPr>
              <w:rPr>
                <w:rFonts w:ascii="Cambria Math" w:hAnsi="Cambria Math"/>
                <w:sz w:val="28"/>
                <w:szCs w:val="28"/>
              </w:rPr>
              <m:t>g</m:t>
            </m:r>
          </m:sub>
          <m:sup>
            <m:r>
              <m:rPr>
                <m:sty m:val="p"/>
              </m:rPr>
              <w:rPr>
                <w:rFonts w:ascii="Cambria Math" w:hAnsi="Cambria Math"/>
                <w:sz w:val="28"/>
                <w:szCs w:val="28"/>
              </w:rPr>
              <m:t>S,P</m:t>
            </m:r>
          </m:sup>
        </m:sSubSup>
      </m:oMath>
      <w:r>
        <w:rPr>
          <w:sz w:val="28"/>
          <w:szCs w:val="28"/>
        </w:rPr>
        <w:t xml:space="preserve"> denote the sound speeds in water (longitudinal wave) and glass (taking glass as an example), respectively. The velocities adhere to the relation </w:t>
      </w:r>
      <m:oMath>
        <m:sSubSup>
          <m:sSubSupPr>
            <m:ctrlPr>
              <w:rPr>
                <w:rFonts w:ascii="Cambria Math" w:hAnsi="Cambria Math"/>
                <w:i/>
                <w:sz w:val="28"/>
                <w:szCs w:val="28"/>
              </w:rPr>
            </m:ctrlPr>
          </m:sSubSupPr>
          <m:e>
            <m:r>
              <w:rPr>
                <w:rFonts w:ascii="Cambria Math" w:hAnsi="Cambria Math"/>
                <w:sz w:val="28"/>
                <w:szCs w:val="28"/>
              </w:rPr>
              <m:t>c</m:t>
            </m:r>
          </m:e>
          <m:sub>
            <m:r>
              <m:rPr>
                <m:sty m:val="p"/>
              </m:rPr>
              <w:rPr>
                <w:rFonts w:ascii="Cambria Math" w:hAnsi="Cambria Math"/>
                <w:sz w:val="28"/>
                <w:szCs w:val="28"/>
              </w:rPr>
              <m:t>g</m:t>
            </m:r>
          </m:sub>
          <m:sup>
            <m:r>
              <m:rPr>
                <m:sty m:val="p"/>
              </m:rPr>
              <w:rPr>
                <w:rFonts w:ascii="Cambria Math" w:hAnsi="Cambria Math"/>
                <w:sz w:val="28"/>
                <w:szCs w:val="28"/>
              </w:rPr>
              <m:t>P</m:t>
            </m:r>
          </m:sup>
        </m:sSubSup>
        <m:r>
          <w:rPr>
            <w:rFonts w:ascii="Cambria Math" w:hAnsi="Cambria Math"/>
            <w:sz w:val="28"/>
            <w:szCs w:val="28"/>
          </w:rPr>
          <m:t>&gt;</m:t>
        </m:r>
        <m:sSubSup>
          <m:sSubSupPr>
            <m:ctrlPr>
              <w:rPr>
                <w:rFonts w:ascii="Cambria Math" w:hAnsi="Cambria Math"/>
                <w:i/>
                <w:sz w:val="28"/>
                <w:szCs w:val="28"/>
              </w:rPr>
            </m:ctrlPr>
          </m:sSubSupPr>
          <m:e>
            <m:r>
              <w:rPr>
                <w:rFonts w:ascii="Cambria Math" w:hAnsi="Cambria Math"/>
                <w:sz w:val="28"/>
                <w:szCs w:val="28"/>
              </w:rPr>
              <m:t>c</m:t>
            </m:r>
          </m:e>
          <m:sub>
            <m:r>
              <m:rPr>
                <m:sty m:val="p"/>
              </m:rPr>
              <w:rPr>
                <w:rFonts w:ascii="Cambria Math" w:hAnsi="Cambria Math"/>
                <w:sz w:val="28"/>
                <w:szCs w:val="28"/>
              </w:rPr>
              <m:t>g</m:t>
            </m:r>
          </m:sub>
          <m:sup>
            <m:r>
              <m:rPr>
                <m:sty m:val="p"/>
              </m:rPr>
              <w:rPr>
                <w:rFonts w:ascii="Cambria Math" w:hAnsi="Cambria Math"/>
                <w:sz w:val="28"/>
                <w:szCs w:val="28"/>
              </w:rPr>
              <m:t>S</m:t>
            </m:r>
          </m:sup>
        </m:sSubSup>
        <m:r>
          <w:rPr>
            <w:rFonts w:ascii="Cambria Math" w:hAnsi="Cambria Math"/>
            <w:sz w:val="28"/>
            <w:szCs w:val="28"/>
          </w:rPr>
          <m:t>&gt;</m:t>
        </m:r>
        <m:sSub>
          <m:sSubPr>
            <m:ctrlPr>
              <w:rPr>
                <w:rFonts w:ascii="Cambria Math" w:hAnsi="Cambria Math"/>
                <w:sz w:val="28"/>
                <w:szCs w:val="28"/>
              </w:rPr>
            </m:ctrlPr>
          </m:sSubPr>
          <m:e>
            <m:r>
              <w:rPr>
                <w:rFonts w:ascii="Cambria Math" w:hAnsi="Cambria Math"/>
                <w:sz w:val="28"/>
                <w:szCs w:val="28"/>
              </w:rPr>
              <m:t>c</m:t>
            </m:r>
          </m:e>
          <m:sub>
            <m:r>
              <m:rPr>
                <m:sty m:val="p"/>
              </m:rPr>
              <w:rPr>
                <w:rFonts w:ascii="Cambria Math" w:hAnsi="Cambria Math"/>
                <w:sz w:val="28"/>
                <w:szCs w:val="28"/>
              </w:rPr>
              <m:t>w</m:t>
            </m:r>
          </m:sub>
        </m:sSub>
      </m:oMath>
      <w:r>
        <w:rPr>
          <w:sz w:val="28"/>
          <w:szCs w:val="28"/>
        </w:rPr>
        <w:t xml:space="preserve">, resulting in </w:t>
      </w:r>
      <m:oMath>
        <m:sSubSup>
          <m:sSubSupPr>
            <m:ctrlPr>
              <w:rPr>
                <w:rFonts w:ascii="Cambria Math" w:hAnsi="Cambria Math"/>
                <w:i/>
                <w:sz w:val="28"/>
                <w:szCs w:val="28"/>
              </w:rPr>
            </m:ctrlPr>
          </m:sSubSupPr>
          <m:e>
            <m:r>
              <w:rPr>
                <w:rFonts w:ascii="Cambria Math" w:hAnsi="Cambria Math"/>
                <w:sz w:val="28"/>
                <w:szCs w:val="28"/>
              </w:rPr>
              <m:t>θ</m:t>
            </m:r>
          </m:e>
          <m:sub>
            <m:r>
              <m:rPr>
                <m:sty m:val="p"/>
              </m:rPr>
              <w:rPr>
                <w:rFonts w:ascii="Cambria Math" w:hAnsi="Cambria Math"/>
                <w:sz w:val="28"/>
                <w:szCs w:val="28"/>
              </w:rPr>
              <m:t>cr</m:t>
            </m:r>
          </m:sub>
          <m:sup>
            <m:r>
              <m:rPr>
                <m:sty m:val="p"/>
              </m:rPr>
              <w:rPr>
                <w:rFonts w:ascii="Cambria Math" w:hAnsi="Cambria Math"/>
                <w:sz w:val="28"/>
                <w:szCs w:val="28"/>
              </w:rPr>
              <m:t>S</m:t>
            </m:r>
          </m:sup>
        </m:sSubSup>
        <m:r>
          <w:rPr>
            <w:rFonts w:ascii="Cambria Math" w:hAnsi="Cambria Math"/>
            <w:sz w:val="28"/>
            <w:szCs w:val="28"/>
          </w:rPr>
          <m:t>&gt;</m:t>
        </m:r>
        <m:sSubSup>
          <m:sSubSupPr>
            <m:ctrlPr>
              <w:rPr>
                <w:rFonts w:ascii="Cambria Math" w:hAnsi="Cambria Math"/>
                <w:i/>
                <w:sz w:val="28"/>
                <w:szCs w:val="28"/>
              </w:rPr>
            </m:ctrlPr>
          </m:sSubSupPr>
          <m:e>
            <m:r>
              <w:rPr>
                <w:rFonts w:ascii="Cambria Math" w:hAnsi="Cambria Math"/>
                <w:sz w:val="28"/>
                <w:szCs w:val="28"/>
              </w:rPr>
              <m:t>θ</m:t>
            </m:r>
          </m:e>
          <m:sub>
            <m:r>
              <m:rPr>
                <m:sty m:val="p"/>
              </m:rPr>
              <w:rPr>
                <w:rFonts w:ascii="Cambria Math" w:hAnsi="Cambria Math"/>
                <w:sz w:val="28"/>
                <w:szCs w:val="28"/>
              </w:rPr>
              <m:t>cr</m:t>
            </m:r>
          </m:sub>
          <m:sup>
            <m:r>
              <m:rPr>
                <m:sty m:val="p"/>
              </m:rPr>
              <w:rPr>
                <w:rFonts w:ascii="Cambria Math" w:hAnsi="Cambria Math"/>
                <w:sz w:val="28"/>
                <w:szCs w:val="28"/>
              </w:rPr>
              <m:t>P</m:t>
            </m:r>
          </m:sup>
        </m:sSubSup>
      </m:oMath>
      <w:r>
        <w:rPr>
          <w:sz w:val="28"/>
          <w:szCs w:val="28"/>
        </w:rPr>
        <w:t xml:space="preserve">. </w:t>
      </w:r>
    </w:p>
    <w:p w14:paraId="6C67DDA0" w14:textId="33C40A4C" w:rsidR="0068481C" w:rsidRPr="0043130A" w:rsidRDefault="0043130A" w:rsidP="0043130A">
      <w:pPr>
        <w:spacing w:line="360" w:lineRule="auto"/>
        <w:jc w:val="both"/>
        <w:rPr>
          <w:rFonts w:eastAsiaTheme="minorEastAsia" w:hint="eastAsia"/>
          <w:sz w:val="28"/>
          <w:szCs w:val="28"/>
        </w:rPr>
      </w:pPr>
      <w:r>
        <w:rPr>
          <w:rFonts w:eastAsiaTheme="minorEastAsia" w:hint="eastAsia"/>
          <w:noProof/>
          <w:sz w:val="28"/>
          <w:szCs w:val="28"/>
        </w:rPr>
        <w:drawing>
          <wp:inline distT="0" distB="0" distL="0" distR="0" wp14:anchorId="360FC943" wp14:editId="25016A21">
            <wp:extent cx="5727700" cy="2915285"/>
            <wp:effectExtent l="0" t="0" r="6350" b="0"/>
            <wp:docPr id="66971009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9710091" name="Picture 669710091"/>
                    <pic:cNvPicPr/>
                  </pic:nvPicPr>
                  <pic:blipFill>
                    <a:blip r:embed="rId11"/>
                    <a:stretch>
                      <a:fillRect/>
                    </a:stretch>
                  </pic:blipFill>
                  <pic:spPr>
                    <a:xfrm>
                      <a:off x="0" y="0"/>
                      <a:ext cx="5727700" cy="2915285"/>
                    </a:xfrm>
                    <a:prstGeom prst="rect">
                      <a:avLst/>
                    </a:prstGeom>
                  </pic:spPr>
                </pic:pic>
              </a:graphicData>
            </a:graphic>
          </wp:inline>
        </w:drawing>
      </w:r>
    </w:p>
    <w:p w14:paraId="67AE2CB2" w14:textId="0FD362D7" w:rsidR="0068481C" w:rsidRDefault="00000000">
      <w:pPr>
        <w:spacing w:line="360" w:lineRule="auto"/>
        <w:jc w:val="both"/>
      </w:pPr>
      <w:r>
        <w:rPr>
          <w:b/>
        </w:rPr>
        <w:t>Figure S4.</w:t>
      </w:r>
      <w:r>
        <w:t xml:space="preserve"> </w:t>
      </w:r>
      <w:r>
        <w:rPr>
          <w:rFonts w:eastAsia="SimSun" w:hint="eastAsia"/>
          <w:b/>
          <w:bCs/>
        </w:rPr>
        <w:t>(a</w:t>
      </w:r>
      <w:r>
        <w:rPr>
          <w:b/>
          <w:bCs/>
        </w:rPr>
        <w:t>,</w:t>
      </w:r>
      <w:r w:rsidR="00FD6045">
        <w:rPr>
          <w:rFonts w:eastAsiaTheme="minorEastAsia" w:hint="eastAsia"/>
          <w:b/>
          <w:bCs/>
        </w:rPr>
        <w:t xml:space="preserve"> </w:t>
      </w:r>
      <w:r>
        <w:rPr>
          <w:b/>
          <w:bCs/>
        </w:rPr>
        <w:t>b</w:t>
      </w:r>
      <w:r>
        <w:rPr>
          <w:rFonts w:eastAsia="SimSun" w:hint="eastAsia"/>
          <w:b/>
          <w:bCs/>
        </w:rPr>
        <w:t>)</w:t>
      </w:r>
      <w:r>
        <w:t xml:space="preserve"> Angular distributions of far fields for sources depths of </w:t>
      </w:r>
      <w:r>
        <w:rPr>
          <w:i/>
          <w:iCs/>
        </w:rPr>
        <w:t>d</w:t>
      </w:r>
      <w:r>
        <w:t xml:space="preserve">=600 </w:t>
      </w:r>
      <w:r>
        <w:rPr>
          <w:rFonts w:ascii="Symbol" w:hAnsi="Symbol"/>
        </w:rPr>
        <w:t></w:t>
      </w:r>
      <w:r>
        <w:t>m (</w:t>
      </w:r>
      <w:r>
        <w:rPr>
          <w:b/>
          <w:bCs/>
        </w:rPr>
        <w:t>a</w:t>
      </w:r>
      <w:r>
        <w:t xml:space="preserve">) and </w:t>
      </w:r>
      <w:r>
        <w:rPr>
          <w:i/>
          <w:iCs/>
        </w:rPr>
        <w:t>d</w:t>
      </w:r>
      <w:r>
        <w:t xml:space="preserve">=200 </w:t>
      </w:r>
      <w:r>
        <w:rPr>
          <w:rFonts w:ascii="Symbol" w:hAnsi="Symbol"/>
        </w:rPr>
        <w:t></w:t>
      </w:r>
      <w:r>
        <w:t>m (</w:t>
      </w:r>
      <w:r>
        <w:rPr>
          <w:b/>
          <w:bCs/>
        </w:rPr>
        <w:t>b</w:t>
      </w:r>
      <w:r>
        <w:t>) (adapted from Fig. 1</w:t>
      </w:r>
      <w:r w:rsidRPr="005D46D5">
        <w:rPr>
          <w:rFonts w:eastAsia="SimSun"/>
          <w:b/>
          <w:bCs/>
        </w:rPr>
        <w:t>(a)</w:t>
      </w:r>
      <w:r>
        <w:t xml:space="preserve">). </w:t>
      </w:r>
      <w:r w:rsidRPr="005D46D5">
        <w:rPr>
          <w:rFonts w:eastAsia="SimSun"/>
          <w:b/>
          <w:bCs/>
        </w:rPr>
        <w:t>(</w:t>
      </w:r>
      <w:r>
        <w:rPr>
          <w:b/>
          <w:bCs/>
        </w:rPr>
        <w:t>c,</w:t>
      </w:r>
      <w:r w:rsidR="00FD6045">
        <w:rPr>
          <w:rFonts w:eastAsiaTheme="minorEastAsia" w:hint="eastAsia"/>
          <w:b/>
          <w:bCs/>
        </w:rPr>
        <w:t xml:space="preserve"> </w:t>
      </w:r>
      <w:r>
        <w:rPr>
          <w:b/>
          <w:bCs/>
        </w:rPr>
        <w:t>d</w:t>
      </w:r>
      <w:r>
        <w:rPr>
          <w:rFonts w:eastAsia="SimSun" w:hint="eastAsia"/>
          <w:b/>
          <w:bCs/>
        </w:rPr>
        <w:t>)</w:t>
      </w:r>
      <w:r>
        <w:t xml:space="preserve"> Spatial distributions for sources depths of </w:t>
      </w:r>
      <w:r>
        <w:rPr>
          <w:i/>
          <w:iCs/>
        </w:rPr>
        <w:t>d</w:t>
      </w:r>
      <w:r>
        <w:t xml:space="preserve">=600 </w:t>
      </w:r>
      <w:r>
        <w:rPr>
          <w:rFonts w:ascii="Symbol" w:hAnsi="Symbol"/>
        </w:rPr>
        <w:t></w:t>
      </w:r>
      <w:r>
        <w:t>m (</w:t>
      </w:r>
      <w:r>
        <w:rPr>
          <w:b/>
          <w:bCs/>
        </w:rPr>
        <w:t>c</w:t>
      </w:r>
      <w:r>
        <w:t xml:space="preserve">) and </w:t>
      </w:r>
      <w:r>
        <w:rPr>
          <w:i/>
          <w:iCs/>
        </w:rPr>
        <w:t>d</w:t>
      </w:r>
      <w:r>
        <w:t xml:space="preserve">=200 </w:t>
      </w:r>
      <w:r>
        <w:rPr>
          <w:rFonts w:ascii="Symbol" w:hAnsi="Symbol"/>
        </w:rPr>
        <w:t></w:t>
      </w:r>
      <w:r>
        <w:t>m (</w:t>
      </w:r>
      <w:r>
        <w:rPr>
          <w:b/>
          <w:bCs/>
        </w:rPr>
        <w:t>d</w:t>
      </w:r>
      <w:r>
        <w:t>).</w:t>
      </w:r>
    </w:p>
    <w:p w14:paraId="1FF5A652" w14:textId="77777777" w:rsidR="0068481C" w:rsidRDefault="00000000">
      <w:pPr>
        <w:spacing w:line="360" w:lineRule="auto"/>
        <w:ind w:firstLine="560"/>
        <w:jc w:val="both"/>
        <w:rPr>
          <w:sz w:val="28"/>
          <w:szCs w:val="28"/>
        </w:rPr>
      </w:pPr>
      <w:bookmarkStart w:id="7" w:name="OLE_LINK6"/>
      <w:bookmarkStart w:id="8" w:name="OLE_LINK5"/>
      <w:r>
        <w:rPr>
          <w:sz w:val="28"/>
          <w:szCs w:val="28"/>
        </w:rPr>
        <w:t xml:space="preserve">In Fig. S4, the critical angles for the S- and P-waves are indicated by solid and dashed lines, respectively. According to the observation direction relative to these critical angles, as illustrated in Fig. S4 the far-field signals can be categorized into three regions: </w:t>
      </w:r>
    </w:p>
    <w:p w14:paraId="2DFA62B8" w14:textId="77777777" w:rsidR="0068481C" w:rsidRDefault="00000000">
      <w:pPr>
        <w:pStyle w:val="ListParagraph"/>
        <w:numPr>
          <w:ilvl w:val="0"/>
          <w:numId w:val="1"/>
        </w:numPr>
        <w:spacing w:line="360" w:lineRule="auto"/>
        <w:jc w:val="both"/>
        <w:rPr>
          <w:sz w:val="28"/>
          <w:szCs w:val="28"/>
        </w:rPr>
      </w:pPr>
      <w:r>
        <w:rPr>
          <w:sz w:val="28"/>
          <w:szCs w:val="28"/>
        </w:rPr>
        <w:t xml:space="preserve">Region </w:t>
      </w:r>
      <w:bookmarkStart w:id="9" w:name="OLE_LINK32"/>
      <w:bookmarkStart w:id="10" w:name="OLE_LINK31"/>
      <w:r>
        <w:rPr>
          <w:sz w:val="28"/>
          <w:szCs w:val="28"/>
        </w:rPr>
        <w:t>I</w:t>
      </w:r>
      <w:bookmarkEnd w:id="9"/>
      <w:bookmarkEnd w:id="10"/>
      <w:r>
        <w:rPr>
          <w:sz w:val="28"/>
          <w:szCs w:val="28"/>
        </w:rPr>
        <w:t xml:space="preserve"> (</w:t>
      </w:r>
      <m:oMath>
        <m:r>
          <w:rPr>
            <w:rFonts w:ascii="Cambria Math" w:hAnsi="Cambria Math"/>
            <w:sz w:val="28"/>
            <w:szCs w:val="28"/>
          </w:rPr>
          <m:t>θ&lt;</m:t>
        </m:r>
        <m:sSubSup>
          <m:sSubSupPr>
            <m:ctrlPr>
              <w:rPr>
                <w:rFonts w:ascii="Cambria Math" w:hAnsi="Cambria Math"/>
                <w:i/>
                <w:sz w:val="28"/>
                <w:szCs w:val="28"/>
              </w:rPr>
            </m:ctrlPr>
          </m:sSubSupPr>
          <m:e>
            <m:r>
              <w:rPr>
                <w:rFonts w:ascii="Cambria Math" w:hAnsi="Cambria Math"/>
                <w:sz w:val="28"/>
                <w:szCs w:val="28"/>
              </w:rPr>
              <m:t>θ</m:t>
            </m:r>
          </m:e>
          <m:sub>
            <m:r>
              <m:rPr>
                <m:sty m:val="p"/>
              </m:rPr>
              <w:rPr>
                <w:rFonts w:ascii="Cambria Math" w:hAnsi="Cambria Math"/>
                <w:sz w:val="28"/>
                <w:szCs w:val="28"/>
              </w:rPr>
              <m:t>cr</m:t>
            </m:r>
          </m:sub>
          <m:sup>
            <m:r>
              <m:rPr>
                <m:sty m:val="p"/>
              </m:rPr>
              <w:rPr>
                <w:rFonts w:ascii="Cambria Math" w:hAnsi="Cambria Math"/>
                <w:sz w:val="28"/>
                <w:szCs w:val="28"/>
              </w:rPr>
              <m:t>P</m:t>
            </m:r>
          </m:sup>
        </m:sSubSup>
      </m:oMath>
      <w:r>
        <w:rPr>
          <w:sz w:val="28"/>
          <w:szCs w:val="28"/>
        </w:rPr>
        <w:t xml:space="preserve">): the PA signals result from the superposition of under-critical angle transmissions of both propagating S- and P-waves. </w:t>
      </w:r>
    </w:p>
    <w:p w14:paraId="53B732A3" w14:textId="3B839DEF" w:rsidR="0068481C" w:rsidRDefault="00000000">
      <w:pPr>
        <w:pStyle w:val="ListParagraph"/>
        <w:numPr>
          <w:ilvl w:val="0"/>
          <w:numId w:val="1"/>
        </w:numPr>
        <w:spacing w:line="360" w:lineRule="auto"/>
        <w:jc w:val="both"/>
        <w:rPr>
          <w:sz w:val="28"/>
          <w:szCs w:val="28"/>
        </w:rPr>
      </w:pPr>
      <w:r>
        <w:rPr>
          <w:sz w:val="28"/>
          <w:szCs w:val="28"/>
        </w:rPr>
        <w:lastRenderedPageBreak/>
        <w:t>Region II (</w:t>
      </w:r>
      <m:oMath>
        <m:sSubSup>
          <m:sSubSupPr>
            <m:ctrlPr>
              <w:rPr>
                <w:rFonts w:ascii="Cambria Math" w:hAnsi="Cambria Math"/>
                <w:i/>
                <w:sz w:val="28"/>
                <w:szCs w:val="28"/>
              </w:rPr>
            </m:ctrlPr>
          </m:sSubSupPr>
          <m:e>
            <m:r>
              <w:rPr>
                <w:rFonts w:ascii="Cambria Math" w:hAnsi="Cambria Math"/>
                <w:sz w:val="28"/>
                <w:szCs w:val="28"/>
              </w:rPr>
              <m:t>θ</m:t>
            </m:r>
          </m:e>
          <m:sub>
            <m:r>
              <m:rPr>
                <m:sty m:val="p"/>
              </m:rPr>
              <w:rPr>
                <w:rFonts w:ascii="Cambria Math" w:hAnsi="Cambria Math"/>
                <w:sz w:val="28"/>
                <w:szCs w:val="28"/>
              </w:rPr>
              <m:t>cr</m:t>
            </m:r>
          </m:sub>
          <m:sup>
            <m:r>
              <m:rPr>
                <m:sty m:val="p"/>
              </m:rPr>
              <w:rPr>
                <w:rFonts w:ascii="Cambria Math" w:hAnsi="Cambria Math"/>
                <w:sz w:val="28"/>
                <w:szCs w:val="28"/>
              </w:rPr>
              <m:t>P</m:t>
            </m:r>
          </m:sup>
        </m:sSubSup>
        <m:r>
          <w:rPr>
            <w:rFonts w:ascii="Cambria Math" w:hAnsi="Cambria Math"/>
            <w:sz w:val="28"/>
            <w:szCs w:val="28"/>
          </w:rPr>
          <m:t>&lt;θ&lt;</m:t>
        </m:r>
        <m:sSubSup>
          <m:sSubSupPr>
            <m:ctrlPr>
              <w:rPr>
                <w:rFonts w:ascii="Cambria Math" w:hAnsi="Cambria Math"/>
                <w:i/>
                <w:sz w:val="28"/>
                <w:szCs w:val="28"/>
              </w:rPr>
            </m:ctrlPr>
          </m:sSubSupPr>
          <m:e>
            <w:bookmarkStart w:id="11" w:name="OLE_LINK3"/>
            <w:bookmarkStart w:id="12" w:name="OLE_LINK4"/>
            <m:r>
              <w:rPr>
                <w:rFonts w:ascii="Cambria Math" w:hAnsi="Cambria Math"/>
                <w:sz w:val="28"/>
                <w:szCs w:val="28"/>
              </w:rPr>
              <m:t>θ</m:t>
            </m:r>
          </m:e>
          <m:sub>
            <m:r>
              <m:rPr>
                <m:sty m:val="p"/>
              </m:rPr>
              <w:rPr>
                <w:rFonts w:ascii="Cambria Math" w:hAnsi="Cambria Math"/>
                <w:sz w:val="28"/>
                <w:szCs w:val="28"/>
              </w:rPr>
              <m:t>cr</m:t>
            </m:r>
          </m:sub>
          <m:sup>
            <m:r>
              <m:rPr>
                <m:sty m:val="p"/>
              </m:rPr>
              <w:rPr>
                <w:rFonts w:ascii="Cambria Math" w:hAnsi="Cambria Math"/>
                <w:sz w:val="28"/>
                <w:szCs w:val="28"/>
              </w:rPr>
              <m:t>S</m:t>
            </m:r>
            <w:bookmarkEnd w:id="11"/>
            <w:bookmarkEnd w:id="12"/>
          </m:sup>
        </m:sSubSup>
      </m:oMath>
      <w:r>
        <w:rPr>
          <w:sz w:val="28"/>
          <w:szCs w:val="28"/>
        </w:rPr>
        <w:t xml:space="preserve">): the PA signals receive contributions from the under-critical transmission of the propagating S-wave, but the SA transmission of the evanescent </w:t>
      </w:r>
      <w:r>
        <w:rPr>
          <w:rFonts w:eastAsia="SimSun" w:hint="eastAsia"/>
          <w:sz w:val="28"/>
          <w:szCs w:val="28"/>
        </w:rPr>
        <w:t>P</w:t>
      </w:r>
      <w:r>
        <w:rPr>
          <w:sz w:val="28"/>
          <w:szCs w:val="28"/>
        </w:rPr>
        <w:t xml:space="preserve">-wave. </w:t>
      </w:r>
    </w:p>
    <w:p w14:paraId="41ED75B9" w14:textId="77777777" w:rsidR="0068481C" w:rsidRDefault="00000000">
      <w:pPr>
        <w:pStyle w:val="ListParagraph"/>
        <w:numPr>
          <w:ilvl w:val="0"/>
          <w:numId w:val="1"/>
        </w:numPr>
        <w:spacing w:line="360" w:lineRule="auto"/>
        <w:jc w:val="both"/>
        <w:rPr>
          <w:sz w:val="28"/>
          <w:szCs w:val="28"/>
        </w:rPr>
      </w:pPr>
      <w:r>
        <w:rPr>
          <w:sz w:val="28"/>
          <w:szCs w:val="28"/>
        </w:rPr>
        <w:t>Region III (</w:t>
      </w:r>
      <m:oMath>
        <m:r>
          <w:rPr>
            <w:rFonts w:ascii="Cambria Math" w:hAnsi="Cambria Math"/>
            <w:sz w:val="28"/>
            <w:szCs w:val="28"/>
          </w:rPr>
          <m:t>θ&gt;</m:t>
        </m:r>
        <m:sSubSup>
          <m:sSubSupPr>
            <m:ctrlPr>
              <w:rPr>
                <w:rFonts w:ascii="Cambria Math" w:hAnsi="Cambria Math"/>
                <w:i/>
                <w:sz w:val="28"/>
                <w:szCs w:val="28"/>
              </w:rPr>
            </m:ctrlPr>
          </m:sSubSupPr>
          <m:e>
            <m:r>
              <w:rPr>
                <w:rFonts w:ascii="Cambria Math" w:hAnsi="Cambria Math"/>
                <w:sz w:val="28"/>
                <w:szCs w:val="28"/>
              </w:rPr>
              <m:t>θ</m:t>
            </m:r>
          </m:e>
          <m:sub>
            <m:r>
              <m:rPr>
                <m:sty m:val="p"/>
              </m:rPr>
              <w:rPr>
                <w:rFonts w:ascii="Cambria Math" w:hAnsi="Cambria Math"/>
                <w:sz w:val="28"/>
                <w:szCs w:val="28"/>
              </w:rPr>
              <m:t>cr</m:t>
            </m:r>
          </m:sub>
          <m:sup>
            <m:r>
              <m:rPr>
                <m:sty m:val="p"/>
              </m:rPr>
              <w:rPr>
                <w:rFonts w:ascii="Cambria Math" w:hAnsi="Cambria Math"/>
                <w:sz w:val="28"/>
                <w:szCs w:val="28"/>
              </w:rPr>
              <m:t>S</m:t>
            </m:r>
          </m:sup>
        </m:sSubSup>
      </m:oMath>
      <w:r>
        <w:rPr>
          <w:sz w:val="28"/>
          <w:szCs w:val="28"/>
        </w:rPr>
        <w:t>): the PA signals stem from the SA transmission of both the S- and P-wave.</w:t>
      </w:r>
    </w:p>
    <w:p w14:paraId="0C6A4908" w14:textId="77777777" w:rsidR="0068481C" w:rsidRDefault="00000000">
      <w:pPr>
        <w:spacing w:line="360" w:lineRule="auto"/>
        <w:jc w:val="both"/>
        <w:rPr>
          <w:sz w:val="28"/>
          <w:szCs w:val="28"/>
        </w:rPr>
      </w:pPr>
      <w:r>
        <w:rPr>
          <w:sz w:val="28"/>
          <w:szCs w:val="28"/>
        </w:rPr>
        <w:t xml:space="preserve">As we have explained in the main text, minima are observed along the critical angles, in contrast to the case of an optical emitter near an interface. The SA signals above </w:t>
      </w:r>
      <m:oMath>
        <m:sSubSup>
          <m:sSubSupPr>
            <m:ctrlPr>
              <w:rPr>
                <w:rFonts w:ascii="Cambria Math" w:hAnsi="Cambria Math"/>
                <w:i/>
                <w:sz w:val="28"/>
                <w:szCs w:val="28"/>
              </w:rPr>
            </m:ctrlPr>
          </m:sSubSupPr>
          <m:e>
            <m:r>
              <w:rPr>
                <w:rFonts w:ascii="Cambria Math" w:hAnsi="Cambria Math"/>
                <w:sz w:val="28"/>
                <w:szCs w:val="28"/>
              </w:rPr>
              <m:t>θ</m:t>
            </m:r>
          </m:e>
          <m:sub>
            <m:r>
              <m:rPr>
                <m:sty m:val="p"/>
              </m:rPr>
              <w:rPr>
                <w:rFonts w:ascii="Cambria Math" w:hAnsi="Cambria Math"/>
                <w:sz w:val="28"/>
                <w:szCs w:val="28"/>
              </w:rPr>
              <m:t>cr</m:t>
            </m:r>
          </m:sub>
          <m:sup>
            <m:r>
              <m:rPr>
                <m:sty m:val="p"/>
              </m:rPr>
              <w:rPr>
                <w:rFonts w:ascii="Cambria Math" w:hAnsi="Cambria Math"/>
                <w:sz w:val="28"/>
                <w:szCs w:val="28"/>
              </w:rPr>
              <m:t>S</m:t>
            </m:r>
          </m:sup>
        </m:sSubSup>
      </m:oMath>
      <w:r>
        <w:rPr>
          <w:sz w:val="28"/>
          <w:szCs w:val="28"/>
        </w:rPr>
        <w:t xml:space="preserve"> increases sharply and exhibit two peaks as the source approaches the interface. The dependence of emission on the source depth is further discussed in the following section. </w:t>
      </w:r>
    </w:p>
    <w:bookmarkEnd w:id="7"/>
    <w:bookmarkEnd w:id="8"/>
    <w:p w14:paraId="4BF4B30A" w14:textId="77777777" w:rsidR="0068481C" w:rsidRDefault="00000000">
      <w:pPr>
        <w:rPr>
          <w:b/>
          <w:sz w:val="28"/>
          <w:szCs w:val="28"/>
        </w:rPr>
      </w:pPr>
      <w:r>
        <w:rPr>
          <w:b/>
          <w:sz w:val="28"/>
          <w:szCs w:val="28"/>
        </w:rPr>
        <w:br w:type="page"/>
      </w:r>
    </w:p>
    <w:p w14:paraId="0585528A" w14:textId="77777777" w:rsidR="0068481C" w:rsidRDefault="00000000">
      <w:pPr>
        <w:pStyle w:val="Heading1"/>
        <w:spacing w:line="480" w:lineRule="auto"/>
        <w:rPr>
          <w:sz w:val="28"/>
          <w:szCs w:val="28"/>
        </w:rPr>
      </w:pPr>
      <w:bookmarkStart w:id="13" w:name="_Toc193145372"/>
      <w:r>
        <w:lastRenderedPageBreak/>
        <w:t>Supplementary Note 4: Fabrication of glass wedge</w:t>
      </w:r>
      <w:bookmarkEnd w:id="13"/>
      <w:r>
        <w:rPr>
          <w:rFonts w:hint="eastAsia"/>
        </w:rPr>
        <w:t xml:space="preserve"> </w:t>
      </w:r>
    </w:p>
    <w:p w14:paraId="66BC2BAE" w14:textId="1650FC8B" w:rsidR="0068481C" w:rsidRDefault="00000000">
      <w:pPr>
        <w:spacing w:line="360" w:lineRule="auto"/>
        <w:jc w:val="both"/>
        <w:rPr>
          <w:sz w:val="28"/>
          <w:szCs w:val="28"/>
        </w:rPr>
      </w:pPr>
      <w:r>
        <w:rPr>
          <w:sz w:val="28"/>
          <w:szCs w:val="28"/>
        </w:rPr>
        <w:t xml:space="preserve">In Figure </w:t>
      </w:r>
      <w:r>
        <w:rPr>
          <w:rFonts w:eastAsia="SimSun" w:hint="eastAsia"/>
          <w:sz w:val="28"/>
          <w:szCs w:val="28"/>
        </w:rPr>
        <w:t>3</w:t>
      </w:r>
      <w:r>
        <w:rPr>
          <w:sz w:val="28"/>
          <w:szCs w:val="28"/>
        </w:rPr>
        <w:t>, we employed a wedge-shaped cover glass to introduce a continuous variation in the depths of the sample surface from the interface. This cover glass was prepared through wet etching, employing a 5-10% aqueous solution of hydrofluoric acid (CAS: 7664-39-3, Aladdin). To create the wedge glass, two glass slides of uniform thickness (700 μm) were bonded together and immersed vertically in the solution. Subsequently, the glass was gradually extracted from the solution at a constant rate for more than 3 hours using a step motor. This process resulted in a longer etching period for the lower section, yielding a wedge shape with variable thickness. The angle of the wedge could be adjusted by altering the pulling speed.</w:t>
      </w:r>
    </w:p>
    <w:p w14:paraId="5BE4B137" w14:textId="77777777" w:rsidR="0068481C" w:rsidRDefault="00000000">
      <w:pPr>
        <w:spacing w:line="480" w:lineRule="auto"/>
        <w:jc w:val="both"/>
        <w:rPr>
          <w:sz w:val="28"/>
          <w:szCs w:val="28"/>
        </w:rPr>
      </w:pPr>
      <w:r>
        <w:rPr>
          <w:noProof/>
        </w:rPr>
        <w:drawing>
          <wp:inline distT="0" distB="0" distL="0" distR="0" wp14:anchorId="487CF3E4" wp14:editId="7CA54166">
            <wp:extent cx="5943600" cy="2019300"/>
            <wp:effectExtent l="0" t="0" r="0" b="0"/>
            <wp:docPr id="17024169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2416984" name="Picture 1"/>
                    <pic:cNvPicPr>
                      <a:picLocks noChangeAspect="1"/>
                    </pic:cNvPicPr>
                  </pic:nvPicPr>
                  <pic:blipFill>
                    <a:blip r:embed="rId12" cstate="print">
                      <a:extLst>
                        <a:ext uri="{28A0092B-C50C-407E-A947-70E740481C1C}">
                          <a14:useLocalDpi xmlns:a14="http://schemas.microsoft.com/office/drawing/2010/main" val="0"/>
                        </a:ext>
                      </a:extLst>
                    </a:blip>
                    <a:srcRect b="60349"/>
                    <a:stretch>
                      <a:fillRect/>
                    </a:stretch>
                  </pic:blipFill>
                  <pic:spPr>
                    <a:xfrm>
                      <a:off x="0" y="0"/>
                      <a:ext cx="5943600" cy="2019300"/>
                    </a:xfrm>
                    <a:prstGeom prst="rect">
                      <a:avLst/>
                    </a:prstGeom>
                    <a:ln>
                      <a:noFill/>
                    </a:ln>
                  </pic:spPr>
                </pic:pic>
              </a:graphicData>
            </a:graphic>
          </wp:inline>
        </w:drawing>
      </w:r>
    </w:p>
    <w:p w14:paraId="6F6F603F" w14:textId="77777777" w:rsidR="0068481C" w:rsidRDefault="00000000">
      <w:pPr>
        <w:spacing w:line="360" w:lineRule="auto"/>
        <w:jc w:val="both"/>
      </w:pPr>
      <w:r>
        <w:rPr>
          <w:b/>
        </w:rPr>
        <w:t>Figure S6.</w:t>
      </w:r>
      <w:r>
        <w:t xml:space="preserve"> Illustration of the fabrication process for the glass wedge using the wet etching method.</w:t>
      </w:r>
    </w:p>
    <w:p w14:paraId="1ECC45DA" w14:textId="77777777" w:rsidR="0068481C" w:rsidRDefault="00000000">
      <w:pPr>
        <w:spacing w:after="160" w:line="259" w:lineRule="auto"/>
      </w:pPr>
      <w:r>
        <w:br w:type="page"/>
      </w:r>
    </w:p>
    <w:p w14:paraId="1DA08481" w14:textId="77777777" w:rsidR="0068481C" w:rsidRDefault="00000000">
      <w:pPr>
        <w:pStyle w:val="Heading1"/>
        <w:spacing w:line="480" w:lineRule="auto"/>
      </w:pPr>
      <w:bookmarkStart w:id="14" w:name="_Toc193145373"/>
      <w:bookmarkStart w:id="15" w:name="OLE_LINK21"/>
      <w:bookmarkStart w:id="16" w:name="OLE_LINK20"/>
      <w:r>
        <w:lastRenderedPageBreak/>
        <w:t>Supplementary Note 5: Depth dependence in epoxy resin</w:t>
      </w:r>
      <w:bookmarkEnd w:id="14"/>
    </w:p>
    <w:p w14:paraId="32080734" w14:textId="4459B123" w:rsidR="0068481C" w:rsidRDefault="00000000">
      <w:pPr>
        <w:spacing w:line="360" w:lineRule="auto"/>
        <w:ind w:firstLine="720"/>
        <w:jc w:val="both"/>
        <w:rPr>
          <w:sz w:val="28"/>
          <w:szCs w:val="28"/>
        </w:rPr>
      </w:pPr>
      <w:bookmarkStart w:id="17" w:name="OLE_LINK9"/>
      <w:bookmarkStart w:id="18" w:name="OLE_LINK10"/>
      <w:bookmarkEnd w:id="15"/>
      <w:bookmarkEnd w:id="16"/>
      <w:r>
        <w:rPr>
          <w:sz w:val="28"/>
          <w:szCs w:val="28"/>
        </w:rPr>
        <w:t xml:space="preserve">In Fig. </w:t>
      </w:r>
      <w:r>
        <w:rPr>
          <w:rFonts w:eastAsia="SimSun" w:hint="eastAsia"/>
          <w:sz w:val="28"/>
          <w:szCs w:val="28"/>
        </w:rPr>
        <w:t>5</w:t>
      </w:r>
      <w:r>
        <w:rPr>
          <w:sz w:val="28"/>
          <w:szCs w:val="28"/>
        </w:rPr>
        <w:t xml:space="preserve">, a sample of bee wing was embedded in epoxy resin material. To conduct depth measurements in SA-PAM, the dependence of the dimensionless factor </w:t>
      </w:r>
      <m:oMath>
        <m:r>
          <w:rPr>
            <w:rFonts w:ascii="Cambria Math" w:hAnsi="Cambria Math"/>
            <w:sz w:val="28"/>
            <w:szCs w:val="28"/>
          </w:rPr>
          <m:t>η</m:t>
        </m:r>
      </m:oMath>
      <w:r>
        <w:rPr>
          <w:sz w:val="28"/>
          <w:szCs w:val="28"/>
        </w:rPr>
        <w:t xml:space="preserve"> on the source depths, as presented in Fig. </w:t>
      </w:r>
      <w:r>
        <w:rPr>
          <w:rFonts w:eastAsia="SimSun" w:hint="eastAsia"/>
          <w:sz w:val="28"/>
          <w:szCs w:val="28"/>
        </w:rPr>
        <w:t>3</w:t>
      </w:r>
      <w:r>
        <w:rPr>
          <w:sz w:val="28"/>
          <w:szCs w:val="28"/>
        </w:rPr>
        <w:t xml:space="preserve"> for glass, should be re-calibrated. We performed </w:t>
      </w:r>
      <w:r>
        <w:rPr>
          <w:rFonts w:hint="eastAsia"/>
          <w:sz w:val="28"/>
          <w:szCs w:val="28"/>
        </w:rPr>
        <w:t>S</w:t>
      </w:r>
      <w:r>
        <w:rPr>
          <w:sz w:val="28"/>
          <w:szCs w:val="28"/>
        </w:rPr>
        <w:t xml:space="preserve">A-PAM </w:t>
      </w:r>
      <w:r>
        <w:rPr>
          <w:rFonts w:hint="eastAsia"/>
          <w:sz w:val="28"/>
          <w:szCs w:val="28"/>
        </w:rPr>
        <w:t>m</w:t>
      </w:r>
      <w:r>
        <w:rPr>
          <w:sz w:val="28"/>
          <w:szCs w:val="28"/>
        </w:rPr>
        <w:t>easurements</w:t>
      </w:r>
      <w:r>
        <w:rPr>
          <w:rFonts w:hint="eastAsia"/>
          <w:sz w:val="28"/>
          <w:szCs w:val="28"/>
        </w:rPr>
        <w:t xml:space="preserve"> </w:t>
      </w:r>
      <w:r>
        <w:rPr>
          <w:sz w:val="28"/>
          <w:szCs w:val="28"/>
        </w:rPr>
        <w:t xml:space="preserve">for a bee wing sandwiched between an epoxy resin substrate and an epoxy resin cover plate of various thickness, with the measured values of </w:t>
      </w:r>
      <w:r>
        <w:rPr>
          <w:i/>
          <w:iCs/>
          <w:sz w:val="28"/>
          <w:szCs w:val="28"/>
        </w:rPr>
        <w:t>η</w:t>
      </w:r>
      <w:r>
        <w:rPr>
          <w:sz w:val="28"/>
          <w:szCs w:val="28"/>
        </w:rPr>
        <w:t xml:space="preserve"> presented in Fig. S7. Consistent with the findings for glass material, the depth dependence of the factor </w:t>
      </w:r>
      <w:r>
        <w:rPr>
          <w:i/>
          <w:iCs/>
          <w:sz w:val="28"/>
          <w:szCs w:val="28"/>
        </w:rPr>
        <w:t>η</w:t>
      </w:r>
      <w:r>
        <w:rPr>
          <w:sz w:val="28"/>
          <w:szCs w:val="28"/>
        </w:rPr>
        <w:t xml:space="preserve"> can be well-fitted by the exponential function, </w:t>
      </w:r>
      <m:oMath>
        <m:sSub>
          <m:sSubPr>
            <m:ctrlPr>
              <w:rPr>
                <w:rFonts w:ascii="Cambria Math" w:hAnsi="Cambria Math"/>
                <w:i/>
                <w:sz w:val="28"/>
                <w:szCs w:val="28"/>
              </w:rPr>
            </m:ctrlPr>
          </m:sSubPr>
          <m:e>
            <m:r>
              <w:rPr>
                <w:rFonts w:ascii="Cambria Math" w:hAnsi="Cambria Math"/>
                <w:sz w:val="28"/>
                <w:szCs w:val="28"/>
              </w:rPr>
              <m:t>η</m:t>
            </m:r>
          </m:e>
          <m:sub>
            <m:r>
              <m:rPr>
                <m:sty m:val="p"/>
              </m:rPr>
              <w:rPr>
                <w:rFonts w:ascii="Cambria Math" w:hAnsi="Cambria Math"/>
                <w:sz w:val="28"/>
                <w:szCs w:val="28"/>
              </w:rPr>
              <m:t>0</m:t>
            </m:r>
          </m:sub>
        </m:sSub>
        <m:sSup>
          <m:sSupPr>
            <m:ctrlPr>
              <w:rPr>
                <w:rFonts w:ascii="Cambria Math" w:hAnsi="Cambria Math"/>
                <w:i/>
                <w:sz w:val="28"/>
                <w:szCs w:val="28"/>
              </w:rPr>
            </m:ctrlPr>
          </m:sSupPr>
          <m:e>
            <m:r>
              <w:rPr>
                <w:rFonts w:ascii="Cambria Math" w:hAnsi="Cambria Math"/>
                <w:sz w:val="28"/>
                <w:szCs w:val="28"/>
              </w:rPr>
              <m:t>e</m:t>
            </m:r>
          </m:e>
          <m:sup>
            <m:r>
              <w:rPr>
                <w:rFonts w:ascii="Cambria Math" w:hAnsi="Cambria Math"/>
                <w:sz w:val="28"/>
                <w:szCs w:val="28"/>
              </w:rPr>
              <m:t>-|κ|d</m:t>
            </m:r>
          </m:sup>
        </m:sSup>
        <m:r>
          <w:rPr>
            <w:rFonts w:ascii="Cambria Math" w:hAnsi="Cambria Math"/>
            <w:sz w:val="28"/>
            <w:szCs w:val="28"/>
          </w:rPr>
          <m:t>+b</m:t>
        </m:r>
      </m:oMath>
      <w:r>
        <w:rPr>
          <w:sz w:val="28"/>
          <w:szCs w:val="28"/>
        </w:rPr>
        <w:t xml:space="preserve">, yielding </w:t>
      </w:r>
      <m:oMath>
        <m:sSub>
          <m:sSubPr>
            <m:ctrlPr>
              <w:rPr>
                <w:rFonts w:ascii="Cambria Math" w:hAnsi="Cambria Math"/>
                <w:i/>
                <w:sz w:val="28"/>
                <w:szCs w:val="28"/>
              </w:rPr>
            </m:ctrlPr>
          </m:sSubPr>
          <m:e>
            <m:r>
              <w:rPr>
                <w:rFonts w:ascii="Cambria Math" w:hAnsi="Cambria Math"/>
                <w:sz w:val="28"/>
                <w:szCs w:val="28"/>
              </w:rPr>
              <m:t>η</m:t>
            </m:r>
          </m:e>
          <m:sub>
            <m:r>
              <m:rPr>
                <m:sty m:val="p"/>
              </m:rPr>
              <w:rPr>
                <w:rFonts w:ascii="Cambria Math" w:hAnsi="Cambria Math"/>
                <w:sz w:val="28"/>
                <w:szCs w:val="28"/>
              </w:rPr>
              <m:t>0</m:t>
            </m:r>
          </m:sub>
        </m:sSub>
        <m:r>
          <w:rPr>
            <w:rFonts w:ascii="Cambria Math" w:hAnsi="Cambria Math"/>
            <w:sz w:val="28"/>
            <w:szCs w:val="28"/>
          </w:rPr>
          <m:t>=2.1583</m:t>
        </m:r>
      </m:oMath>
      <w:r>
        <w:rPr>
          <w:sz w:val="28"/>
          <w:szCs w:val="28"/>
        </w:rPr>
        <w:t xml:space="preserve">, </w:t>
      </w:r>
      <m:oMath>
        <m:d>
          <m:dPr>
            <m:begChr m:val="|"/>
            <m:endChr m:val="|"/>
            <m:ctrlPr>
              <w:rPr>
                <w:rFonts w:ascii="Cambria Math" w:hAnsi="Cambria Math"/>
                <w:i/>
                <w:sz w:val="28"/>
                <w:szCs w:val="28"/>
              </w:rPr>
            </m:ctrlPr>
          </m:dPr>
          <m:e>
            <m:r>
              <w:rPr>
                <w:rFonts w:ascii="Cambria Math" w:hAnsi="Cambria Math"/>
                <w:sz w:val="28"/>
                <w:szCs w:val="28"/>
              </w:rPr>
              <m:t>κ</m:t>
            </m:r>
          </m:e>
        </m:d>
        <m:r>
          <w:rPr>
            <w:rFonts w:ascii="Cambria Math" w:hAnsi="Cambria Math"/>
            <w:sz w:val="28"/>
            <w:szCs w:val="28"/>
          </w:rPr>
          <m:t>=3.74</m:t>
        </m:r>
      </m:oMath>
      <w:r>
        <w:rPr>
          <w:sz w:val="28"/>
          <w:szCs w:val="28"/>
        </w:rPr>
        <w:t xml:space="preserve"> mm</w:t>
      </w:r>
      <w:r>
        <w:rPr>
          <w:sz w:val="28"/>
          <w:szCs w:val="28"/>
          <w:vertAlign w:val="superscript"/>
        </w:rPr>
        <w:t>-1</w:t>
      </w:r>
      <w:r>
        <w:rPr>
          <w:sz w:val="28"/>
          <w:szCs w:val="28"/>
        </w:rPr>
        <w:t xml:space="preserve">, </w:t>
      </w:r>
      <m:oMath>
        <m:r>
          <w:rPr>
            <w:rFonts w:ascii="Cambria Math" w:hAnsi="Cambria Math"/>
            <w:sz w:val="28"/>
            <w:szCs w:val="28"/>
          </w:rPr>
          <m:t>b=0.2777</m:t>
        </m:r>
      </m:oMath>
      <w:r>
        <w:rPr>
          <w:sz w:val="28"/>
          <w:szCs w:val="28"/>
        </w:rPr>
        <w:t>.</w:t>
      </w:r>
    </w:p>
    <w:bookmarkEnd w:id="17"/>
    <w:bookmarkEnd w:id="18"/>
    <w:p w14:paraId="6471A695" w14:textId="77777777" w:rsidR="0068481C" w:rsidRDefault="00000000">
      <w:pPr>
        <w:spacing w:line="480" w:lineRule="auto"/>
        <w:jc w:val="center"/>
        <w:rPr>
          <w:sz w:val="28"/>
          <w:szCs w:val="28"/>
        </w:rPr>
      </w:pPr>
      <w:r>
        <w:rPr>
          <w:noProof/>
          <w:sz w:val="28"/>
          <w:szCs w:val="28"/>
        </w:rPr>
        <w:drawing>
          <wp:inline distT="0" distB="0" distL="0" distR="0" wp14:anchorId="6ACAE282" wp14:editId="04608A32">
            <wp:extent cx="3640455" cy="2963545"/>
            <wp:effectExtent l="0" t="0" r="4445" b="0"/>
            <wp:docPr id="15735390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3539073" name="Picture 1"/>
                    <pic:cNvPicPr>
                      <a:picLocks noChangeAspect="1"/>
                    </pic:cNvPicPr>
                  </pic:nvPicPr>
                  <pic:blipFill>
                    <a:blip r:embed="rId13"/>
                    <a:stretch>
                      <a:fillRect/>
                    </a:stretch>
                  </pic:blipFill>
                  <pic:spPr>
                    <a:xfrm>
                      <a:off x="0" y="0"/>
                      <a:ext cx="3670869" cy="2988464"/>
                    </a:xfrm>
                    <a:prstGeom prst="rect">
                      <a:avLst/>
                    </a:prstGeom>
                  </pic:spPr>
                </pic:pic>
              </a:graphicData>
            </a:graphic>
          </wp:inline>
        </w:drawing>
      </w:r>
    </w:p>
    <w:p w14:paraId="77109F8E" w14:textId="77777777" w:rsidR="0068481C" w:rsidRDefault="00000000">
      <w:pPr>
        <w:spacing w:line="360" w:lineRule="auto"/>
        <w:jc w:val="both"/>
      </w:pPr>
      <w:r>
        <w:rPr>
          <w:b/>
        </w:rPr>
        <w:t>Figure S7.</w:t>
      </w:r>
      <w:r>
        <w:t xml:space="preserve"> Experimental measurements of </w:t>
      </w:r>
      <m:oMath>
        <m:r>
          <w:rPr>
            <w:rFonts w:ascii="Cambria Math" w:hAnsi="Cambria Math"/>
            <w:sz w:val="28"/>
            <w:szCs w:val="28"/>
          </w:rPr>
          <m:t>η</m:t>
        </m:r>
      </m:oMath>
      <w:r>
        <w:t xml:space="preserve"> at varying source depths within an epoxy resin medium.</w:t>
      </w:r>
    </w:p>
    <w:p w14:paraId="53C60D56" w14:textId="77777777" w:rsidR="0068481C" w:rsidRDefault="0068481C">
      <w:pPr>
        <w:spacing w:line="480" w:lineRule="auto"/>
        <w:jc w:val="both"/>
        <w:rPr>
          <w:sz w:val="28"/>
          <w:szCs w:val="28"/>
        </w:rPr>
      </w:pPr>
    </w:p>
    <w:p w14:paraId="6FFA74BB" w14:textId="77777777" w:rsidR="0068481C" w:rsidRDefault="0068481C">
      <w:pPr>
        <w:rPr>
          <w:sz w:val="28"/>
          <w:szCs w:val="28"/>
        </w:rPr>
      </w:pPr>
    </w:p>
    <w:sectPr w:rsidR="0068481C">
      <w:footerReference w:type="even" r:id="rId14"/>
      <w:footerReference w:type="default" r:id="rId15"/>
      <w:endnotePr>
        <w:numFmt w:val="decimal"/>
        <w:numRestart w:val="eachSect"/>
      </w:endnotePr>
      <w:type w:val="continuous"/>
      <w:pgSz w:w="11900" w:h="16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328D5E" w14:textId="77777777" w:rsidR="001A2CFA" w:rsidRDefault="001A2CFA"/>
  </w:endnote>
  <w:endnote w:type="continuationSeparator" w:id="0">
    <w:p w14:paraId="299ABCEA" w14:textId="77777777" w:rsidR="001A2CFA" w:rsidRDefault="001A2CF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Bold">
    <w:altName w:val="Times New Roman"/>
    <w:panose1 w:val="02020803070505020304"/>
    <w:charset w:val="00"/>
    <w:family w:val="auto"/>
    <w:pitch w:val="default"/>
    <w:sig w:usb0="00000000" w:usb1="00000000" w:usb2="00000009" w:usb3="00000000" w:csb0="000001FF" w:csb1="00000000"/>
  </w:font>
  <w:font w:name="Times New Roman (Headings CS)">
    <w:altName w:val="Times New Roman"/>
    <w:charset w:val="00"/>
    <w:family w:val="roman"/>
    <w:pitch w:val="default"/>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688E3F" w14:textId="77777777" w:rsidR="0068481C" w:rsidRDefault="0000000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025ED18" w14:textId="77777777" w:rsidR="0068481C" w:rsidRDefault="0068481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07DA50" w14:textId="77777777" w:rsidR="0068481C" w:rsidRDefault="0000000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t>11</w:t>
    </w:r>
    <w:r>
      <w:rPr>
        <w:rStyle w:val="PageNumber"/>
      </w:rPr>
      <w:fldChar w:fldCharType="end"/>
    </w:r>
  </w:p>
  <w:p w14:paraId="4C4F0DB2" w14:textId="77777777" w:rsidR="0068481C" w:rsidRDefault="006848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661B99" w14:textId="77777777" w:rsidR="001A2CFA" w:rsidRDefault="001A2CFA"/>
  </w:footnote>
  <w:footnote w:type="continuationSeparator" w:id="0">
    <w:p w14:paraId="7111524D" w14:textId="77777777" w:rsidR="001A2CFA" w:rsidRDefault="001A2CF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C85835"/>
    <w:multiLevelType w:val="multilevel"/>
    <w:tmpl w:val="41C85835"/>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9738250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doNotDisplayPageBoundaries/>
  <w:bordersDoNotSurroundHeader/>
  <w:bordersDoNotSurroundFooter/>
  <w:hideSpellingErrors/>
  <w:hideGrammaticalErrors/>
  <w:proofState w:spelling="clean" w:grammar="clean"/>
  <w:trackRevisions/>
  <w:defaultTabStop w:val="720"/>
  <w:characterSpacingControl w:val="doNotCompress"/>
  <w:footnotePr>
    <w:footnote w:id="-1"/>
    <w:footnote w:id="0"/>
  </w:footnotePr>
  <w:endnotePr>
    <w:pos w:val="sectEnd"/>
    <w:numFmt w:val="decimal"/>
    <w:numRestart w:val="eachSect"/>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2ZiMWU4NjE2ZThjZWFmNTIyNjY1N2Y2MGM4NGU0YzgifQ=="/>
  </w:docVars>
  <w:rsids>
    <w:rsidRoot w:val="00AD48DB"/>
    <w:rsid w:val="00000F6D"/>
    <w:rsid w:val="00001E07"/>
    <w:rsid w:val="00002026"/>
    <w:rsid w:val="00002173"/>
    <w:rsid w:val="000040F7"/>
    <w:rsid w:val="00005AE5"/>
    <w:rsid w:val="00006794"/>
    <w:rsid w:val="00006B91"/>
    <w:rsid w:val="000116A7"/>
    <w:rsid w:val="00011B8F"/>
    <w:rsid w:val="00013452"/>
    <w:rsid w:val="0001521D"/>
    <w:rsid w:val="00017434"/>
    <w:rsid w:val="00021236"/>
    <w:rsid w:val="00021438"/>
    <w:rsid w:val="00021908"/>
    <w:rsid w:val="00022F9C"/>
    <w:rsid w:val="0002327C"/>
    <w:rsid w:val="00023A6D"/>
    <w:rsid w:val="00023AFD"/>
    <w:rsid w:val="00024055"/>
    <w:rsid w:val="00024A04"/>
    <w:rsid w:val="00025077"/>
    <w:rsid w:val="00025250"/>
    <w:rsid w:val="00026677"/>
    <w:rsid w:val="000272CD"/>
    <w:rsid w:val="0003055F"/>
    <w:rsid w:val="00030584"/>
    <w:rsid w:val="00030C98"/>
    <w:rsid w:val="000315A1"/>
    <w:rsid w:val="00031AA0"/>
    <w:rsid w:val="00031D30"/>
    <w:rsid w:val="00034809"/>
    <w:rsid w:val="00034E7D"/>
    <w:rsid w:val="00034EDA"/>
    <w:rsid w:val="00035671"/>
    <w:rsid w:val="0003730E"/>
    <w:rsid w:val="000405D4"/>
    <w:rsid w:val="00043978"/>
    <w:rsid w:val="00044262"/>
    <w:rsid w:val="00046E59"/>
    <w:rsid w:val="00047FC7"/>
    <w:rsid w:val="0005045E"/>
    <w:rsid w:val="0005060E"/>
    <w:rsid w:val="0005087F"/>
    <w:rsid w:val="0005138F"/>
    <w:rsid w:val="000530A1"/>
    <w:rsid w:val="00054D06"/>
    <w:rsid w:val="000556E5"/>
    <w:rsid w:val="000559E8"/>
    <w:rsid w:val="00055A2D"/>
    <w:rsid w:val="000623D8"/>
    <w:rsid w:val="000629C8"/>
    <w:rsid w:val="00063E0C"/>
    <w:rsid w:val="0006579B"/>
    <w:rsid w:val="00066913"/>
    <w:rsid w:val="000669C6"/>
    <w:rsid w:val="000677E1"/>
    <w:rsid w:val="00067A4E"/>
    <w:rsid w:val="00067EE6"/>
    <w:rsid w:val="000708C9"/>
    <w:rsid w:val="00082A1C"/>
    <w:rsid w:val="000832A0"/>
    <w:rsid w:val="00084A34"/>
    <w:rsid w:val="00090972"/>
    <w:rsid w:val="00091AD4"/>
    <w:rsid w:val="00092232"/>
    <w:rsid w:val="00094607"/>
    <w:rsid w:val="0009473B"/>
    <w:rsid w:val="00096303"/>
    <w:rsid w:val="000977C3"/>
    <w:rsid w:val="00097F0E"/>
    <w:rsid w:val="000A0310"/>
    <w:rsid w:val="000A0E60"/>
    <w:rsid w:val="000A29A9"/>
    <w:rsid w:val="000A3B2B"/>
    <w:rsid w:val="000A4DE6"/>
    <w:rsid w:val="000A51A0"/>
    <w:rsid w:val="000A58EB"/>
    <w:rsid w:val="000A6A2B"/>
    <w:rsid w:val="000A7BFC"/>
    <w:rsid w:val="000B08D5"/>
    <w:rsid w:val="000B4ADC"/>
    <w:rsid w:val="000B737C"/>
    <w:rsid w:val="000B78F9"/>
    <w:rsid w:val="000C038F"/>
    <w:rsid w:val="000C100B"/>
    <w:rsid w:val="000C185D"/>
    <w:rsid w:val="000C1A4E"/>
    <w:rsid w:val="000C43CA"/>
    <w:rsid w:val="000C6426"/>
    <w:rsid w:val="000D0E2F"/>
    <w:rsid w:val="000D51FF"/>
    <w:rsid w:val="000D5A9D"/>
    <w:rsid w:val="000E041E"/>
    <w:rsid w:val="000E0E62"/>
    <w:rsid w:val="000E1BB3"/>
    <w:rsid w:val="000E3152"/>
    <w:rsid w:val="000E359A"/>
    <w:rsid w:val="000E48C0"/>
    <w:rsid w:val="000E5763"/>
    <w:rsid w:val="000F1096"/>
    <w:rsid w:val="000F1103"/>
    <w:rsid w:val="000F1F6A"/>
    <w:rsid w:val="000F45EB"/>
    <w:rsid w:val="000F49FE"/>
    <w:rsid w:val="000F52A7"/>
    <w:rsid w:val="000F5D0C"/>
    <w:rsid w:val="000F60E7"/>
    <w:rsid w:val="000F6455"/>
    <w:rsid w:val="00100006"/>
    <w:rsid w:val="001000CF"/>
    <w:rsid w:val="001004D0"/>
    <w:rsid w:val="00100DF4"/>
    <w:rsid w:val="00102181"/>
    <w:rsid w:val="00102236"/>
    <w:rsid w:val="00104143"/>
    <w:rsid w:val="00104364"/>
    <w:rsid w:val="00105C8D"/>
    <w:rsid w:val="0010691F"/>
    <w:rsid w:val="0010764C"/>
    <w:rsid w:val="00107E60"/>
    <w:rsid w:val="0011042A"/>
    <w:rsid w:val="00111AE5"/>
    <w:rsid w:val="00113C1E"/>
    <w:rsid w:val="00114151"/>
    <w:rsid w:val="00114CF7"/>
    <w:rsid w:val="001160BC"/>
    <w:rsid w:val="0011618B"/>
    <w:rsid w:val="00117537"/>
    <w:rsid w:val="00117CA2"/>
    <w:rsid w:val="00117EA4"/>
    <w:rsid w:val="0012028C"/>
    <w:rsid w:val="00121F43"/>
    <w:rsid w:val="00121FCE"/>
    <w:rsid w:val="0012265F"/>
    <w:rsid w:val="001239FF"/>
    <w:rsid w:val="0012450F"/>
    <w:rsid w:val="0012508A"/>
    <w:rsid w:val="00126B0A"/>
    <w:rsid w:val="00127081"/>
    <w:rsid w:val="00131086"/>
    <w:rsid w:val="00131883"/>
    <w:rsid w:val="0013300C"/>
    <w:rsid w:val="00133C2E"/>
    <w:rsid w:val="00136AF4"/>
    <w:rsid w:val="001373B7"/>
    <w:rsid w:val="00140083"/>
    <w:rsid w:val="00140CFB"/>
    <w:rsid w:val="001422D5"/>
    <w:rsid w:val="00142EFB"/>
    <w:rsid w:val="00143031"/>
    <w:rsid w:val="00144EA0"/>
    <w:rsid w:val="0014526F"/>
    <w:rsid w:val="00147F31"/>
    <w:rsid w:val="00151539"/>
    <w:rsid w:val="00152291"/>
    <w:rsid w:val="00152370"/>
    <w:rsid w:val="00153410"/>
    <w:rsid w:val="0015394B"/>
    <w:rsid w:val="00153FDF"/>
    <w:rsid w:val="0016037F"/>
    <w:rsid w:val="0016067B"/>
    <w:rsid w:val="00161A51"/>
    <w:rsid w:val="0016515B"/>
    <w:rsid w:val="00166923"/>
    <w:rsid w:val="00170DED"/>
    <w:rsid w:val="00171D8C"/>
    <w:rsid w:val="0017487D"/>
    <w:rsid w:val="00175555"/>
    <w:rsid w:val="001756CB"/>
    <w:rsid w:val="00175D90"/>
    <w:rsid w:val="00176A77"/>
    <w:rsid w:val="0017774C"/>
    <w:rsid w:val="00181EAB"/>
    <w:rsid w:val="001830F2"/>
    <w:rsid w:val="00183760"/>
    <w:rsid w:val="00185101"/>
    <w:rsid w:val="0018539C"/>
    <w:rsid w:val="0018741D"/>
    <w:rsid w:val="0019064F"/>
    <w:rsid w:val="001912B9"/>
    <w:rsid w:val="00193546"/>
    <w:rsid w:val="00194154"/>
    <w:rsid w:val="001956BB"/>
    <w:rsid w:val="0019609A"/>
    <w:rsid w:val="001975A3"/>
    <w:rsid w:val="001A0901"/>
    <w:rsid w:val="001A0CB1"/>
    <w:rsid w:val="001A186D"/>
    <w:rsid w:val="001A21A7"/>
    <w:rsid w:val="001A2CFA"/>
    <w:rsid w:val="001A2F4C"/>
    <w:rsid w:val="001A380F"/>
    <w:rsid w:val="001A3A58"/>
    <w:rsid w:val="001A40BB"/>
    <w:rsid w:val="001A4367"/>
    <w:rsid w:val="001A452D"/>
    <w:rsid w:val="001A5514"/>
    <w:rsid w:val="001A640A"/>
    <w:rsid w:val="001B0132"/>
    <w:rsid w:val="001B0793"/>
    <w:rsid w:val="001B3733"/>
    <w:rsid w:val="001B4981"/>
    <w:rsid w:val="001B4D8D"/>
    <w:rsid w:val="001B4F4B"/>
    <w:rsid w:val="001B670D"/>
    <w:rsid w:val="001B7901"/>
    <w:rsid w:val="001C0F15"/>
    <w:rsid w:val="001C16C8"/>
    <w:rsid w:val="001C209E"/>
    <w:rsid w:val="001C2ECD"/>
    <w:rsid w:val="001C53AD"/>
    <w:rsid w:val="001C648B"/>
    <w:rsid w:val="001D0015"/>
    <w:rsid w:val="001D043B"/>
    <w:rsid w:val="001D0BD3"/>
    <w:rsid w:val="001D1105"/>
    <w:rsid w:val="001D18AD"/>
    <w:rsid w:val="001D1D69"/>
    <w:rsid w:val="001D292C"/>
    <w:rsid w:val="001D3F8E"/>
    <w:rsid w:val="001D5075"/>
    <w:rsid w:val="001D6D6B"/>
    <w:rsid w:val="001E035E"/>
    <w:rsid w:val="001E184F"/>
    <w:rsid w:val="001E2488"/>
    <w:rsid w:val="001E25B5"/>
    <w:rsid w:val="001E3561"/>
    <w:rsid w:val="001E4D5E"/>
    <w:rsid w:val="001E5123"/>
    <w:rsid w:val="001E6059"/>
    <w:rsid w:val="001F25AD"/>
    <w:rsid w:val="001F4B1F"/>
    <w:rsid w:val="001F5581"/>
    <w:rsid w:val="001F7A6E"/>
    <w:rsid w:val="00200C84"/>
    <w:rsid w:val="00201B00"/>
    <w:rsid w:val="00201F46"/>
    <w:rsid w:val="002020A9"/>
    <w:rsid w:val="00202353"/>
    <w:rsid w:val="00202EEB"/>
    <w:rsid w:val="00204A70"/>
    <w:rsid w:val="00207620"/>
    <w:rsid w:val="00207C85"/>
    <w:rsid w:val="00212050"/>
    <w:rsid w:val="00212C01"/>
    <w:rsid w:val="00214648"/>
    <w:rsid w:val="00216314"/>
    <w:rsid w:val="00217CC2"/>
    <w:rsid w:val="00217D51"/>
    <w:rsid w:val="00217F64"/>
    <w:rsid w:val="00222332"/>
    <w:rsid w:val="00224081"/>
    <w:rsid w:val="002256C6"/>
    <w:rsid w:val="00226EAF"/>
    <w:rsid w:val="0022796C"/>
    <w:rsid w:val="002302C9"/>
    <w:rsid w:val="002305FD"/>
    <w:rsid w:val="002315FA"/>
    <w:rsid w:val="00231A52"/>
    <w:rsid w:val="00232372"/>
    <w:rsid w:val="00234C69"/>
    <w:rsid w:val="0023535B"/>
    <w:rsid w:val="002359CD"/>
    <w:rsid w:val="00235E38"/>
    <w:rsid w:val="00237A59"/>
    <w:rsid w:val="00237E96"/>
    <w:rsid w:val="00240C8E"/>
    <w:rsid w:val="0024228E"/>
    <w:rsid w:val="00243CC0"/>
    <w:rsid w:val="00245313"/>
    <w:rsid w:val="00245EA0"/>
    <w:rsid w:val="00246AC8"/>
    <w:rsid w:val="002502B9"/>
    <w:rsid w:val="002505C9"/>
    <w:rsid w:val="00251804"/>
    <w:rsid w:val="00251A41"/>
    <w:rsid w:val="00252087"/>
    <w:rsid w:val="00252F35"/>
    <w:rsid w:val="00254EEE"/>
    <w:rsid w:val="002563FF"/>
    <w:rsid w:val="00256E2D"/>
    <w:rsid w:val="00257641"/>
    <w:rsid w:val="00260568"/>
    <w:rsid w:val="002619E8"/>
    <w:rsid w:val="00264FDB"/>
    <w:rsid w:val="00270851"/>
    <w:rsid w:val="00270DF9"/>
    <w:rsid w:val="00271158"/>
    <w:rsid w:val="0027312C"/>
    <w:rsid w:val="002732E1"/>
    <w:rsid w:val="00274CE2"/>
    <w:rsid w:val="002765F6"/>
    <w:rsid w:val="00277662"/>
    <w:rsid w:val="00282A42"/>
    <w:rsid w:val="0028525B"/>
    <w:rsid w:val="00290FA4"/>
    <w:rsid w:val="00291FEB"/>
    <w:rsid w:val="002933F0"/>
    <w:rsid w:val="00294102"/>
    <w:rsid w:val="0029480B"/>
    <w:rsid w:val="00295E2F"/>
    <w:rsid w:val="00297F04"/>
    <w:rsid w:val="002A1854"/>
    <w:rsid w:val="002A1D08"/>
    <w:rsid w:val="002A26C9"/>
    <w:rsid w:val="002A37DA"/>
    <w:rsid w:val="002A434C"/>
    <w:rsid w:val="002A66B1"/>
    <w:rsid w:val="002A6821"/>
    <w:rsid w:val="002B15FD"/>
    <w:rsid w:val="002B32D4"/>
    <w:rsid w:val="002B6228"/>
    <w:rsid w:val="002B7068"/>
    <w:rsid w:val="002C0912"/>
    <w:rsid w:val="002C0B99"/>
    <w:rsid w:val="002C0C14"/>
    <w:rsid w:val="002C0D52"/>
    <w:rsid w:val="002C0F00"/>
    <w:rsid w:val="002C1789"/>
    <w:rsid w:val="002C4E97"/>
    <w:rsid w:val="002D0672"/>
    <w:rsid w:val="002D0C73"/>
    <w:rsid w:val="002D1A57"/>
    <w:rsid w:val="002D22B7"/>
    <w:rsid w:val="002D2879"/>
    <w:rsid w:val="002D2C16"/>
    <w:rsid w:val="002D5453"/>
    <w:rsid w:val="002D684B"/>
    <w:rsid w:val="002D77F7"/>
    <w:rsid w:val="002D7B20"/>
    <w:rsid w:val="002D7D38"/>
    <w:rsid w:val="002D7E96"/>
    <w:rsid w:val="002E0C63"/>
    <w:rsid w:val="002E3E17"/>
    <w:rsid w:val="002E4898"/>
    <w:rsid w:val="002E4E96"/>
    <w:rsid w:val="002E61EB"/>
    <w:rsid w:val="002E6FDA"/>
    <w:rsid w:val="002F0040"/>
    <w:rsid w:val="002F227D"/>
    <w:rsid w:val="002F400C"/>
    <w:rsid w:val="002F4EBB"/>
    <w:rsid w:val="002F4F99"/>
    <w:rsid w:val="002F6B79"/>
    <w:rsid w:val="002F6E27"/>
    <w:rsid w:val="002F7766"/>
    <w:rsid w:val="00300013"/>
    <w:rsid w:val="00302C29"/>
    <w:rsid w:val="00303300"/>
    <w:rsid w:val="0030344A"/>
    <w:rsid w:val="00303B87"/>
    <w:rsid w:val="00305BD5"/>
    <w:rsid w:val="00306154"/>
    <w:rsid w:val="00307428"/>
    <w:rsid w:val="00307659"/>
    <w:rsid w:val="00310CA0"/>
    <w:rsid w:val="003114F3"/>
    <w:rsid w:val="00313623"/>
    <w:rsid w:val="0031635C"/>
    <w:rsid w:val="00316BB0"/>
    <w:rsid w:val="00320F4C"/>
    <w:rsid w:val="00321B2C"/>
    <w:rsid w:val="00322931"/>
    <w:rsid w:val="003248C2"/>
    <w:rsid w:val="00324EF4"/>
    <w:rsid w:val="00325A19"/>
    <w:rsid w:val="00327DAF"/>
    <w:rsid w:val="0033387F"/>
    <w:rsid w:val="003340EE"/>
    <w:rsid w:val="00334D01"/>
    <w:rsid w:val="003356F3"/>
    <w:rsid w:val="003366B5"/>
    <w:rsid w:val="00343B8F"/>
    <w:rsid w:val="00344589"/>
    <w:rsid w:val="0034602D"/>
    <w:rsid w:val="003466BB"/>
    <w:rsid w:val="003473B7"/>
    <w:rsid w:val="00347F48"/>
    <w:rsid w:val="003525F5"/>
    <w:rsid w:val="00352CC3"/>
    <w:rsid w:val="00352FA9"/>
    <w:rsid w:val="0035383F"/>
    <w:rsid w:val="00357233"/>
    <w:rsid w:val="00357B4C"/>
    <w:rsid w:val="00357D14"/>
    <w:rsid w:val="0036226A"/>
    <w:rsid w:val="00362A7A"/>
    <w:rsid w:val="00362EDF"/>
    <w:rsid w:val="00364044"/>
    <w:rsid w:val="00365A32"/>
    <w:rsid w:val="003665DF"/>
    <w:rsid w:val="003678CE"/>
    <w:rsid w:val="00372149"/>
    <w:rsid w:val="003736D7"/>
    <w:rsid w:val="00375A58"/>
    <w:rsid w:val="00375E57"/>
    <w:rsid w:val="00376B07"/>
    <w:rsid w:val="00377219"/>
    <w:rsid w:val="00377A90"/>
    <w:rsid w:val="00380384"/>
    <w:rsid w:val="0038103C"/>
    <w:rsid w:val="003839A1"/>
    <w:rsid w:val="00383D73"/>
    <w:rsid w:val="00385F8C"/>
    <w:rsid w:val="003872DF"/>
    <w:rsid w:val="003903DC"/>
    <w:rsid w:val="00391087"/>
    <w:rsid w:val="00393956"/>
    <w:rsid w:val="003940CD"/>
    <w:rsid w:val="00395F52"/>
    <w:rsid w:val="00396A9C"/>
    <w:rsid w:val="003978A2"/>
    <w:rsid w:val="003A0BB9"/>
    <w:rsid w:val="003A13D4"/>
    <w:rsid w:val="003A1C2D"/>
    <w:rsid w:val="003A26FC"/>
    <w:rsid w:val="003A3DD6"/>
    <w:rsid w:val="003A46E2"/>
    <w:rsid w:val="003A5B9F"/>
    <w:rsid w:val="003A5FAD"/>
    <w:rsid w:val="003A600E"/>
    <w:rsid w:val="003A7841"/>
    <w:rsid w:val="003A78C8"/>
    <w:rsid w:val="003B0F98"/>
    <w:rsid w:val="003B1FE1"/>
    <w:rsid w:val="003B2A49"/>
    <w:rsid w:val="003C5901"/>
    <w:rsid w:val="003D0B58"/>
    <w:rsid w:val="003D14EE"/>
    <w:rsid w:val="003D1C9A"/>
    <w:rsid w:val="003D2F6D"/>
    <w:rsid w:val="003D3A15"/>
    <w:rsid w:val="003D5DD4"/>
    <w:rsid w:val="003D6B0D"/>
    <w:rsid w:val="003D7246"/>
    <w:rsid w:val="003D7F05"/>
    <w:rsid w:val="003E039A"/>
    <w:rsid w:val="003E0F03"/>
    <w:rsid w:val="003E18A5"/>
    <w:rsid w:val="003E24BF"/>
    <w:rsid w:val="003E2EFE"/>
    <w:rsid w:val="003E50E2"/>
    <w:rsid w:val="003E58AD"/>
    <w:rsid w:val="003E58E3"/>
    <w:rsid w:val="003E685D"/>
    <w:rsid w:val="003F2BB0"/>
    <w:rsid w:val="003F428A"/>
    <w:rsid w:val="0040128B"/>
    <w:rsid w:val="00402547"/>
    <w:rsid w:val="004043BD"/>
    <w:rsid w:val="004057C1"/>
    <w:rsid w:val="00411BB7"/>
    <w:rsid w:val="00411C0E"/>
    <w:rsid w:val="00413B6C"/>
    <w:rsid w:val="00414B0D"/>
    <w:rsid w:val="0041580B"/>
    <w:rsid w:val="00416778"/>
    <w:rsid w:val="00416BD3"/>
    <w:rsid w:val="00416D68"/>
    <w:rsid w:val="00417D4A"/>
    <w:rsid w:val="00420C93"/>
    <w:rsid w:val="004225C2"/>
    <w:rsid w:val="00422688"/>
    <w:rsid w:val="004234FF"/>
    <w:rsid w:val="00423F15"/>
    <w:rsid w:val="00426929"/>
    <w:rsid w:val="00427AB4"/>
    <w:rsid w:val="00427EDF"/>
    <w:rsid w:val="00430508"/>
    <w:rsid w:val="00430C77"/>
    <w:rsid w:val="0043107A"/>
    <w:rsid w:val="0043130A"/>
    <w:rsid w:val="0043164F"/>
    <w:rsid w:val="004346D8"/>
    <w:rsid w:val="00436AB1"/>
    <w:rsid w:val="00436D1F"/>
    <w:rsid w:val="0044046B"/>
    <w:rsid w:val="00440518"/>
    <w:rsid w:val="004419A1"/>
    <w:rsid w:val="0044613D"/>
    <w:rsid w:val="00446324"/>
    <w:rsid w:val="00446BAA"/>
    <w:rsid w:val="00450B52"/>
    <w:rsid w:val="0045243B"/>
    <w:rsid w:val="00453A22"/>
    <w:rsid w:val="00453AE5"/>
    <w:rsid w:val="00456BCF"/>
    <w:rsid w:val="00457457"/>
    <w:rsid w:val="00461751"/>
    <w:rsid w:val="00463D7F"/>
    <w:rsid w:val="004640A9"/>
    <w:rsid w:val="0046427E"/>
    <w:rsid w:val="004658E1"/>
    <w:rsid w:val="0046691D"/>
    <w:rsid w:val="00467FE9"/>
    <w:rsid w:val="004715EB"/>
    <w:rsid w:val="004722B9"/>
    <w:rsid w:val="00472ACE"/>
    <w:rsid w:val="004747A9"/>
    <w:rsid w:val="00475890"/>
    <w:rsid w:val="00475C0C"/>
    <w:rsid w:val="00475C97"/>
    <w:rsid w:val="004805A2"/>
    <w:rsid w:val="004807BC"/>
    <w:rsid w:val="004818AF"/>
    <w:rsid w:val="0048318F"/>
    <w:rsid w:val="0048373C"/>
    <w:rsid w:val="00483923"/>
    <w:rsid w:val="00484CCA"/>
    <w:rsid w:val="00485671"/>
    <w:rsid w:val="00485AAA"/>
    <w:rsid w:val="004915BA"/>
    <w:rsid w:val="00493DDD"/>
    <w:rsid w:val="00496276"/>
    <w:rsid w:val="004965DC"/>
    <w:rsid w:val="00496A19"/>
    <w:rsid w:val="0049760D"/>
    <w:rsid w:val="004A0DD2"/>
    <w:rsid w:val="004A1750"/>
    <w:rsid w:val="004A1D79"/>
    <w:rsid w:val="004A2CCD"/>
    <w:rsid w:val="004A4749"/>
    <w:rsid w:val="004A7A1F"/>
    <w:rsid w:val="004B5090"/>
    <w:rsid w:val="004B6FA0"/>
    <w:rsid w:val="004B7C46"/>
    <w:rsid w:val="004C331B"/>
    <w:rsid w:val="004C33FC"/>
    <w:rsid w:val="004C3544"/>
    <w:rsid w:val="004C5701"/>
    <w:rsid w:val="004C5A4A"/>
    <w:rsid w:val="004C6EF5"/>
    <w:rsid w:val="004C6FBF"/>
    <w:rsid w:val="004D01DF"/>
    <w:rsid w:val="004D02D2"/>
    <w:rsid w:val="004D200F"/>
    <w:rsid w:val="004D304C"/>
    <w:rsid w:val="004D3CD4"/>
    <w:rsid w:val="004D4047"/>
    <w:rsid w:val="004D40EE"/>
    <w:rsid w:val="004D4C8C"/>
    <w:rsid w:val="004D4EBF"/>
    <w:rsid w:val="004D4FE5"/>
    <w:rsid w:val="004D67F9"/>
    <w:rsid w:val="004D6FAA"/>
    <w:rsid w:val="004D76CD"/>
    <w:rsid w:val="004E1A66"/>
    <w:rsid w:val="004E237E"/>
    <w:rsid w:val="004E2FBE"/>
    <w:rsid w:val="004E36E6"/>
    <w:rsid w:val="004E556A"/>
    <w:rsid w:val="004E647B"/>
    <w:rsid w:val="004E691A"/>
    <w:rsid w:val="004E72B5"/>
    <w:rsid w:val="004F2C99"/>
    <w:rsid w:val="004F2D69"/>
    <w:rsid w:val="004F474F"/>
    <w:rsid w:val="004F759E"/>
    <w:rsid w:val="0050145A"/>
    <w:rsid w:val="00503388"/>
    <w:rsid w:val="00504967"/>
    <w:rsid w:val="00505392"/>
    <w:rsid w:val="005060DD"/>
    <w:rsid w:val="00506201"/>
    <w:rsid w:val="00507FA2"/>
    <w:rsid w:val="00512B11"/>
    <w:rsid w:val="005137C1"/>
    <w:rsid w:val="00514074"/>
    <w:rsid w:val="0051572A"/>
    <w:rsid w:val="00515DA7"/>
    <w:rsid w:val="0051705E"/>
    <w:rsid w:val="00521088"/>
    <w:rsid w:val="00522D15"/>
    <w:rsid w:val="00524A40"/>
    <w:rsid w:val="00525C45"/>
    <w:rsid w:val="00526050"/>
    <w:rsid w:val="005273B9"/>
    <w:rsid w:val="005314BA"/>
    <w:rsid w:val="00531C56"/>
    <w:rsid w:val="00533B3E"/>
    <w:rsid w:val="005361A9"/>
    <w:rsid w:val="005363AC"/>
    <w:rsid w:val="00540C4C"/>
    <w:rsid w:val="00542487"/>
    <w:rsid w:val="005424C0"/>
    <w:rsid w:val="00543CA9"/>
    <w:rsid w:val="00544192"/>
    <w:rsid w:val="00544DAA"/>
    <w:rsid w:val="00544F89"/>
    <w:rsid w:val="005453D7"/>
    <w:rsid w:val="00547417"/>
    <w:rsid w:val="00551E17"/>
    <w:rsid w:val="00553910"/>
    <w:rsid w:val="00556B2B"/>
    <w:rsid w:val="0056157F"/>
    <w:rsid w:val="00561EA9"/>
    <w:rsid w:val="00563F43"/>
    <w:rsid w:val="00565680"/>
    <w:rsid w:val="00565A9B"/>
    <w:rsid w:val="0056719C"/>
    <w:rsid w:val="005733CE"/>
    <w:rsid w:val="0057478D"/>
    <w:rsid w:val="005752CE"/>
    <w:rsid w:val="00576346"/>
    <w:rsid w:val="00577A8C"/>
    <w:rsid w:val="00577B74"/>
    <w:rsid w:val="00580309"/>
    <w:rsid w:val="00582028"/>
    <w:rsid w:val="00582B1F"/>
    <w:rsid w:val="00583D1A"/>
    <w:rsid w:val="00585686"/>
    <w:rsid w:val="00586745"/>
    <w:rsid w:val="00587173"/>
    <w:rsid w:val="00590109"/>
    <w:rsid w:val="005904CF"/>
    <w:rsid w:val="005908E5"/>
    <w:rsid w:val="005919FF"/>
    <w:rsid w:val="00593482"/>
    <w:rsid w:val="00593C65"/>
    <w:rsid w:val="00593F0A"/>
    <w:rsid w:val="00594269"/>
    <w:rsid w:val="005A04BF"/>
    <w:rsid w:val="005A148C"/>
    <w:rsid w:val="005A2B3A"/>
    <w:rsid w:val="005A63A0"/>
    <w:rsid w:val="005B09F4"/>
    <w:rsid w:val="005B14A4"/>
    <w:rsid w:val="005B1F99"/>
    <w:rsid w:val="005B5E7E"/>
    <w:rsid w:val="005C144C"/>
    <w:rsid w:val="005C1480"/>
    <w:rsid w:val="005C20ED"/>
    <w:rsid w:val="005C3B99"/>
    <w:rsid w:val="005C74F1"/>
    <w:rsid w:val="005D1343"/>
    <w:rsid w:val="005D16E1"/>
    <w:rsid w:val="005D1A29"/>
    <w:rsid w:val="005D2319"/>
    <w:rsid w:val="005D2E97"/>
    <w:rsid w:val="005D3567"/>
    <w:rsid w:val="005D46D5"/>
    <w:rsid w:val="005D4DFB"/>
    <w:rsid w:val="005D4F1A"/>
    <w:rsid w:val="005D516B"/>
    <w:rsid w:val="005D74C1"/>
    <w:rsid w:val="005E085D"/>
    <w:rsid w:val="005E0895"/>
    <w:rsid w:val="005E1BD8"/>
    <w:rsid w:val="005E3D5A"/>
    <w:rsid w:val="005E4200"/>
    <w:rsid w:val="005E466B"/>
    <w:rsid w:val="005E473A"/>
    <w:rsid w:val="005E5B65"/>
    <w:rsid w:val="005F05F2"/>
    <w:rsid w:val="005F1E4A"/>
    <w:rsid w:val="005F251D"/>
    <w:rsid w:val="005F406A"/>
    <w:rsid w:val="005F4530"/>
    <w:rsid w:val="005F4627"/>
    <w:rsid w:val="005F5C79"/>
    <w:rsid w:val="00600841"/>
    <w:rsid w:val="00600F23"/>
    <w:rsid w:val="006011B1"/>
    <w:rsid w:val="0060187E"/>
    <w:rsid w:val="006037AD"/>
    <w:rsid w:val="006049A3"/>
    <w:rsid w:val="006066DC"/>
    <w:rsid w:val="006108E2"/>
    <w:rsid w:val="0061142B"/>
    <w:rsid w:val="0061246E"/>
    <w:rsid w:val="00615101"/>
    <w:rsid w:val="00616342"/>
    <w:rsid w:val="006175AF"/>
    <w:rsid w:val="00617A91"/>
    <w:rsid w:val="00620B96"/>
    <w:rsid w:val="00622D1D"/>
    <w:rsid w:val="006234B0"/>
    <w:rsid w:val="00623A51"/>
    <w:rsid w:val="00625AD0"/>
    <w:rsid w:val="006269DD"/>
    <w:rsid w:val="00626C92"/>
    <w:rsid w:val="00630E93"/>
    <w:rsid w:val="00631572"/>
    <w:rsid w:val="00634428"/>
    <w:rsid w:val="00634C5F"/>
    <w:rsid w:val="00635129"/>
    <w:rsid w:val="00636C7B"/>
    <w:rsid w:val="00637131"/>
    <w:rsid w:val="00637301"/>
    <w:rsid w:val="00641FD0"/>
    <w:rsid w:val="00642916"/>
    <w:rsid w:val="0064392B"/>
    <w:rsid w:val="00643B7B"/>
    <w:rsid w:val="00644AD0"/>
    <w:rsid w:val="0064606F"/>
    <w:rsid w:val="00647E08"/>
    <w:rsid w:val="00650BF0"/>
    <w:rsid w:val="00651904"/>
    <w:rsid w:val="006533F8"/>
    <w:rsid w:val="006548B7"/>
    <w:rsid w:val="006557B9"/>
    <w:rsid w:val="00656B5E"/>
    <w:rsid w:val="006614E4"/>
    <w:rsid w:val="006621B9"/>
    <w:rsid w:val="00664193"/>
    <w:rsid w:val="00667EC8"/>
    <w:rsid w:val="00670138"/>
    <w:rsid w:val="006701B6"/>
    <w:rsid w:val="00671675"/>
    <w:rsid w:val="00671BB8"/>
    <w:rsid w:val="00672A71"/>
    <w:rsid w:val="0067692D"/>
    <w:rsid w:val="00677B06"/>
    <w:rsid w:val="00677FB6"/>
    <w:rsid w:val="00680D88"/>
    <w:rsid w:val="006816B0"/>
    <w:rsid w:val="006821D6"/>
    <w:rsid w:val="00682D37"/>
    <w:rsid w:val="0068415B"/>
    <w:rsid w:val="0068481C"/>
    <w:rsid w:val="00684FAB"/>
    <w:rsid w:val="00687BB3"/>
    <w:rsid w:val="00690420"/>
    <w:rsid w:val="0069294C"/>
    <w:rsid w:val="00695468"/>
    <w:rsid w:val="006959EB"/>
    <w:rsid w:val="00696EF2"/>
    <w:rsid w:val="006A2172"/>
    <w:rsid w:val="006A230D"/>
    <w:rsid w:val="006A4225"/>
    <w:rsid w:val="006A4AEE"/>
    <w:rsid w:val="006A708D"/>
    <w:rsid w:val="006A7A34"/>
    <w:rsid w:val="006B07F7"/>
    <w:rsid w:val="006B0CC6"/>
    <w:rsid w:val="006B2EDD"/>
    <w:rsid w:val="006B2EE0"/>
    <w:rsid w:val="006B5130"/>
    <w:rsid w:val="006B5263"/>
    <w:rsid w:val="006B68C3"/>
    <w:rsid w:val="006B6CC0"/>
    <w:rsid w:val="006B7710"/>
    <w:rsid w:val="006B7E81"/>
    <w:rsid w:val="006C0F6E"/>
    <w:rsid w:val="006C2041"/>
    <w:rsid w:val="006C2843"/>
    <w:rsid w:val="006C3EAE"/>
    <w:rsid w:val="006C47D8"/>
    <w:rsid w:val="006C52B5"/>
    <w:rsid w:val="006C6807"/>
    <w:rsid w:val="006C7F2F"/>
    <w:rsid w:val="006D055B"/>
    <w:rsid w:val="006D1392"/>
    <w:rsid w:val="006D2404"/>
    <w:rsid w:val="006D26B0"/>
    <w:rsid w:val="006D2A96"/>
    <w:rsid w:val="006D5BAB"/>
    <w:rsid w:val="006D7739"/>
    <w:rsid w:val="006D7CD9"/>
    <w:rsid w:val="006E05FB"/>
    <w:rsid w:val="006E11D2"/>
    <w:rsid w:val="006E1DCA"/>
    <w:rsid w:val="006E32FD"/>
    <w:rsid w:val="006E55F8"/>
    <w:rsid w:val="006F3056"/>
    <w:rsid w:val="006F39AB"/>
    <w:rsid w:val="006F4057"/>
    <w:rsid w:val="00700D32"/>
    <w:rsid w:val="007013AD"/>
    <w:rsid w:val="00701A9C"/>
    <w:rsid w:val="00702F82"/>
    <w:rsid w:val="00703025"/>
    <w:rsid w:val="007055B1"/>
    <w:rsid w:val="0070587A"/>
    <w:rsid w:val="00707069"/>
    <w:rsid w:val="007070E4"/>
    <w:rsid w:val="00710667"/>
    <w:rsid w:val="00711727"/>
    <w:rsid w:val="00711896"/>
    <w:rsid w:val="0071553B"/>
    <w:rsid w:val="0071736B"/>
    <w:rsid w:val="007177AE"/>
    <w:rsid w:val="0072230A"/>
    <w:rsid w:val="00724D45"/>
    <w:rsid w:val="007302E3"/>
    <w:rsid w:val="007303E2"/>
    <w:rsid w:val="007325C8"/>
    <w:rsid w:val="00732DED"/>
    <w:rsid w:val="007349C7"/>
    <w:rsid w:val="0074119E"/>
    <w:rsid w:val="0074178B"/>
    <w:rsid w:val="0074292E"/>
    <w:rsid w:val="007432CE"/>
    <w:rsid w:val="00743686"/>
    <w:rsid w:val="00743EEB"/>
    <w:rsid w:val="00746C45"/>
    <w:rsid w:val="007501FA"/>
    <w:rsid w:val="0075095F"/>
    <w:rsid w:val="00750CA2"/>
    <w:rsid w:val="00751D96"/>
    <w:rsid w:val="00753010"/>
    <w:rsid w:val="0075585B"/>
    <w:rsid w:val="00755E9B"/>
    <w:rsid w:val="00756493"/>
    <w:rsid w:val="00760D60"/>
    <w:rsid w:val="00761019"/>
    <w:rsid w:val="00761BC2"/>
    <w:rsid w:val="007631D4"/>
    <w:rsid w:val="007659EB"/>
    <w:rsid w:val="00766085"/>
    <w:rsid w:val="00766F24"/>
    <w:rsid w:val="00767946"/>
    <w:rsid w:val="00773CA9"/>
    <w:rsid w:val="00774B02"/>
    <w:rsid w:val="00774FB0"/>
    <w:rsid w:val="00775898"/>
    <w:rsid w:val="00776369"/>
    <w:rsid w:val="00777C98"/>
    <w:rsid w:val="00777F0C"/>
    <w:rsid w:val="00781155"/>
    <w:rsid w:val="007819CB"/>
    <w:rsid w:val="00781F93"/>
    <w:rsid w:val="00783606"/>
    <w:rsid w:val="0078631D"/>
    <w:rsid w:val="00786987"/>
    <w:rsid w:val="00787F34"/>
    <w:rsid w:val="00790696"/>
    <w:rsid w:val="007924E6"/>
    <w:rsid w:val="00793AF5"/>
    <w:rsid w:val="007A1A5D"/>
    <w:rsid w:val="007A2F95"/>
    <w:rsid w:val="007A53FA"/>
    <w:rsid w:val="007B0DFB"/>
    <w:rsid w:val="007B101C"/>
    <w:rsid w:val="007B1193"/>
    <w:rsid w:val="007B1553"/>
    <w:rsid w:val="007B1B6B"/>
    <w:rsid w:val="007B43D9"/>
    <w:rsid w:val="007B5B3B"/>
    <w:rsid w:val="007B7828"/>
    <w:rsid w:val="007C125A"/>
    <w:rsid w:val="007C2BBC"/>
    <w:rsid w:val="007C477F"/>
    <w:rsid w:val="007C4A9F"/>
    <w:rsid w:val="007C6F2F"/>
    <w:rsid w:val="007C7F36"/>
    <w:rsid w:val="007D01B4"/>
    <w:rsid w:val="007D0A71"/>
    <w:rsid w:val="007D1352"/>
    <w:rsid w:val="007D2AB3"/>
    <w:rsid w:val="007D2FD4"/>
    <w:rsid w:val="007D48DA"/>
    <w:rsid w:val="007D5190"/>
    <w:rsid w:val="007D5CE7"/>
    <w:rsid w:val="007E03D3"/>
    <w:rsid w:val="007E043D"/>
    <w:rsid w:val="007E6957"/>
    <w:rsid w:val="007F022F"/>
    <w:rsid w:val="007F1DC6"/>
    <w:rsid w:val="007F49CA"/>
    <w:rsid w:val="007F63F4"/>
    <w:rsid w:val="007F6ABD"/>
    <w:rsid w:val="007F7964"/>
    <w:rsid w:val="008009B1"/>
    <w:rsid w:val="00804C7A"/>
    <w:rsid w:val="008056AE"/>
    <w:rsid w:val="008072FC"/>
    <w:rsid w:val="008102ED"/>
    <w:rsid w:val="00810841"/>
    <w:rsid w:val="00811770"/>
    <w:rsid w:val="00812015"/>
    <w:rsid w:val="00812DBD"/>
    <w:rsid w:val="00816315"/>
    <w:rsid w:val="00816693"/>
    <w:rsid w:val="00816819"/>
    <w:rsid w:val="0081749D"/>
    <w:rsid w:val="00820362"/>
    <w:rsid w:val="00820AFD"/>
    <w:rsid w:val="00824BEE"/>
    <w:rsid w:val="0082613E"/>
    <w:rsid w:val="008267E6"/>
    <w:rsid w:val="00832762"/>
    <w:rsid w:val="00833465"/>
    <w:rsid w:val="00834572"/>
    <w:rsid w:val="00834C24"/>
    <w:rsid w:val="00835F73"/>
    <w:rsid w:val="00841A6E"/>
    <w:rsid w:val="00841C88"/>
    <w:rsid w:val="00842174"/>
    <w:rsid w:val="008426AC"/>
    <w:rsid w:val="00844155"/>
    <w:rsid w:val="008442F7"/>
    <w:rsid w:val="0085422A"/>
    <w:rsid w:val="008542BA"/>
    <w:rsid w:val="00854980"/>
    <w:rsid w:val="00855826"/>
    <w:rsid w:val="00855A60"/>
    <w:rsid w:val="00855AF2"/>
    <w:rsid w:val="008564DC"/>
    <w:rsid w:val="00857999"/>
    <w:rsid w:val="008614BE"/>
    <w:rsid w:val="00861716"/>
    <w:rsid w:val="00861996"/>
    <w:rsid w:val="008621ED"/>
    <w:rsid w:val="00865AD3"/>
    <w:rsid w:val="00866477"/>
    <w:rsid w:val="0086648E"/>
    <w:rsid w:val="00866560"/>
    <w:rsid w:val="00866A60"/>
    <w:rsid w:val="008712A1"/>
    <w:rsid w:val="00872895"/>
    <w:rsid w:val="008740AF"/>
    <w:rsid w:val="008760D1"/>
    <w:rsid w:val="008777F8"/>
    <w:rsid w:val="00877C47"/>
    <w:rsid w:val="00881AC8"/>
    <w:rsid w:val="00882247"/>
    <w:rsid w:val="0088238D"/>
    <w:rsid w:val="008836B7"/>
    <w:rsid w:val="00885B18"/>
    <w:rsid w:val="008860EF"/>
    <w:rsid w:val="00892040"/>
    <w:rsid w:val="00892DBF"/>
    <w:rsid w:val="0089479E"/>
    <w:rsid w:val="0089539E"/>
    <w:rsid w:val="008954DA"/>
    <w:rsid w:val="008960DA"/>
    <w:rsid w:val="00896C9B"/>
    <w:rsid w:val="00896F8B"/>
    <w:rsid w:val="008978BF"/>
    <w:rsid w:val="00897943"/>
    <w:rsid w:val="008A03AB"/>
    <w:rsid w:val="008A1A49"/>
    <w:rsid w:val="008A2B45"/>
    <w:rsid w:val="008A3C56"/>
    <w:rsid w:val="008A46DD"/>
    <w:rsid w:val="008A5A64"/>
    <w:rsid w:val="008A6162"/>
    <w:rsid w:val="008A61C7"/>
    <w:rsid w:val="008A648A"/>
    <w:rsid w:val="008A7F41"/>
    <w:rsid w:val="008B094A"/>
    <w:rsid w:val="008B1C9C"/>
    <w:rsid w:val="008B3AEE"/>
    <w:rsid w:val="008B6949"/>
    <w:rsid w:val="008B69D0"/>
    <w:rsid w:val="008B74F9"/>
    <w:rsid w:val="008B7971"/>
    <w:rsid w:val="008C446F"/>
    <w:rsid w:val="008C5BB0"/>
    <w:rsid w:val="008C6DF3"/>
    <w:rsid w:val="008D38C9"/>
    <w:rsid w:val="008D3F42"/>
    <w:rsid w:val="008D42FC"/>
    <w:rsid w:val="008D4621"/>
    <w:rsid w:val="008D5684"/>
    <w:rsid w:val="008D59BF"/>
    <w:rsid w:val="008D5B62"/>
    <w:rsid w:val="008D6CB9"/>
    <w:rsid w:val="008D7320"/>
    <w:rsid w:val="008E16E4"/>
    <w:rsid w:val="008E424D"/>
    <w:rsid w:val="008E4F67"/>
    <w:rsid w:val="008E51E3"/>
    <w:rsid w:val="008E64EB"/>
    <w:rsid w:val="008E6906"/>
    <w:rsid w:val="008F1FCD"/>
    <w:rsid w:val="008F3DC5"/>
    <w:rsid w:val="008F3F10"/>
    <w:rsid w:val="008F49BD"/>
    <w:rsid w:val="008F4B72"/>
    <w:rsid w:val="008F542D"/>
    <w:rsid w:val="008F5DC0"/>
    <w:rsid w:val="008F5EB1"/>
    <w:rsid w:val="008F6D3B"/>
    <w:rsid w:val="008F7697"/>
    <w:rsid w:val="00902DE3"/>
    <w:rsid w:val="00905B32"/>
    <w:rsid w:val="00906012"/>
    <w:rsid w:val="00906511"/>
    <w:rsid w:val="0090751C"/>
    <w:rsid w:val="00910941"/>
    <w:rsid w:val="00910EB4"/>
    <w:rsid w:val="009133F9"/>
    <w:rsid w:val="00914A03"/>
    <w:rsid w:val="00915473"/>
    <w:rsid w:val="009157ED"/>
    <w:rsid w:val="00915E96"/>
    <w:rsid w:val="0092009E"/>
    <w:rsid w:val="00922487"/>
    <w:rsid w:val="0092500F"/>
    <w:rsid w:val="009275E5"/>
    <w:rsid w:val="009329CB"/>
    <w:rsid w:val="00933BDB"/>
    <w:rsid w:val="009345B9"/>
    <w:rsid w:val="00936D58"/>
    <w:rsid w:val="009373D6"/>
    <w:rsid w:val="00937829"/>
    <w:rsid w:val="00940275"/>
    <w:rsid w:val="00942957"/>
    <w:rsid w:val="00943BAE"/>
    <w:rsid w:val="00945FA9"/>
    <w:rsid w:val="0095027D"/>
    <w:rsid w:val="00951158"/>
    <w:rsid w:val="009524DE"/>
    <w:rsid w:val="0095502D"/>
    <w:rsid w:val="009558BE"/>
    <w:rsid w:val="00955BBB"/>
    <w:rsid w:val="0095626E"/>
    <w:rsid w:val="00956B3A"/>
    <w:rsid w:val="00956C3A"/>
    <w:rsid w:val="009606AA"/>
    <w:rsid w:val="009641D2"/>
    <w:rsid w:val="00965378"/>
    <w:rsid w:val="00965666"/>
    <w:rsid w:val="00965A04"/>
    <w:rsid w:val="0096718B"/>
    <w:rsid w:val="00970DC6"/>
    <w:rsid w:val="00971D88"/>
    <w:rsid w:val="00971E3C"/>
    <w:rsid w:val="00973527"/>
    <w:rsid w:val="00974598"/>
    <w:rsid w:val="00974CD9"/>
    <w:rsid w:val="00980A78"/>
    <w:rsid w:val="00981524"/>
    <w:rsid w:val="00983B59"/>
    <w:rsid w:val="00983D18"/>
    <w:rsid w:val="009840DF"/>
    <w:rsid w:val="00984637"/>
    <w:rsid w:val="00985EE1"/>
    <w:rsid w:val="009875A2"/>
    <w:rsid w:val="00990048"/>
    <w:rsid w:val="009908D5"/>
    <w:rsid w:val="009908ED"/>
    <w:rsid w:val="00991834"/>
    <w:rsid w:val="0099498D"/>
    <w:rsid w:val="009954E0"/>
    <w:rsid w:val="00995E6D"/>
    <w:rsid w:val="00996C14"/>
    <w:rsid w:val="009A09ED"/>
    <w:rsid w:val="009A291E"/>
    <w:rsid w:val="009B02B9"/>
    <w:rsid w:val="009B20A5"/>
    <w:rsid w:val="009B347D"/>
    <w:rsid w:val="009B3A89"/>
    <w:rsid w:val="009B46E2"/>
    <w:rsid w:val="009B5031"/>
    <w:rsid w:val="009B538D"/>
    <w:rsid w:val="009C03C4"/>
    <w:rsid w:val="009C35C5"/>
    <w:rsid w:val="009C46EE"/>
    <w:rsid w:val="009C656C"/>
    <w:rsid w:val="009D00D0"/>
    <w:rsid w:val="009D0454"/>
    <w:rsid w:val="009D0A81"/>
    <w:rsid w:val="009D183E"/>
    <w:rsid w:val="009D2137"/>
    <w:rsid w:val="009D21B6"/>
    <w:rsid w:val="009D4893"/>
    <w:rsid w:val="009D6CA5"/>
    <w:rsid w:val="009E1071"/>
    <w:rsid w:val="009E1BCB"/>
    <w:rsid w:val="009E4886"/>
    <w:rsid w:val="009E6104"/>
    <w:rsid w:val="009E7ABE"/>
    <w:rsid w:val="009E7EB5"/>
    <w:rsid w:val="009F04F7"/>
    <w:rsid w:val="009F10D4"/>
    <w:rsid w:val="009F37FD"/>
    <w:rsid w:val="009F3E4D"/>
    <w:rsid w:val="009F4851"/>
    <w:rsid w:val="009F4988"/>
    <w:rsid w:val="009F6FCC"/>
    <w:rsid w:val="00A00A0E"/>
    <w:rsid w:val="00A00F45"/>
    <w:rsid w:val="00A02F8C"/>
    <w:rsid w:val="00A04656"/>
    <w:rsid w:val="00A05E97"/>
    <w:rsid w:val="00A10D48"/>
    <w:rsid w:val="00A10D7A"/>
    <w:rsid w:val="00A143AF"/>
    <w:rsid w:val="00A146A7"/>
    <w:rsid w:val="00A16511"/>
    <w:rsid w:val="00A21614"/>
    <w:rsid w:val="00A22ABF"/>
    <w:rsid w:val="00A22DAB"/>
    <w:rsid w:val="00A241B3"/>
    <w:rsid w:val="00A2462B"/>
    <w:rsid w:val="00A24BC6"/>
    <w:rsid w:val="00A254F6"/>
    <w:rsid w:val="00A27169"/>
    <w:rsid w:val="00A2775C"/>
    <w:rsid w:val="00A315F6"/>
    <w:rsid w:val="00A31C93"/>
    <w:rsid w:val="00A31DBF"/>
    <w:rsid w:val="00A345C8"/>
    <w:rsid w:val="00A35527"/>
    <w:rsid w:val="00A36157"/>
    <w:rsid w:val="00A40140"/>
    <w:rsid w:val="00A401CA"/>
    <w:rsid w:val="00A401D2"/>
    <w:rsid w:val="00A42310"/>
    <w:rsid w:val="00A44709"/>
    <w:rsid w:val="00A448A8"/>
    <w:rsid w:val="00A448B3"/>
    <w:rsid w:val="00A459C4"/>
    <w:rsid w:val="00A50591"/>
    <w:rsid w:val="00A50B13"/>
    <w:rsid w:val="00A5188B"/>
    <w:rsid w:val="00A51F09"/>
    <w:rsid w:val="00A51F9B"/>
    <w:rsid w:val="00A5250B"/>
    <w:rsid w:val="00A54A86"/>
    <w:rsid w:val="00A55EF2"/>
    <w:rsid w:val="00A614A2"/>
    <w:rsid w:val="00A6454C"/>
    <w:rsid w:val="00A6469F"/>
    <w:rsid w:val="00A64EA5"/>
    <w:rsid w:val="00A652DB"/>
    <w:rsid w:val="00A66B31"/>
    <w:rsid w:val="00A67BEF"/>
    <w:rsid w:val="00A716DB"/>
    <w:rsid w:val="00A71809"/>
    <w:rsid w:val="00A71D42"/>
    <w:rsid w:val="00A74466"/>
    <w:rsid w:val="00A761FA"/>
    <w:rsid w:val="00A808EA"/>
    <w:rsid w:val="00A80A16"/>
    <w:rsid w:val="00A82C88"/>
    <w:rsid w:val="00A83E70"/>
    <w:rsid w:val="00A863F3"/>
    <w:rsid w:val="00A86644"/>
    <w:rsid w:val="00A8674A"/>
    <w:rsid w:val="00A9131B"/>
    <w:rsid w:val="00A92AB3"/>
    <w:rsid w:val="00A9609C"/>
    <w:rsid w:val="00A96247"/>
    <w:rsid w:val="00A96E38"/>
    <w:rsid w:val="00A96F9D"/>
    <w:rsid w:val="00A97090"/>
    <w:rsid w:val="00AA238F"/>
    <w:rsid w:val="00AA3DE1"/>
    <w:rsid w:val="00AA4D0E"/>
    <w:rsid w:val="00AA5668"/>
    <w:rsid w:val="00AA64F8"/>
    <w:rsid w:val="00AA73B0"/>
    <w:rsid w:val="00AA7E07"/>
    <w:rsid w:val="00AB27EB"/>
    <w:rsid w:val="00AB3982"/>
    <w:rsid w:val="00AB4954"/>
    <w:rsid w:val="00AB5025"/>
    <w:rsid w:val="00AB5F70"/>
    <w:rsid w:val="00AB6896"/>
    <w:rsid w:val="00AB75AE"/>
    <w:rsid w:val="00AC306C"/>
    <w:rsid w:val="00AC42C9"/>
    <w:rsid w:val="00AC61CC"/>
    <w:rsid w:val="00AC6B72"/>
    <w:rsid w:val="00AC75F9"/>
    <w:rsid w:val="00AD0ABB"/>
    <w:rsid w:val="00AD18DE"/>
    <w:rsid w:val="00AD48DB"/>
    <w:rsid w:val="00AD5ACA"/>
    <w:rsid w:val="00AD7420"/>
    <w:rsid w:val="00AD7F8A"/>
    <w:rsid w:val="00AE0EB4"/>
    <w:rsid w:val="00AE2379"/>
    <w:rsid w:val="00AE340F"/>
    <w:rsid w:val="00AE403E"/>
    <w:rsid w:val="00AE408F"/>
    <w:rsid w:val="00AE5490"/>
    <w:rsid w:val="00AE556C"/>
    <w:rsid w:val="00AE7A2D"/>
    <w:rsid w:val="00AF0658"/>
    <w:rsid w:val="00AF08B4"/>
    <w:rsid w:val="00AF390B"/>
    <w:rsid w:val="00AF408B"/>
    <w:rsid w:val="00AF423A"/>
    <w:rsid w:val="00AF4CF9"/>
    <w:rsid w:val="00AF5AB0"/>
    <w:rsid w:val="00AF5B0A"/>
    <w:rsid w:val="00AF6793"/>
    <w:rsid w:val="00AF7342"/>
    <w:rsid w:val="00AF7AB7"/>
    <w:rsid w:val="00B0005E"/>
    <w:rsid w:val="00B018FB"/>
    <w:rsid w:val="00B02122"/>
    <w:rsid w:val="00B02D1E"/>
    <w:rsid w:val="00B04274"/>
    <w:rsid w:val="00B04D25"/>
    <w:rsid w:val="00B0570B"/>
    <w:rsid w:val="00B06C37"/>
    <w:rsid w:val="00B07928"/>
    <w:rsid w:val="00B10B27"/>
    <w:rsid w:val="00B10D1D"/>
    <w:rsid w:val="00B11527"/>
    <w:rsid w:val="00B11702"/>
    <w:rsid w:val="00B125B8"/>
    <w:rsid w:val="00B14B81"/>
    <w:rsid w:val="00B15A5D"/>
    <w:rsid w:val="00B17FD9"/>
    <w:rsid w:val="00B21343"/>
    <w:rsid w:val="00B2173A"/>
    <w:rsid w:val="00B22191"/>
    <w:rsid w:val="00B22F79"/>
    <w:rsid w:val="00B2610E"/>
    <w:rsid w:val="00B27511"/>
    <w:rsid w:val="00B30185"/>
    <w:rsid w:val="00B30DC2"/>
    <w:rsid w:val="00B31E95"/>
    <w:rsid w:val="00B32134"/>
    <w:rsid w:val="00B34147"/>
    <w:rsid w:val="00B35085"/>
    <w:rsid w:val="00B36746"/>
    <w:rsid w:val="00B40EDE"/>
    <w:rsid w:val="00B41F27"/>
    <w:rsid w:val="00B43662"/>
    <w:rsid w:val="00B43951"/>
    <w:rsid w:val="00B439D0"/>
    <w:rsid w:val="00B43BA8"/>
    <w:rsid w:val="00B46A04"/>
    <w:rsid w:val="00B47F6C"/>
    <w:rsid w:val="00B50CFB"/>
    <w:rsid w:val="00B51090"/>
    <w:rsid w:val="00B52452"/>
    <w:rsid w:val="00B53590"/>
    <w:rsid w:val="00B5411A"/>
    <w:rsid w:val="00B5487D"/>
    <w:rsid w:val="00B611CE"/>
    <w:rsid w:val="00B625CB"/>
    <w:rsid w:val="00B63E03"/>
    <w:rsid w:val="00B63F4C"/>
    <w:rsid w:val="00B655A0"/>
    <w:rsid w:val="00B67629"/>
    <w:rsid w:val="00B705C6"/>
    <w:rsid w:val="00B718CB"/>
    <w:rsid w:val="00B71FFC"/>
    <w:rsid w:val="00B73A77"/>
    <w:rsid w:val="00B74CA5"/>
    <w:rsid w:val="00B75B0A"/>
    <w:rsid w:val="00B76AB5"/>
    <w:rsid w:val="00B77440"/>
    <w:rsid w:val="00B80EFD"/>
    <w:rsid w:val="00B813E6"/>
    <w:rsid w:val="00B82DD7"/>
    <w:rsid w:val="00B83D05"/>
    <w:rsid w:val="00B86145"/>
    <w:rsid w:val="00B87BAB"/>
    <w:rsid w:val="00B9387D"/>
    <w:rsid w:val="00B94550"/>
    <w:rsid w:val="00B95BB4"/>
    <w:rsid w:val="00B9612F"/>
    <w:rsid w:val="00B96E2C"/>
    <w:rsid w:val="00B974AE"/>
    <w:rsid w:val="00BA0141"/>
    <w:rsid w:val="00BA3163"/>
    <w:rsid w:val="00BA4FBA"/>
    <w:rsid w:val="00BA697C"/>
    <w:rsid w:val="00BA6FDF"/>
    <w:rsid w:val="00BB2D15"/>
    <w:rsid w:val="00BB49AD"/>
    <w:rsid w:val="00BB684C"/>
    <w:rsid w:val="00BB6EEA"/>
    <w:rsid w:val="00BC40C9"/>
    <w:rsid w:val="00BC4735"/>
    <w:rsid w:val="00BC48CE"/>
    <w:rsid w:val="00BC4DD3"/>
    <w:rsid w:val="00BC4E5B"/>
    <w:rsid w:val="00BC4F7E"/>
    <w:rsid w:val="00BC541E"/>
    <w:rsid w:val="00BC6C46"/>
    <w:rsid w:val="00BC6E26"/>
    <w:rsid w:val="00BD05D2"/>
    <w:rsid w:val="00BD13EC"/>
    <w:rsid w:val="00BD2E8F"/>
    <w:rsid w:val="00BD485D"/>
    <w:rsid w:val="00BD5A31"/>
    <w:rsid w:val="00BD5CEE"/>
    <w:rsid w:val="00BD687A"/>
    <w:rsid w:val="00BD7306"/>
    <w:rsid w:val="00BD797A"/>
    <w:rsid w:val="00BD7D28"/>
    <w:rsid w:val="00BE0F3B"/>
    <w:rsid w:val="00BE2564"/>
    <w:rsid w:val="00BE2B67"/>
    <w:rsid w:val="00BE2F60"/>
    <w:rsid w:val="00BE3183"/>
    <w:rsid w:val="00BE4C7E"/>
    <w:rsid w:val="00BE4F94"/>
    <w:rsid w:val="00BE550D"/>
    <w:rsid w:val="00BF0BEA"/>
    <w:rsid w:val="00BF0D2A"/>
    <w:rsid w:val="00BF33B9"/>
    <w:rsid w:val="00BF7F0B"/>
    <w:rsid w:val="00C003BD"/>
    <w:rsid w:val="00C00C19"/>
    <w:rsid w:val="00C00F26"/>
    <w:rsid w:val="00C01218"/>
    <w:rsid w:val="00C0295A"/>
    <w:rsid w:val="00C03995"/>
    <w:rsid w:val="00C070AE"/>
    <w:rsid w:val="00C07412"/>
    <w:rsid w:val="00C111C4"/>
    <w:rsid w:val="00C1170D"/>
    <w:rsid w:val="00C12C29"/>
    <w:rsid w:val="00C1423A"/>
    <w:rsid w:val="00C14B3B"/>
    <w:rsid w:val="00C1546C"/>
    <w:rsid w:val="00C15A42"/>
    <w:rsid w:val="00C223ED"/>
    <w:rsid w:val="00C22B11"/>
    <w:rsid w:val="00C232DF"/>
    <w:rsid w:val="00C2437B"/>
    <w:rsid w:val="00C24A6E"/>
    <w:rsid w:val="00C26B58"/>
    <w:rsid w:val="00C3160A"/>
    <w:rsid w:val="00C3347B"/>
    <w:rsid w:val="00C33504"/>
    <w:rsid w:val="00C34E91"/>
    <w:rsid w:val="00C35737"/>
    <w:rsid w:val="00C37D36"/>
    <w:rsid w:val="00C37FC1"/>
    <w:rsid w:val="00C400CC"/>
    <w:rsid w:val="00C41462"/>
    <w:rsid w:val="00C4160B"/>
    <w:rsid w:val="00C42481"/>
    <w:rsid w:val="00C42AF9"/>
    <w:rsid w:val="00C42D24"/>
    <w:rsid w:val="00C44425"/>
    <w:rsid w:val="00C45F76"/>
    <w:rsid w:val="00C45FCA"/>
    <w:rsid w:val="00C46AB0"/>
    <w:rsid w:val="00C53CD6"/>
    <w:rsid w:val="00C54021"/>
    <w:rsid w:val="00C55D1A"/>
    <w:rsid w:val="00C5783D"/>
    <w:rsid w:val="00C57A0A"/>
    <w:rsid w:val="00C6008E"/>
    <w:rsid w:val="00C62418"/>
    <w:rsid w:val="00C63A71"/>
    <w:rsid w:val="00C65348"/>
    <w:rsid w:val="00C65F6A"/>
    <w:rsid w:val="00C661B8"/>
    <w:rsid w:val="00C6766A"/>
    <w:rsid w:val="00C67BD8"/>
    <w:rsid w:val="00C71B1F"/>
    <w:rsid w:val="00C7249F"/>
    <w:rsid w:val="00C72552"/>
    <w:rsid w:val="00C728E8"/>
    <w:rsid w:val="00C7433C"/>
    <w:rsid w:val="00C76B15"/>
    <w:rsid w:val="00C8259A"/>
    <w:rsid w:val="00C84A87"/>
    <w:rsid w:val="00C84ABC"/>
    <w:rsid w:val="00C94AF7"/>
    <w:rsid w:val="00C94C2D"/>
    <w:rsid w:val="00C9541C"/>
    <w:rsid w:val="00C96D2D"/>
    <w:rsid w:val="00C975A1"/>
    <w:rsid w:val="00CA36DB"/>
    <w:rsid w:val="00CA4181"/>
    <w:rsid w:val="00CA4874"/>
    <w:rsid w:val="00CA531E"/>
    <w:rsid w:val="00CA5737"/>
    <w:rsid w:val="00CB3747"/>
    <w:rsid w:val="00CB4C9D"/>
    <w:rsid w:val="00CB5127"/>
    <w:rsid w:val="00CB5D67"/>
    <w:rsid w:val="00CC0098"/>
    <w:rsid w:val="00CC1542"/>
    <w:rsid w:val="00CC30E3"/>
    <w:rsid w:val="00CC382A"/>
    <w:rsid w:val="00CC3C54"/>
    <w:rsid w:val="00CC4D29"/>
    <w:rsid w:val="00CC50AC"/>
    <w:rsid w:val="00CC6316"/>
    <w:rsid w:val="00CC6916"/>
    <w:rsid w:val="00CC7957"/>
    <w:rsid w:val="00CD0E1A"/>
    <w:rsid w:val="00CD2363"/>
    <w:rsid w:val="00CD2454"/>
    <w:rsid w:val="00CD3C36"/>
    <w:rsid w:val="00CD479B"/>
    <w:rsid w:val="00CD4F35"/>
    <w:rsid w:val="00CE0552"/>
    <w:rsid w:val="00CE325A"/>
    <w:rsid w:val="00CE52D5"/>
    <w:rsid w:val="00CE548D"/>
    <w:rsid w:val="00CE5DCD"/>
    <w:rsid w:val="00CE5E8A"/>
    <w:rsid w:val="00CE6971"/>
    <w:rsid w:val="00CF2401"/>
    <w:rsid w:val="00CF2D04"/>
    <w:rsid w:val="00CF2E5E"/>
    <w:rsid w:val="00CF3308"/>
    <w:rsid w:val="00CF42EA"/>
    <w:rsid w:val="00CF65E2"/>
    <w:rsid w:val="00CF6C24"/>
    <w:rsid w:val="00CF7189"/>
    <w:rsid w:val="00D00066"/>
    <w:rsid w:val="00D00FF5"/>
    <w:rsid w:val="00D029AF"/>
    <w:rsid w:val="00D02AC9"/>
    <w:rsid w:val="00D04BFA"/>
    <w:rsid w:val="00D06A06"/>
    <w:rsid w:val="00D07742"/>
    <w:rsid w:val="00D1063C"/>
    <w:rsid w:val="00D1153F"/>
    <w:rsid w:val="00D13D51"/>
    <w:rsid w:val="00D1416F"/>
    <w:rsid w:val="00D1432E"/>
    <w:rsid w:val="00D17997"/>
    <w:rsid w:val="00D17EB3"/>
    <w:rsid w:val="00D2261D"/>
    <w:rsid w:val="00D25855"/>
    <w:rsid w:val="00D2766D"/>
    <w:rsid w:val="00D27F21"/>
    <w:rsid w:val="00D304E4"/>
    <w:rsid w:val="00D3251E"/>
    <w:rsid w:val="00D3257D"/>
    <w:rsid w:val="00D34039"/>
    <w:rsid w:val="00D40009"/>
    <w:rsid w:val="00D40956"/>
    <w:rsid w:val="00D41329"/>
    <w:rsid w:val="00D44B2F"/>
    <w:rsid w:val="00D46456"/>
    <w:rsid w:val="00D510C3"/>
    <w:rsid w:val="00D51356"/>
    <w:rsid w:val="00D538A9"/>
    <w:rsid w:val="00D5668E"/>
    <w:rsid w:val="00D61734"/>
    <w:rsid w:val="00D61B8F"/>
    <w:rsid w:val="00D64273"/>
    <w:rsid w:val="00D67D7A"/>
    <w:rsid w:val="00D70528"/>
    <w:rsid w:val="00D71B0B"/>
    <w:rsid w:val="00D727AC"/>
    <w:rsid w:val="00D7298C"/>
    <w:rsid w:val="00D73719"/>
    <w:rsid w:val="00D74493"/>
    <w:rsid w:val="00D8024E"/>
    <w:rsid w:val="00D802BC"/>
    <w:rsid w:val="00D8092A"/>
    <w:rsid w:val="00D83390"/>
    <w:rsid w:val="00D838C5"/>
    <w:rsid w:val="00D845A1"/>
    <w:rsid w:val="00D87DCD"/>
    <w:rsid w:val="00D921C4"/>
    <w:rsid w:val="00D92350"/>
    <w:rsid w:val="00D93871"/>
    <w:rsid w:val="00D93F19"/>
    <w:rsid w:val="00D94A34"/>
    <w:rsid w:val="00D94BF3"/>
    <w:rsid w:val="00D94F2A"/>
    <w:rsid w:val="00D957DC"/>
    <w:rsid w:val="00D95A3A"/>
    <w:rsid w:val="00D964B8"/>
    <w:rsid w:val="00D96C05"/>
    <w:rsid w:val="00DA14BB"/>
    <w:rsid w:val="00DA3434"/>
    <w:rsid w:val="00DA3AFE"/>
    <w:rsid w:val="00DB139A"/>
    <w:rsid w:val="00DB1714"/>
    <w:rsid w:val="00DB18B0"/>
    <w:rsid w:val="00DB3288"/>
    <w:rsid w:val="00DB33A0"/>
    <w:rsid w:val="00DB5160"/>
    <w:rsid w:val="00DB7987"/>
    <w:rsid w:val="00DC34A0"/>
    <w:rsid w:val="00DC3E28"/>
    <w:rsid w:val="00DC4E5A"/>
    <w:rsid w:val="00DC7A73"/>
    <w:rsid w:val="00DC7CAF"/>
    <w:rsid w:val="00DD1BAA"/>
    <w:rsid w:val="00DD24EA"/>
    <w:rsid w:val="00DD464F"/>
    <w:rsid w:val="00DE0D5E"/>
    <w:rsid w:val="00DE31F5"/>
    <w:rsid w:val="00DE5EA8"/>
    <w:rsid w:val="00DF0239"/>
    <w:rsid w:val="00DF05B2"/>
    <w:rsid w:val="00DF09A5"/>
    <w:rsid w:val="00DF0DCC"/>
    <w:rsid w:val="00DF2339"/>
    <w:rsid w:val="00DF2618"/>
    <w:rsid w:val="00DF2B11"/>
    <w:rsid w:val="00DF3019"/>
    <w:rsid w:val="00DF30D4"/>
    <w:rsid w:val="00DF341B"/>
    <w:rsid w:val="00DF3BD4"/>
    <w:rsid w:val="00DF43DB"/>
    <w:rsid w:val="00DF591A"/>
    <w:rsid w:val="00DF7C1E"/>
    <w:rsid w:val="00DF7C2F"/>
    <w:rsid w:val="00E00F9F"/>
    <w:rsid w:val="00E04C7D"/>
    <w:rsid w:val="00E0575F"/>
    <w:rsid w:val="00E0668E"/>
    <w:rsid w:val="00E06E73"/>
    <w:rsid w:val="00E126B7"/>
    <w:rsid w:val="00E13ABB"/>
    <w:rsid w:val="00E168C2"/>
    <w:rsid w:val="00E20B17"/>
    <w:rsid w:val="00E20ED5"/>
    <w:rsid w:val="00E20F56"/>
    <w:rsid w:val="00E22F9E"/>
    <w:rsid w:val="00E24A60"/>
    <w:rsid w:val="00E24CCF"/>
    <w:rsid w:val="00E24E09"/>
    <w:rsid w:val="00E24F3C"/>
    <w:rsid w:val="00E2583C"/>
    <w:rsid w:val="00E278D4"/>
    <w:rsid w:val="00E321E6"/>
    <w:rsid w:val="00E3290B"/>
    <w:rsid w:val="00E3318A"/>
    <w:rsid w:val="00E339BF"/>
    <w:rsid w:val="00E350F5"/>
    <w:rsid w:val="00E35621"/>
    <w:rsid w:val="00E35D92"/>
    <w:rsid w:val="00E361B6"/>
    <w:rsid w:val="00E37207"/>
    <w:rsid w:val="00E37827"/>
    <w:rsid w:val="00E37AD3"/>
    <w:rsid w:val="00E37E1D"/>
    <w:rsid w:val="00E40E3B"/>
    <w:rsid w:val="00E412EF"/>
    <w:rsid w:val="00E42781"/>
    <w:rsid w:val="00E42E25"/>
    <w:rsid w:val="00E4564D"/>
    <w:rsid w:val="00E45E35"/>
    <w:rsid w:val="00E466B1"/>
    <w:rsid w:val="00E52B4C"/>
    <w:rsid w:val="00E536CC"/>
    <w:rsid w:val="00E53C92"/>
    <w:rsid w:val="00E54C1D"/>
    <w:rsid w:val="00E60504"/>
    <w:rsid w:val="00E615BC"/>
    <w:rsid w:val="00E61A99"/>
    <w:rsid w:val="00E62F23"/>
    <w:rsid w:val="00E65562"/>
    <w:rsid w:val="00E67008"/>
    <w:rsid w:val="00E70D55"/>
    <w:rsid w:val="00E7355D"/>
    <w:rsid w:val="00E7577C"/>
    <w:rsid w:val="00E8233D"/>
    <w:rsid w:val="00E82792"/>
    <w:rsid w:val="00E82BAF"/>
    <w:rsid w:val="00E82D65"/>
    <w:rsid w:val="00E82F90"/>
    <w:rsid w:val="00E84068"/>
    <w:rsid w:val="00E84364"/>
    <w:rsid w:val="00E85338"/>
    <w:rsid w:val="00E85840"/>
    <w:rsid w:val="00E8636B"/>
    <w:rsid w:val="00E87324"/>
    <w:rsid w:val="00E92DC2"/>
    <w:rsid w:val="00E973A3"/>
    <w:rsid w:val="00EA09A6"/>
    <w:rsid w:val="00EA11AA"/>
    <w:rsid w:val="00EA20AB"/>
    <w:rsid w:val="00EA273F"/>
    <w:rsid w:val="00EA2CB7"/>
    <w:rsid w:val="00EA3CA5"/>
    <w:rsid w:val="00EA4D97"/>
    <w:rsid w:val="00EA5ECA"/>
    <w:rsid w:val="00EA6646"/>
    <w:rsid w:val="00EA670B"/>
    <w:rsid w:val="00EA6785"/>
    <w:rsid w:val="00EA687D"/>
    <w:rsid w:val="00EB0996"/>
    <w:rsid w:val="00EB16B1"/>
    <w:rsid w:val="00EB1EAF"/>
    <w:rsid w:val="00EB3B7F"/>
    <w:rsid w:val="00EB51EB"/>
    <w:rsid w:val="00EB76AB"/>
    <w:rsid w:val="00EC4002"/>
    <w:rsid w:val="00EC4F4F"/>
    <w:rsid w:val="00EC6310"/>
    <w:rsid w:val="00EC72FB"/>
    <w:rsid w:val="00ED00A6"/>
    <w:rsid w:val="00ED26A9"/>
    <w:rsid w:val="00ED3AC7"/>
    <w:rsid w:val="00ED3CFD"/>
    <w:rsid w:val="00ED50F4"/>
    <w:rsid w:val="00EE0C2B"/>
    <w:rsid w:val="00EE0D1F"/>
    <w:rsid w:val="00EE14B3"/>
    <w:rsid w:val="00EE1F48"/>
    <w:rsid w:val="00EE253D"/>
    <w:rsid w:val="00EE26B7"/>
    <w:rsid w:val="00EE26F7"/>
    <w:rsid w:val="00EE32DA"/>
    <w:rsid w:val="00EE3966"/>
    <w:rsid w:val="00EE40A8"/>
    <w:rsid w:val="00EE483F"/>
    <w:rsid w:val="00EE50CF"/>
    <w:rsid w:val="00EF19F8"/>
    <w:rsid w:val="00EF1FD9"/>
    <w:rsid w:val="00EF372C"/>
    <w:rsid w:val="00EF4579"/>
    <w:rsid w:val="00EF50E2"/>
    <w:rsid w:val="00F003FC"/>
    <w:rsid w:val="00F00698"/>
    <w:rsid w:val="00F018E1"/>
    <w:rsid w:val="00F02DD0"/>
    <w:rsid w:val="00F04783"/>
    <w:rsid w:val="00F04FF1"/>
    <w:rsid w:val="00F06253"/>
    <w:rsid w:val="00F06D47"/>
    <w:rsid w:val="00F07E87"/>
    <w:rsid w:val="00F1064B"/>
    <w:rsid w:val="00F12683"/>
    <w:rsid w:val="00F136F7"/>
    <w:rsid w:val="00F1611B"/>
    <w:rsid w:val="00F165A0"/>
    <w:rsid w:val="00F17C65"/>
    <w:rsid w:val="00F223FA"/>
    <w:rsid w:val="00F2663F"/>
    <w:rsid w:val="00F26C5D"/>
    <w:rsid w:val="00F26E21"/>
    <w:rsid w:val="00F27E94"/>
    <w:rsid w:val="00F27EC6"/>
    <w:rsid w:val="00F30ECE"/>
    <w:rsid w:val="00F31883"/>
    <w:rsid w:val="00F3213C"/>
    <w:rsid w:val="00F32705"/>
    <w:rsid w:val="00F33F58"/>
    <w:rsid w:val="00F34FB7"/>
    <w:rsid w:val="00F3518A"/>
    <w:rsid w:val="00F35F7B"/>
    <w:rsid w:val="00F37947"/>
    <w:rsid w:val="00F40A0E"/>
    <w:rsid w:val="00F40FB9"/>
    <w:rsid w:val="00F4197E"/>
    <w:rsid w:val="00F42A15"/>
    <w:rsid w:val="00F44950"/>
    <w:rsid w:val="00F451C6"/>
    <w:rsid w:val="00F455F0"/>
    <w:rsid w:val="00F4572B"/>
    <w:rsid w:val="00F4645A"/>
    <w:rsid w:val="00F4665F"/>
    <w:rsid w:val="00F51CFA"/>
    <w:rsid w:val="00F526F4"/>
    <w:rsid w:val="00F53512"/>
    <w:rsid w:val="00F53EBD"/>
    <w:rsid w:val="00F5687D"/>
    <w:rsid w:val="00F56F75"/>
    <w:rsid w:val="00F57EBE"/>
    <w:rsid w:val="00F6052E"/>
    <w:rsid w:val="00F610B5"/>
    <w:rsid w:val="00F61F91"/>
    <w:rsid w:val="00F62A86"/>
    <w:rsid w:val="00F63470"/>
    <w:rsid w:val="00F64B0B"/>
    <w:rsid w:val="00F652CD"/>
    <w:rsid w:val="00F657E8"/>
    <w:rsid w:val="00F66021"/>
    <w:rsid w:val="00F663F3"/>
    <w:rsid w:val="00F728E1"/>
    <w:rsid w:val="00F728E3"/>
    <w:rsid w:val="00F72EC2"/>
    <w:rsid w:val="00F732C4"/>
    <w:rsid w:val="00F76294"/>
    <w:rsid w:val="00F80690"/>
    <w:rsid w:val="00F835D0"/>
    <w:rsid w:val="00F83C1D"/>
    <w:rsid w:val="00F85089"/>
    <w:rsid w:val="00F853B2"/>
    <w:rsid w:val="00F85675"/>
    <w:rsid w:val="00F86008"/>
    <w:rsid w:val="00F86B30"/>
    <w:rsid w:val="00F90744"/>
    <w:rsid w:val="00F921C1"/>
    <w:rsid w:val="00F92CE0"/>
    <w:rsid w:val="00F93710"/>
    <w:rsid w:val="00F93938"/>
    <w:rsid w:val="00F95921"/>
    <w:rsid w:val="00F95DB1"/>
    <w:rsid w:val="00F96C38"/>
    <w:rsid w:val="00FA0893"/>
    <w:rsid w:val="00FA1028"/>
    <w:rsid w:val="00FA26AA"/>
    <w:rsid w:val="00FA29D7"/>
    <w:rsid w:val="00FA3D1D"/>
    <w:rsid w:val="00FA4587"/>
    <w:rsid w:val="00FA539D"/>
    <w:rsid w:val="00FA744F"/>
    <w:rsid w:val="00FB140C"/>
    <w:rsid w:val="00FB17FF"/>
    <w:rsid w:val="00FB373B"/>
    <w:rsid w:val="00FB4E02"/>
    <w:rsid w:val="00FB5D51"/>
    <w:rsid w:val="00FB6ED8"/>
    <w:rsid w:val="00FB7124"/>
    <w:rsid w:val="00FC0A98"/>
    <w:rsid w:val="00FC1800"/>
    <w:rsid w:val="00FC1A14"/>
    <w:rsid w:val="00FC7C5E"/>
    <w:rsid w:val="00FD07E7"/>
    <w:rsid w:val="00FD1C8B"/>
    <w:rsid w:val="00FD538F"/>
    <w:rsid w:val="00FD5E29"/>
    <w:rsid w:val="00FD6045"/>
    <w:rsid w:val="00FD776F"/>
    <w:rsid w:val="00FE21B2"/>
    <w:rsid w:val="00FE3AD5"/>
    <w:rsid w:val="00FE57CE"/>
    <w:rsid w:val="00FE5FAB"/>
    <w:rsid w:val="00FE6BD7"/>
    <w:rsid w:val="00FF0224"/>
    <w:rsid w:val="00FF106F"/>
    <w:rsid w:val="00FF2F68"/>
    <w:rsid w:val="00FF5553"/>
    <w:rsid w:val="00FF6863"/>
    <w:rsid w:val="0EF127CE"/>
    <w:rsid w:val="0F0D4209"/>
    <w:rsid w:val="44416B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782AC90"/>
  <w15:docId w15:val="{A689446A-1BDE-4B0D-B1FF-1F6BF8A16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qFormat="1"/>
    <w:lsdException w:name="toc 8" w:semiHidden="1" w:uiPriority="39" w:unhideWhenUsed="1"/>
    <w:lsdException w:name="toc 9" w:semiHidden="1" w:uiPriority="39" w:unhideWhenUsed="1" w:qFormat="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qFormat="1"/>
    <w:lsdException w:name="endnote text"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pPr>
      <w:keepNext/>
      <w:keepLines/>
      <w:spacing w:before="240" w:line="360" w:lineRule="auto"/>
      <w:jc w:val="center"/>
      <w:outlineLvl w:val="0"/>
    </w:pPr>
    <w:rPr>
      <w:rFonts w:eastAsiaTheme="majorEastAsia" w:cstheme="majorBidi"/>
      <w:b/>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7">
    <w:name w:val="toc 7"/>
    <w:basedOn w:val="Normal"/>
    <w:next w:val="Normal"/>
    <w:autoRedefine/>
    <w:uiPriority w:val="39"/>
    <w:semiHidden/>
    <w:unhideWhenUsed/>
    <w:qFormat/>
    <w:pPr>
      <w:ind w:left="1440"/>
    </w:pPr>
    <w:rPr>
      <w:rFonts w:asciiTheme="minorHAnsi" w:hAnsiTheme="minorHAnsi" w:cstheme="minorHAnsi"/>
      <w:sz w:val="20"/>
      <w:szCs w:val="20"/>
    </w:rPr>
  </w:style>
  <w:style w:type="paragraph" w:styleId="CommentText">
    <w:name w:val="annotation text"/>
    <w:basedOn w:val="Normal"/>
    <w:link w:val="CommentTextChar"/>
    <w:uiPriority w:val="99"/>
    <w:semiHidden/>
    <w:unhideWhenUsed/>
    <w:qFormat/>
    <w:rPr>
      <w:sz w:val="20"/>
      <w:szCs w:val="20"/>
    </w:rPr>
  </w:style>
  <w:style w:type="paragraph" w:styleId="TOC5">
    <w:name w:val="toc 5"/>
    <w:basedOn w:val="Normal"/>
    <w:next w:val="Normal"/>
    <w:autoRedefine/>
    <w:uiPriority w:val="39"/>
    <w:semiHidden/>
    <w:unhideWhenUsed/>
    <w:qFormat/>
    <w:pPr>
      <w:ind w:left="960"/>
    </w:pPr>
    <w:rPr>
      <w:rFonts w:asciiTheme="minorHAnsi" w:hAnsiTheme="minorHAnsi" w:cstheme="minorHAnsi"/>
      <w:sz w:val="20"/>
      <w:szCs w:val="20"/>
    </w:rPr>
  </w:style>
  <w:style w:type="paragraph" w:styleId="TOC3">
    <w:name w:val="toc 3"/>
    <w:basedOn w:val="Normal"/>
    <w:next w:val="Normal"/>
    <w:autoRedefine/>
    <w:uiPriority w:val="39"/>
    <w:unhideWhenUsed/>
    <w:qFormat/>
    <w:pPr>
      <w:ind w:left="480"/>
    </w:pPr>
    <w:rPr>
      <w:rFonts w:asciiTheme="minorHAnsi" w:hAnsiTheme="minorHAnsi" w:cstheme="minorHAnsi"/>
      <w:sz w:val="20"/>
      <w:szCs w:val="20"/>
    </w:rPr>
  </w:style>
  <w:style w:type="paragraph" w:styleId="TOC8">
    <w:name w:val="toc 8"/>
    <w:basedOn w:val="Normal"/>
    <w:next w:val="Normal"/>
    <w:autoRedefine/>
    <w:uiPriority w:val="39"/>
    <w:semiHidden/>
    <w:unhideWhenUsed/>
    <w:pPr>
      <w:ind w:left="1680"/>
    </w:pPr>
    <w:rPr>
      <w:rFonts w:asciiTheme="minorHAnsi" w:hAnsiTheme="minorHAnsi" w:cstheme="minorHAnsi"/>
      <w:sz w:val="20"/>
      <w:szCs w:val="20"/>
    </w:rPr>
  </w:style>
  <w:style w:type="paragraph" w:styleId="EndnoteText">
    <w:name w:val="endnote text"/>
    <w:basedOn w:val="Normal"/>
    <w:link w:val="EndnoteTextChar"/>
    <w:uiPriority w:val="99"/>
    <w:unhideWhenUsed/>
    <w:qFormat/>
    <w:rPr>
      <w:sz w:val="20"/>
      <w:szCs w:val="20"/>
    </w:rPr>
  </w:style>
  <w:style w:type="paragraph" w:styleId="BalloonText">
    <w:name w:val="Balloon Text"/>
    <w:basedOn w:val="Normal"/>
    <w:link w:val="BalloonTextChar"/>
    <w:uiPriority w:val="99"/>
    <w:semiHidden/>
    <w:unhideWhenUsed/>
    <w:qFormat/>
    <w:rPr>
      <w:rFonts w:ascii="Segoe UI" w:hAnsi="Segoe UI" w:cs="Segoe UI"/>
      <w:sz w:val="18"/>
      <w:szCs w:val="18"/>
    </w:rPr>
  </w:style>
  <w:style w:type="paragraph" w:styleId="Footer">
    <w:name w:val="footer"/>
    <w:basedOn w:val="Normal"/>
    <w:link w:val="FooterChar"/>
    <w:uiPriority w:val="99"/>
    <w:unhideWhenUsed/>
    <w:qFormat/>
    <w:pPr>
      <w:tabs>
        <w:tab w:val="center" w:pos="4320"/>
        <w:tab w:val="right" w:pos="8640"/>
      </w:tabs>
    </w:pPr>
  </w:style>
  <w:style w:type="paragraph" w:styleId="Header">
    <w:name w:val="header"/>
    <w:basedOn w:val="Normal"/>
    <w:link w:val="HeaderChar"/>
    <w:uiPriority w:val="99"/>
    <w:unhideWhenUsed/>
    <w:qFormat/>
    <w:pPr>
      <w:tabs>
        <w:tab w:val="center" w:pos="4680"/>
        <w:tab w:val="right" w:pos="9360"/>
      </w:tabs>
    </w:pPr>
  </w:style>
  <w:style w:type="paragraph" w:styleId="TOC1">
    <w:name w:val="toc 1"/>
    <w:basedOn w:val="Normal"/>
    <w:next w:val="Normal"/>
    <w:autoRedefine/>
    <w:uiPriority w:val="39"/>
    <w:unhideWhenUsed/>
    <w:qFormat/>
    <w:pPr>
      <w:spacing w:before="120" w:line="360" w:lineRule="auto"/>
    </w:pPr>
    <w:rPr>
      <w:rFonts w:cstheme="minorHAnsi"/>
      <w:bCs/>
      <w:iCs/>
      <w:sz w:val="28"/>
    </w:rPr>
  </w:style>
  <w:style w:type="paragraph" w:styleId="TOC4">
    <w:name w:val="toc 4"/>
    <w:basedOn w:val="Normal"/>
    <w:next w:val="Normal"/>
    <w:autoRedefine/>
    <w:uiPriority w:val="39"/>
    <w:semiHidden/>
    <w:unhideWhenUsed/>
    <w:qFormat/>
    <w:pPr>
      <w:ind w:left="720"/>
    </w:pPr>
    <w:rPr>
      <w:rFonts w:asciiTheme="minorHAnsi" w:hAnsiTheme="minorHAnsi" w:cstheme="minorHAnsi"/>
      <w:sz w:val="20"/>
      <w:szCs w:val="20"/>
    </w:rPr>
  </w:style>
  <w:style w:type="paragraph" w:styleId="FootnoteText">
    <w:name w:val="footnote text"/>
    <w:basedOn w:val="Normal"/>
    <w:link w:val="FootnoteTextChar"/>
    <w:uiPriority w:val="99"/>
    <w:semiHidden/>
    <w:unhideWhenUsed/>
    <w:qFormat/>
    <w:rPr>
      <w:sz w:val="20"/>
      <w:szCs w:val="20"/>
    </w:rPr>
  </w:style>
  <w:style w:type="paragraph" w:styleId="TOC6">
    <w:name w:val="toc 6"/>
    <w:basedOn w:val="Normal"/>
    <w:next w:val="Normal"/>
    <w:autoRedefine/>
    <w:uiPriority w:val="39"/>
    <w:semiHidden/>
    <w:unhideWhenUsed/>
    <w:qFormat/>
    <w:pPr>
      <w:ind w:left="1200"/>
    </w:pPr>
    <w:rPr>
      <w:rFonts w:asciiTheme="minorHAnsi" w:hAnsiTheme="minorHAnsi" w:cstheme="minorHAnsi"/>
      <w:sz w:val="20"/>
      <w:szCs w:val="20"/>
    </w:rPr>
  </w:style>
  <w:style w:type="paragraph" w:styleId="TOC2">
    <w:name w:val="toc 2"/>
    <w:basedOn w:val="Normal"/>
    <w:next w:val="Normal"/>
    <w:autoRedefine/>
    <w:uiPriority w:val="39"/>
    <w:unhideWhenUsed/>
    <w:qFormat/>
    <w:pPr>
      <w:spacing w:before="120"/>
      <w:ind w:left="240"/>
    </w:pPr>
    <w:rPr>
      <w:rFonts w:asciiTheme="minorHAnsi" w:hAnsiTheme="minorHAnsi" w:cstheme="minorHAnsi"/>
      <w:b/>
      <w:bCs/>
      <w:sz w:val="22"/>
      <w:szCs w:val="22"/>
    </w:rPr>
  </w:style>
  <w:style w:type="paragraph" w:styleId="TOC9">
    <w:name w:val="toc 9"/>
    <w:basedOn w:val="Normal"/>
    <w:next w:val="Normal"/>
    <w:autoRedefine/>
    <w:uiPriority w:val="39"/>
    <w:semiHidden/>
    <w:unhideWhenUsed/>
    <w:qFormat/>
    <w:pPr>
      <w:ind w:left="1920"/>
    </w:pPr>
    <w:rPr>
      <w:rFonts w:asciiTheme="minorHAnsi" w:hAnsiTheme="minorHAnsi" w:cstheme="minorHAnsi"/>
      <w:sz w:val="20"/>
      <w:szCs w:val="20"/>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iPriority w:val="99"/>
    <w:semiHidden/>
    <w:unhideWhenUsed/>
    <w:qFormat/>
    <w:rPr>
      <w:b/>
      <w:bCs/>
    </w:rPr>
  </w:style>
  <w:style w:type="character" w:styleId="EndnoteReference">
    <w:name w:val="endnote reference"/>
    <w:basedOn w:val="DefaultParagraphFont"/>
    <w:uiPriority w:val="99"/>
    <w:semiHidden/>
    <w:unhideWhenUsed/>
    <w:qFormat/>
    <w:rPr>
      <w:vertAlign w:val="superscript"/>
    </w:rPr>
  </w:style>
  <w:style w:type="character" w:styleId="PageNumber">
    <w:name w:val="page number"/>
    <w:basedOn w:val="DefaultParagraphFont"/>
    <w:uiPriority w:val="99"/>
    <w:semiHidden/>
    <w:unhideWhenUsed/>
    <w:qFormat/>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st1">
    <w:name w:val="st1"/>
    <w:basedOn w:val="DefaultParagraphFont"/>
    <w:qFormat/>
  </w:style>
  <w:style w:type="character" w:styleId="PlaceholderText">
    <w:name w:val="Placeholder Text"/>
    <w:basedOn w:val="DefaultParagraphFont"/>
    <w:uiPriority w:val="99"/>
    <w:semiHidden/>
    <w:qFormat/>
    <w:rPr>
      <w:color w:val="808080"/>
    </w:rPr>
  </w:style>
  <w:style w:type="character" w:customStyle="1" w:styleId="CommentTextChar">
    <w:name w:val="Comment Text Char"/>
    <w:basedOn w:val="DefaultParagraphFont"/>
    <w:link w:val="CommentText"/>
    <w:uiPriority w:val="99"/>
    <w:semiHidden/>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character" w:customStyle="1" w:styleId="BalloonTextChar">
    <w:name w:val="Balloon Text Char"/>
    <w:basedOn w:val="DefaultParagraphFont"/>
    <w:link w:val="BalloonText"/>
    <w:uiPriority w:val="99"/>
    <w:semiHidden/>
    <w:qFormat/>
    <w:rPr>
      <w:rFonts w:ascii="Segoe UI" w:hAnsi="Segoe UI" w:cs="Segoe UI"/>
      <w:sz w:val="18"/>
      <w:szCs w:val="18"/>
    </w:rPr>
  </w:style>
  <w:style w:type="character" w:customStyle="1" w:styleId="EndnoteTextChar">
    <w:name w:val="Endnote Text Char"/>
    <w:basedOn w:val="DefaultParagraphFont"/>
    <w:link w:val="EndnoteText"/>
    <w:uiPriority w:val="99"/>
    <w:qFormat/>
    <w:rPr>
      <w:sz w:val="20"/>
      <w:szCs w:val="20"/>
    </w:rPr>
  </w:style>
  <w:style w:type="character" w:customStyle="1" w:styleId="FootnoteTextChar">
    <w:name w:val="Footnote Text Char"/>
    <w:basedOn w:val="DefaultParagraphFont"/>
    <w:link w:val="FootnoteText"/>
    <w:uiPriority w:val="99"/>
    <w:semiHidden/>
    <w:qFormat/>
    <w:rPr>
      <w:sz w:val="20"/>
      <w:szCs w:val="20"/>
    </w:rPr>
  </w:style>
  <w:style w:type="paragraph" w:styleId="ListParagraph">
    <w:name w:val="List Paragraph"/>
    <w:basedOn w:val="Normal"/>
    <w:uiPriority w:val="34"/>
    <w:qFormat/>
    <w:pPr>
      <w:ind w:left="720"/>
      <w:contextualSpacing/>
    </w:pPr>
  </w:style>
  <w:style w:type="character" w:customStyle="1" w:styleId="FooterChar">
    <w:name w:val="Footer Char"/>
    <w:basedOn w:val="DefaultParagraphFont"/>
    <w:link w:val="Footer"/>
    <w:uiPriority w:val="99"/>
    <w:qFormat/>
  </w:style>
  <w:style w:type="paragraph" w:customStyle="1" w:styleId="1">
    <w:name w:val="修订1"/>
    <w:hidden/>
    <w:uiPriority w:val="99"/>
    <w:semiHidden/>
    <w:qFormat/>
    <w:rPr>
      <w:sz w:val="22"/>
      <w:szCs w:val="22"/>
    </w:rPr>
  </w:style>
  <w:style w:type="character" w:customStyle="1" w:styleId="HeaderChar">
    <w:name w:val="Header Char"/>
    <w:basedOn w:val="DefaultParagraphFont"/>
    <w:link w:val="Header"/>
    <w:uiPriority w:val="99"/>
    <w:qFormat/>
  </w:style>
  <w:style w:type="character" w:customStyle="1" w:styleId="Heading1Char">
    <w:name w:val="Heading 1 Char"/>
    <w:basedOn w:val="DefaultParagraphFont"/>
    <w:link w:val="Heading1"/>
    <w:uiPriority w:val="9"/>
    <w:qFormat/>
    <w:rPr>
      <w:rFonts w:ascii="Times New Roman" w:eastAsiaTheme="majorEastAsia" w:hAnsi="Times New Roman" w:cstheme="majorBidi"/>
      <w:b/>
      <w:color w:val="000000" w:themeColor="text1"/>
      <w:sz w:val="32"/>
      <w:szCs w:val="32"/>
    </w:rPr>
  </w:style>
  <w:style w:type="paragraph" w:customStyle="1" w:styleId="TOC10">
    <w:name w:val="TOC 标题1"/>
    <w:basedOn w:val="Heading1"/>
    <w:next w:val="Normal"/>
    <w:uiPriority w:val="39"/>
    <w:unhideWhenUsed/>
    <w:qFormat/>
    <w:pPr>
      <w:spacing w:before="480" w:line="276" w:lineRule="auto"/>
      <w:outlineLvl w:val="9"/>
    </w:pPr>
    <w:rPr>
      <w:b w:val="0"/>
      <w:bCs/>
      <w:sz w:val="28"/>
      <w:szCs w:val="28"/>
      <w:lang w:eastAsia="en-US"/>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paragraph" w:styleId="NoSpacing">
    <w:name w:val="No Spacing"/>
    <w:uiPriority w:val="1"/>
    <w:qFormat/>
    <w:rPr>
      <w:rFonts w:ascii="Times New Roman" w:eastAsia="Times New Roman" w:hAnsi="Times New Roman" w:cs="Times New Roman"/>
      <w:sz w:val="24"/>
      <w:szCs w:val="24"/>
    </w:rPr>
  </w:style>
  <w:style w:type="paragraph" w:customStyle="1" w:styleId="Revision1">
    <w:name w:val="Revision1"/>
    <w:hidden/>
    <w:uiPriority w:val="99"/>
    <w:semiHidden/>
    <w:qFormat/>
    <w:rPr>
      <w:rFonts w:ascii="Times New Roman" w:eastAsia="Times New Roman" w:hAnsi="Times New Roman" w:cs="Times New Roman"/>
      <w:sz w:val="24"/>
      <w:szCs w:val="24"/>
    </w:rPr>
  </w:style>
  <w:style w:type="paragraph" w:styleId="Revision">
    <w:name w:val="Revision"/>
    <w:hidden/>
    <w:uiPriority w:val="99"/>
    <w:unhideWhenUsed/>
    <w:rsid w:val="00CA531E"/>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FAF7A9-14F4-442C-9B32-568EE99C9C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9</Pages>
  <Words>1409</Words>
  <Characters>7783</Characters>
  <Application>Microsoft Office Word</Application>
  <DocSecurity>0</DocSecurity>
  <Lines>155</Lines>
  <Paragraphs>43</Paragraphs>
  <ScaleCrop>false</ScaleCrop>
  <Company/>
  <LinksUpToDate>false</LinksUpToDate>
  <CharactersWithSpaces>9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ng Pan</dc:creator>
  <cp:lastModifiedBy>荣 周</cp:lastModifiedBy>
  <cp:revision>5</cp:revision>
  <cp:lastPrinted>2024-04-29T15:26:00Z</cp:lastPrinted>
  <dcterms:created xsi:type="dcterms:W3CDTF">2025-03-18T15:26:00Z</dcterms:created>
  <dcterms:modified xsi:type="dcterms:W3CDTF">2025-03-18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10</vt:lpwstr>
  </property>
  <property fmtid="{D5CDD505-2E9C-101B-9397-08002B2CF9AE}" pid="3" name="ICV">
    <vt:lpwstr>8073558857C341219026800CC513EFF3_13</vt:lpwstr>
  </property>
  <property fmtid="{D5CDD505-2E9C-101B-9397-08002B2CF9AE}" pid="4" name="GrammarlyDocumentId">
    <vt:lpwstr>a765533ba34835e34248f7a59e9639395e89a49fad6c7186a07e5db1931a74e7</vt:lpwstr>
  </property>
</Properties>
</file>